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04DEC" w14:textId="01FA20C3" w:rsidR="005008EE" w:rsidRPr="00A73D5E" w:rsidRDefault="006658F4" w:rsidP="005008EE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ERMIT study: </w:t>
      </w:r>
      <w:r w:rsidR="007F11BF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 global pooled analysis study of the effectiveness and tolerability of </w:t>
      </w:r>
      <w:proofErr w:type="spellStart"/>
      <w:r w:rsidR="007F11BF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perampanel</w:t>
      </w:r>
      <w:proofErr w:type="spellEnd"/>
      <w:r w:rsidR="007F11BF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008EE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in routine clinical practice</w:t>
      </w:r>
    </w:p>
    <w:p w14:paraId="561301A1" w14:textId="77777777" w:rsidR="007F11BF" w:rsidRPr="00A73D5E" w:rsidRDefault="007F11BF" w:rsidP="000B7B0A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979450" w14:textId="632BE522" w:rsidR="007F11BF" w:rsidRPr="00A73D5E" w:rsidRDefault="007F11BF" w:rsidP="000B7B0A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>Vicente Villanueva</w:t>
      </w:r>
      <w:r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="0033549B" w:rsidRPr="00A73D5E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4D4D47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Wendyl</w:t>
      </w:r>
      <w:proofErr w:type="spellEnd"/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’Souza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>, Hiroko Goji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Dong </w:t>
      </w:r>
      <w:proofErr w:type="spellStart"/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>Wook</w:t>
      </w:r>
      <w:proofErr w:type="spellEnd"/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Kim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786307" w:rsidRPr="00A73D5E">
        <w:rPr>
          <w:rFonts w:ascii="Times New Roman" w:hAnsi="Times New Roman" w:cs="Times New Roman"/>
          <w:b/>
          <w:sz w:val="20"/>
          <w:szCs w:val="20"/>
          <w:lang w:val="en-US"/>
        </w:rPr>
        <w:t>Claudio Liguori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5</w:t>
      </w:r>
      <w:r w:rsidR="0078630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>Rob McMurray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6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4D4D47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Imad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ajm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7</w:t>
      </w:r>
      <w:r w:rsidR="004D4D4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786307" w:rsidRPr="00A73D5E">
        <w:rPr>
          <w:rFonts w:ascii="Times New Roman" w:hAnsi="Times New Roman" w:cs="Times New Roman"/>
          <w:b/>
          <w:sz w:val="20"/>
          <w:szCs w:val="20"/>
          <w:lang w:val="en-US"/>
        </w:rPr>
        <w:t>Estevo</w:t>
      </w:r>
      <w:proofErr w:type="spellEnd"/>
      <w:r w:rsidR="0078630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antamarina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8</w:t>
      </w:r>
      <w:r w:rsidR="00786307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A81D14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Bernhard </w:t>
      </w:r>
      <w:r w:rsidR="009A4909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J. </w:t>
      </w:r>
      <w:r w:rsidR="00A81D14" w:rsidRPr="00A73D5E">
        <w:rPr>
          <w:rFonts w:ascii="Times New Roman" w:hAnsi="Times New Roman" w:cs="Times New Roman"/>
          <w:b/>
          <w:sz w:val="20"/>
          <w:szCs w:val="20"/>
          <w:lang w:val="en-US"/>
        </w:rPr>
        <w:t>Steinhoff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9</w:t>
      </w:r>
      <w:r w:rsidR="00A43EDE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C64A20" w:rsidRPr="00A73D5E">
        <w:rPr>
          <w:rFonts w:ascii="Times New Roman" w:hAnsi="Times New Roman" w:cs="Times New Roman"/>
          <w:b/>
          <w:sz w:val="20"/>
          <w:szCs w:val="20"/>
          <w:lang w:val="en-US"/>
        </w:rPr>
        <w:t>Pavel Vlasov</w:t>
      </w:r>
      <w:r w:rsidR="00C64A20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0</w:t>
      </w:r>
      <w:r w:rsidR="00C64A20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A43EDE" w:rsidRPr="00A73D5E">
        <w:rPr>
          <w:rFonts w:ascii="Times New Roman" w:hAnsi="Times New Roman" w:cs="Times New Roman"/>
          <w:b/>
          <w:bCs/>
          <w:sz w:val="20"/>
          <w:szCs w:val="20"/>
          <w:lang w:val="en-US"/>
        </w:rPr>
        <w:t>Tony</w:t>
      </w:r>
      <w:r w:rsidR="00A43EDE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u</w:t>
      </w:r>
      <w:r w:rsidR="004D4D47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="00C64A20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="00140F46"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5008EE" w:rsidRPr="00A73D5E">
        <w:rPr>
          <w:rFonts w:ascii="Times New Roman" w:hAnsi="Times New Roman" w:cs="Times New Roman"/>
          <w:b/>
          <w:sz w:val="20"/>
          <w:szCs w:val="20"/>
          <w:lang w:val="en-US"/>
        </w:rPr>
        <w:t>Eugen Trinka</w:t>
      </w:r>
      <w:r w:rsidR="00A43EDE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="00C64A20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="00DA63F6" w:rsidRPr="00A73D5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–14</w:t>
      </w:r>
      <w:r w:rsidR="00140F46" w:rsidRPr="00A73D5E">
        <w:rPr>
          <w:rFonts w:ascii="Times New Roman" w:hAnsi="Times New Roman" w:cs="Times New Roman"/>
          <w:b/>
          <w:sz w:val="20"/>
          <w:szCs w:val="20"/>
          <w:lang w:val="en-US"/>
        </w:rPr>
        <w:t>; on behalf of the PERMIT pooled analysis participants</w:t>
      </w:r>
    </w:p>
    <w:p w14:paraId="6F396313" w14:textId="77777777" w:rsidR="009A6C50" w:rsidRPr="00A73D5E" w:rsidRDefault="009A6C50" w:rsidP="000B7B0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</w:pPr>
    </w:p>
    <w:p w14:paraId="35F64107" w14:textId="41CEB705" w:rsidR="00140F46" w:rsidRPr="00A73D5E" w:rsidRDefault="007F11BF" w:rsidP="00CB45DD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fractory Epilepsy Unit, Hospital Universitario y </w:t>
      </w:r>
      <w:proofErr w:type="spellStart"/>
      <w:r w:rsidRPr="00A73D5E">
        <w:rPr>
          <w:rFonts w:ascii="Times New Roman" w:hAnsi="Times New Roman" w:cs="Times New Roman"/>
          <w:bCs/>
          <w:sz w:val="20"/>
          <w:szCs w:val="20"/>
          <w:lang w:val="en-US"/>
        </w:rPr>
        <w:t>Politécnico</w:t>
      </w:r>
      <w:proofErr w:type="spellEnd"/>
      <w:r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a Fe, Valencia, Spain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Department of Medicine, St Vincent's Hospital Melbourne, The University of Melbourne, Victoria, Australia</w:t>
      </w:r>
      <w:r w:rsidR="00B23B3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58165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RCID: </w:t>
      </w:r>
      <w:r w:rsidR="00F71B9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https://orcid.org/</w:t>
      </w:r>
      <w:r w:rsidR="00B23B3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0000-0002-1750-5131)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3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europsychiatric Department, Aichi Medical University, Aichi, Japan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4</w:t>
      </w:r>
      <w:r w:rsidR="0078630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partment of Neurology, </w:t>
      </w:r>
      <w:proofErr w:type="spellStart"/>
      <w:r w:rsidR="0078630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Konkuk</w:t>
      </w:r>
      <w:proofErr w:type="spellEnd"/>
      <w:r w:rsidR="0078630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iversity School of Medicine, Seoul, Korea</w:t>
      </w:r>
      <w:r w:rsidR="00A43EDE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5</w:t>
      </w:r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Epilepsy Centre, N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urology Unit, University Hospital </w:t>
      </w:r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“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or </w:t>
      </w:r>
      <w:proofErr w:type="spellStart"/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Vergata</w:t>
      </w:r>
      <w:proofErr w:type="spellEnd"/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”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Rome, Italy</w:t>
      </w:r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nd Department of Systems Medicine, University of Rome “Tor </w:t>
      </w:r>
      <w:proofErr w:type="spellStart"/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Vergata</w:t>
      </w:r>
      <w:proofErr w:type="spellEnd"/>
      <w:r w:rsidR="00AE1E5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”, Rome, Italy</w:t>
      </w:r>
      <w:r w:rsidR="00992A73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ORCID: </w:t>
      </w:r>
      <w:r w:rsidR="00F71B9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https://orcid.org/</w:t>
      </w:r>
      <w:r w:rsidR="00992A73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0000-0003-2845-1332)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European Knowledge Centre, Eisai Europe Ltd, Hatfield, Hertfordshire, UK;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7</w:t>
      </w:r>
      <w:r w:rsidR="004D4D47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leveland Clinic Epilepsy Center, Neurological Institute, Cleveland Clinic, Cleveland, OH, USA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8</w:t>
      </w:r>
      <w:r w:rsidR="001F649F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pilepsy Unit, </w:t>
      </w:r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ospital </w:t>
      </w:r>
      <w:proofErr w:type="spellStart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Universitari</w:t>
      </w:r>
      <w:proofErr w:type="spellEnd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Vall</w:t>
      </w:r>
      <w:proofErr w:type="spellEnd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d'Hebron</w:t>
      </w:r>
      <w:proofErr w:type="spellEnd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Barcelona, Spain</w:t>
      </w:r>
      <w:r w:rsidR="003F47E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ORCID: https://orcid.org/0000-0003-1915-0335)</w:t>
      </w:r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4D4D47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9</w:t>
      </w:r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Kork Epilepsy Center, </w:t>
      </w:r>
      <w:proofErr w:type="spellStart"/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Kehl-Kork</w:t>
      </w:r>
      <w:proofErr w:type="spellEnd"/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Germany</w:t>
      </w:r>
      <w:r w:rsidR="009A490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and</w:t>
      </w:r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partment of Neurology</w:t>
      </w:r>
      <w:r w:rsidR="009A490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Neurophysiology</w:t>
      </w:r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Albert-</w:t>
      </w:r>
      <w:proofErr w:type="spellStart"/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Ludwigs</w:t>
      </w:r>
      <w:proofErr w:type="spellEnd"/>
      <w:r w:rsidR="00A81D14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iversity of Freiburg, Freiburg, Germany</w:t>
      </w:r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="00C64A20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C64A20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0</w:t>
      </w:r>
      <w:r w:rsidR="003A7A7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partment of Neurology of General Medical Faculty of Moscow State University of Dentistry named after A.I. </w:t>
      </w:r>
      <w:proofErr w:type="spellStart"/>
      <w:r w:rsidR="003A7A7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Evdokimov</w:t>
      </w:r>
      <w:proofErr w:type="spellEnd"/>
      <w:r w:rsidR="003A7A7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, Moscow, Russian Federation</w:t>
      </w:r>
      <w:r w:rsidR="00F71B9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ORCID: https://orcid.org/0000-0001-8321-5864)</w:t>
      </w:r>
      <w:r w:rsidR="003A7A7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4D4D47" w:rsidRPr="00A73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C64A20" w:rsidRPr="00A73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hang Gung Memorial Hospital </w:t>
      </w:r>
      <w:proofErr w:type="spellStart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Linkou</w:t>
      </w:r>
      <w:proofErr w:type="spellEnd"/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edical Center and Chang Gung University College of Medicine, Taoyuan, Taiwan;</w:t>
      </w:r>
      <w:r w:rsidR="00DF7686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1</w:t>
      </w:r>
      <w:r w:rsidR="00C64A20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="00DF768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Department of Neurology, Christian-Doppler University Hospital, Paracelsus Medical University, Centre for Cognitive Neuroscience, Salzburg, Austria</w:t>
      </w:r>
      <w:r w:rsidR="00DA63F6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="003F28B1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ffiliated </w:t>
      </w:r>
      <w:proofErr w:type="spellStart"/>
      <w:r w:rsidR="003F28B1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EpiCARE</w:t>
      </w:r>
      <w:proofErr w:type="spellEnd"/>
      <w:r w:rsidR="003F28B1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rtner; </w:t>
      </w:r>
      <w:r w:rsidR="003F28B1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3</w:t>
      </w:r>
      <w:r w:rsidR="003F28B1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partment of Public Health, Health Services Research and Health Technology Assessment, UMIT – University for Health Sciences, Medical Informatics and Technology, Hall in Tirol, Austria; </w:t>
      </w:r>
      <w:r w:rsidR="00DA63F6" w:rsidRPr="00A73D5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4</w:t>
      </w:r>
      <w:r w:rsidR="003F28B1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Neuroscience Institute, Christian Doppler University Hospital, Paracelsus Medical University, Salzburg, Austria</w:t>
      </w:r>
      <w:r w:rsidR="0058165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ORCID: </w:t>
      </w:r>
      <w:r w:rsidR="00F71B99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https://orcid.org/</w:t>
      </w:r>
      <w:r w:rsidR="0058165A" w:rsidRPr="00A73D5E">
        <w:rPr>
          <w:rFonts w:ascii="Times New Roman" w:hAnsi="Times New Roman" w:cs="Times New Roman"/>
          <w:bCs/>
          <w:sz w:val="20"/>
          <w:szCs w:val="20"/>
          <w:lang w:val="en-US"/>
        </w:rPr>
        <w:t>0000-0002-5950-2692)</w:t>
      </w:r>
    </w:p>
    <w:p w14:paraId="0AE69790" w14:textId="77777777" w:rsidR="007F11BF" w:rsidRPr="00A73D5E" w:rsidRDefault="007F11BF" w:rsidP="000B7B0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208C04" w14:textId="7FF2C522" w:rsidR="007F11BF" w:rsidRPr="00A73D5E" w:rsidRDefault="0033549B" w:rsidP="000B7B0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>*Corresponding author:</w:t>
      </w:r>
    </w:p>
    <w:p w14:paraId="4B108CD1" w14:textId="158548CC" w:rsidR="0033549B" w:rsidRPr="00A73D5E" w:rsidRDefault="0033549B" w:rsidP="000B7B0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Vicente Villanueva: </w:t>
      </w:r>
      <w:r w:rsidR="00115855" w:rsidRPr="00115855">
        <w:rPr>
          <w:rFonts w:ascii="Times New Roman" w:hAnsi="Times New Roman" w:cs="Times New Roman"/>
          <w:sz w:val="20"/>
          <w:szCs w:val="20"/>
        </w:rPr>
        <w:t>villanueva_vichab@gva.es</w:t>
      </w:r>
    </w:p>
    <w:p w14:paraId="4D37B297" w14:textId="77777777" w:rsidR="00834C53" w:rsidRPr="00A73D5E" w:rsidRDefault="00834C53" w:rsidP="00C0509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834C53" w:rsidRPr="00A73D5E" w:rsidSect="00C05092">
          <w:footerReference w:type="default" r:id="rId8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63F150F8" w14:textId="748F4CC7" w:rsidR="00834C53" w:rsidRPr="00A73D5E" w:rsidRDefault="00834C53" w:rsidP="00834C5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MATERIAL</w:t>
      </w:r>
    </w:p>
    <w:p w14:paraId="7425BC53" w14:textId="77777777" w:rsidR="00834C53" w:rsidRPr="00A73D5E" w:rsidRDefault="00834C53" w:rsidP="00834C5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CB1AA7" w14:textId="4A7645F2" w:rsidR="00834C53" w:rsidRPr="00A73D5E" w:rsidRDefault="00834C53" w:rsidP="00834C5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Bivariable analyses of relationships between baseline characteristics and </w:t>
      </w:r>
      <w:r w:rsidR="00D846D0" w:rsidRPr="00A73D5E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etention (Retention Population). 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Shaded cells indicate p-values &lt;0.10, denoting baseline characteristics that were pre-selected for inclusion in multivari</w:t>
      </w:r>
      <w:r w:rsidR="00D846D0" w:rsidRPr="00A73D5E">
        <w:rPr>
          <w:rFonts w:ascii="Times New Roman" w:hAnsi="Times New Roman" w:cs="Times New Roman"/>
          <w:sz w:val="20"/>
          <w:szCs w:val="20"/>
          <w:lang w:val="en-US"/>
        </w:rPr>
        <w:t>ate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9"/>
        <w:gridCol w:w="2014"/>
        <w:gridCol w:w="2174"/>
        <w:gridCol w:w="1403"/>
      </w:tblGrid>
      <w:tr w:rsidR="00E36D61" w:rsidRPr="00A73D5E" w14:paraId="49298A13" w14:textId="77777777" w:rsidTr="00D846D0">
        <w:tc>
          <w:tcPr>
            <w:tcW w:w="3876" w:type="dxa"/>
          </w:tcPr>
          <w:p w14:paraId="07B89A51" w14:textId="77777777" w:rsidR="00E36D61" w:rsidRPr="00A73D5E" w:rsidRDefault="00E36D61" w:rsidP="003678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062" w:type="dxa"/>
          </w:tcPr>
          <w:p w14:paraId="5004D67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tention</w:t>
            </w:r>
          </w:p>
        </w:tc>
        <w:tc>
          <w:tcPr>
            <w:tcW w:w="2204" w:type="dxa"/>
          </w:tcPr>
          <w:p w14:paraId="64A4602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434" w:type="dxa"/>
          </w:tcPr>
          <w:p w14:paraId="629354D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36D61" w:rsidRPr="00A73D5E" w14:paraId="5333CC1C" w14:textId="77777777" w:rsidTr="00D846D0">
        <w:tc>
          <w:tcPr>
            <w:tcW w:w="3876" w:type="dxa"/>
          </w:tcPr>
          <w:p w14:paraId="59A2E4ED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593532C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E9346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, %</w:t>
            </w:r>
          </w:p>
          <w:p w14:paraId="558D7F1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, %</w:t>
            </w:r>
          </w:p>
        </w:tc>
        <w:tc>
          <w:tcPr>
            <w:tcW w:w="2062" w:type="dxa"/>
          </w:tcPr>
          <w:p w14:paraId="3052278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C2E4B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5</w:t>
            </w:r>
          </w:p>
          <w:p w14:paraId="01CC502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</w:t>
            </w:r>
          </w:p>
          <w:p w14:paraId="162C2A6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2204" w:type="dxa"/>
          </w:tcPr>
          <w:p w14:paraId="3762C44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0FA32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2</w:t>
            </w:r>
          </w:p>
          <w:p w14:paraId="69F2786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</w:p>
          <w:p w14:paraId="160165C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434" w:type="dxa"/>
            <w:shd w:val="pct10" w:color="auto" w:fill="auto"/>
          </w:tcPr>
          <w:p w14:paraId="6913414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BCA92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B1D48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E36D61" w:rsidRPr="00A73D5E" w14:paraId="72F1D269" w14:textId="77777777" w:rsidTr="00D846D0">
        <w:tc>
          <w:tcPr>
            <w:tcW w:w="3876" w:type="dxa"/>
          </w:tcPr>
          <w:p w14:paraId="052A326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years </w:t>
            </w:r>
          </w:p>
          <w:p w14:paraId="3EDD5AC9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CF0AD0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482AE7D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310D1E7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5587C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2</w:t>
            </w:r>
          </w:p>
          <w:p w14:paraId="6F46B60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 (15.8)</w:t>
            </w:r>
          </w:p>
          <w:p w14:paraId="06C146F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(2.0–92.0)</w:t>
            </w:r>
          </w:p>
        </w:tc>
        <w:tc>
          <w:tcPr>
            <w:tcW w:w="2204" w:type="dxa"/>
          </w:tcPr>
          <w:p w14:paraId="3FCC3C4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18C1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</w:t>
            </w:r>
          </w:p>
          <w:p w14:paraId="1CD84AD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 (16.0)</w:t>
            </w:r>
          </w:p>
          <w:p w14:paraId="30BADC1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3.0–97.0)</w:t>
            </w:r>
          </w:p>
        </w:tc>
        <w:tc>
          <w:tcPr>
            <w:tcW w:w="1434" w:type="dxa"/>
            <w:shd w:val="pct10" w:color="auto" w:fill="auto"/>
          </w:tcPr>
          <w:p w14:paraId="7B86A21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045C7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CFA0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E36D61" w:rsidRPr="00A73D5E" w14:paraId="7ECD0EBD" w14:textId="77777777" w:rsidTr="00D846D0">
        <w:tc>
          <w:tcPr>
            <w:tcW w:w="3876" w:type="dxa"/>
          </w:tcPr>
          <w:p w14:paraId="4221F29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ategory</w:t>
            </w:r>
          </w:p>
          <w:p w14:paraId="2B637839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207EA7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12 years, %</w:t>
            </w:r>
          </w:p>
          <w:p w14:paraId="24BB97B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–&lt;18 years, %</w:t>
            </w:r>
          </w:p>
          <w:p w14:paraId="4BB78325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8–&lt;65 years, %</w:t>
            </w:r>
          </w:p>
          <w:p w14:paraId="5A2F097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65 years, %</w:t>
            </w:r>
          </w:p>
        </w:tc>
        <w:tc>
          <w:tcPr>
            <w:tcW w:w="2062" w:type="dxa"/>
          </w:tcPr>
          <w:p w14:paraId="598B111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1A962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3</w:t>
            </w:r>
          </w:p>
          <w:p w14:paraId="61FF8CB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23C54E6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  <w:p w14:paraId="635E633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</w:t>
            </w:r>
          </w:p>
          <w:p w14:paraId="3710467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2204" w:type="dxa"/>
          </w:tcPr>
          <w:p w14:paraId="066BF9C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5A2A1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</w:t>
            </w:r>
          </w:p>
          <w:p w14:paraId="590ED78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296E4D9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  <w:p w14:paraId="07A3C9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</w:t>
            </w:r>
          </w:p>
          <w:p w14:paraId="316FD18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31CBA4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2375F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721AD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7D73B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</w:tr>
      <w:tr w:rsidR="00E36D61" w:rsidRPr="00A73D5E" w14:paraId="1EDFF38A" w14:textId="77777777" w:rsidTr="00D846D0">
        <w:tc>
          <w:tcPr>
            <w:tcW w:w="3876" w:type="dxa"/>
          </w:tcPr>
          <w:p w14:paraId="1BBB720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pilepsy onset, years</w:t>
            </w:r>
          </w:p>
          <w:p w14:paraId="0111684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3D961E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158E928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1998D4D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2A4BB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3</w:t>
            </w:r>
          </w:p>
          <w:p w14:paraId="4CA729C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17.6)</w:t>
            </w:r>
          </w:p>
          <w:p w14:paraId="43FB3A6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0.0–92.0)</w:t>
            </w:r>
          </w:p>
        </w:tc>
        <w:tc>
          <w:tcPr>
            <w:tcW w:w="2204" w:type="dxa"/>
          </w:tcPr>
          <w:p w14:paraId="17FD82D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91A67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</w:t>
            </w:r>
          </w:p>
          <w:p w14:paraId="35ABB85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16.7)</w:t>
            </w:r>
          </w:p>
          <w:p w14:paraId="17CC83F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0.0–97.0)</w:t>
            </w:r>
          </w:p>
        </w:tc>
        <w:tc>
          <w:tcPr>
            <w:tcW w:w="1434" w:type="dxa"/>
            <w:shd w:val="pct15" w:color="auto" w:fill="auto"/>
          </w:tcPr>
          <w:p w14:paraId="290F972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793B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5A51F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7F21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4D0D5221" w14:textId="77777777" w:rsidTr="00D846D0">
        <w:tc>
          <w:tcPr>
            <w:tcW w:w="3876" w:type="dxa"/>
          </w:tcPr>
          <w:p w14:paraId="108EC72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epilepsy, years</w:t>
            </w:r>
          </w:p>
          <w:p w14:paraId="507C0594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0EEDEC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26E4396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1C79F89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33F4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1</w:t>
            </w:r>
          </w:p>
          <w:p w14:paraId="44DE7E8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16.0)</w:t>
            </w:r>
          </w:p>
          <w:p w14:paraId="26A7BED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(0.0–82.0)</w:t>
            </w:r>
          </w:p>
        </w:tc>
        <w:tc>
          <w:tcPr>
            <w:tcW w:w="2204" w:type="dxa"/>
          </w:tcPr>
          <w:p w14:paraId="0C50AC0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E52AD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0</w:t>
            </w:r>
          </w:p>
          <w:p w14:paraId="2BA8615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(15.8)</w:t>
            </w:r>
          </w:p>
          <w:p w14:paraId="75AA9F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0.0–82.0)</w:t>
            </w:r>
          </w:p>
        </w:tc>
        <w:tc>
          <w:tcPr>
            <w:tcW w:w="1434" w:type="dxa"/>
            <w:shd w:val="pct15" w:color="auto" w:fill="auto"/>
          </w:tcPr>
          <w:p w14:paraId="3320B6F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7609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26D2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82769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043B9F14" w14:textId="77777777" w:rsidTr="00D846D0">
        <w:tc>
          <w:tcPr>
            <w:tcW w:w="3876" w:type="dxa"/>
          </w:tcPr>
          <w:p w14:paraId="1314A7D0" w14:textId="30D63D04" w:rsidR="00E36D61" w:rsidRPr="00A73D5E" w:rsidRDefault="00D76527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E36D61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0 classification)</w:t>
            </w:r>
          </w:p>
          <w:p w14:paraId="1A7698A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2CAFA1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uctural-metabolic, %</w:t>
            </w:r>
          </w:p>
          <w:p w14:paraId="4FE8F96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37B4D55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</w:tc>
        <w:tc>
          <w:tcPr>
            <w:tcW w:w="2062" w:type="dxa"/>
          </w:tcPr>
          <w:p w14:paraId="2F6913D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2A0F0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1</w:t>
            </w:r>
          </w:p>
          <w:p w14:paraId="018F015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</w:t>
            </w:r>
          </w:p>
          <w:p w14:paraId="66334E3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  <w:p w14:paraId="594D0F4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204" w:type="dxa"/>
          </w:tcPr>
          <w:p w14:paraId="7C5077B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0DFF5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</w:t>
            </w:r>
          </w:p>
          <w:p w14:paraId="5209DF0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  <w:p w14:paraId="5FBD3C3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  <w:p w14:paraId="79BC312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434" w:type="dxa"/>
            <w:shd w:val="pct15" w:color="auto" w:fill="auto"/>
          </w:tcPr>
          <w:p w14:paraId="254935E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54A1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81B2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6E6A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CABE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1F28A45E" w14:textId="77777777" w:rsidTr="00D846D0">
        <w:tc>
          <w:tcPr>
            <w:tcW w:w="3876" w:type="dxa"/>
          </w:tcPr>
          <w:p w14:paraId="7E5273CA" w14:textId="7448DB0B" w:rsidR="00E36D61" w:rsidRPr="00A73D5E" w:rsidRDefault="00D76527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E36D61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7 classification)</w:t>
            </w:r>
          </w:p>
          <w:p w14:paraId="3C310F0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11B83E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ructural, %</w:t>
            </w:r>
          </w:p>
          <w:p w14:paraId="579FD30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  <w:p w14:paraId="29700139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us, %</w:t>
            </w:r>
          </w:p>
          <w:p w14:paraId="48EBB25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152563C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(metabolic, immune, other), %</w:t>
            </w:r>
          </w:p>
        </w:tc>
        <w:tc>
          <w:tcPr>
            <w:tcW w:w="2062" w:type="dxa"/>
          </w:tcPr>
          <w:p w14:paraId="5671E7F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DDCA2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1</w:t>
            </w:r>
          </w:p>
          <w:p w14:paraId="59A1DE1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</w:t>
            </w:r>
          </w:p>
          <w:p w14:paraId="31D1E59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14:paraId="5C624F9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  <w:p w14:paraId="4293228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  <w:p w14:paraId="219F648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2204" w:type="dxa"/>
          </w:tcPr>
          <w:p w14:paraId="7ADFD18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75FD0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</w:t>
            </w:r>
          </w:p>
          <w:p w14:paraId="0478355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</w:t>
            </w:r>
          </w:p>
          <w:p w14:paraId="12A2BE3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08692B7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14:paraId="45B6218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  <w:p w14:paraId="7730AD4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4" w:type="dxa"/>
            <w:shd w:val="pct15" w:color="auto" w:fill="auto"/>
          </w:tcPr>
          <w:p w14:paraId="7B5ACC1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542F3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A57A3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DC91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36D61" w:rsidRPr="00A73D5E" w14:paraId="2346356D" w14:textId="77777777" w:rsidTr="0086773B">
        <w:tc>
          <w:tcPr>
            <w:tcW w:w="3876" w:type="dxa"/>
          </w:tcPr>
          <w:p w14:paraId="75366D4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ic syndrome</w:t>
            </w:r>
          </w:p>
          <w:p w14:paraId="440B59C5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7FA2B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59269F9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CF85C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B28C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</w:t>
            </w:r>
          </w:p>
          <w:p w14:paraId="74585CD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14:paraId="7CEDA7C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204" w:type="dxa"/>
          </w:tcPr>
          <w:p w14:paraId="444B304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87CE5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</w:t>
            </w:r>
          </w:p>
          <w:p w14:paraId="5C02A79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</w:t>
            </w:r>
          </w:p>
          <w:p w14:paraId="6CE3D4C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434" w:type="dxa"/>
            <w:shd w:val="pct15" w:color="auto" w:fill="auto"/>
          </w:tcPr>
          <w:p w14:paraId="0EB25A2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38AED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7EB1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2360D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7518F742" w14:textId="77777777" w:rsidTr="00D846D0">
        <w:tc>
          <w:tcPr>
            <w:tcW w:w="3876" w:type="dxa"/>
          </w:tcPr>
          <w:p w14:paraId="577C680B" w14:textId="187A90DD" w:rsidR="00E36D61" w:rsidRPr="00A73D5E" w:rsidRDefault="00D76527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cular </w:t>
            </w:r>
            <w:r w:rsidR="00E36D61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5AB058D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A4D310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E5FD714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DCAF0C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5072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</w:t>
            </w:r>
          </w:p>
          <w:p w14:paraId="2370F20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</w:t>
            </w:r>
          </w:p>
          <w:p w14:paraId="3F020F0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204" w:type="dxa"/>
          </w:tcPr>
          <w:p w14:paraId="4D07252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29506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</w:t>
            </w:r>
          </w:p>
          <w:p w14:paraId="19FEC70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</w:t>
            </w:r>
          </w:p>
          <w:p w14:paraId="5E262D2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34" w:type="dxa"/>
          </w:tcPr>
          <w:p w14:paraId="1D7F6BD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59C27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855BF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6EB2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E36D61" w:rsidRPr="00A73D5E" w14:paraId="76DFD0B3" w14:textId="77777777" w:rsidTr="00D846D0">
        <w:tc>
          <w:tcPr>
            <w:tcW w:w="3876" w:type="dxa"/>
          </w:tcPr>
          <w:p w14:paraId="59D29DFB" w14:textId="0B187B6B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00037B8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A6BF9D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811AE2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1952AD6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D21BA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</w:t>
            </w:r>
          </w:p>
          <w:p w14:paraId="7E7AF4E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</w:t>
            </w:r>
          </w:p>
          <w:p w14:paraId="4E1361E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2204" w:type="dxa"/>
          </w:tcPr>
          <w:p w14:paraId="58A0603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97204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</w:t>
            </w:r>
          </w:p>
          <w:p w14:paraId="0FBD190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</w:t>
            </w:r>
          </w:p>
          <w:p w14:paraId="6476235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34" w:type="dxa"/>
          </w:tcPr>
          <w:p w14:paraId="7EB6F3D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B6472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4129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DABF0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</w:tr>
      <w:tr w:rsidR="00E36D61" w:rsidRPr="00A73D5E" w14:paraId="723419C4" w14:textId="77777777" w:rsidTr="00D846D0">
        <w:tc>
          <w:tcPr>
            <w:tcW w:w="3876" w:type="dxa"/>
          </w:tcPr>
          <w:p w14:paraId="03565CB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disability</w:t>
            </w:r>
          </w:p>
          <w:p w14:paraId="232F8B5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20208B5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5315021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7FEDDD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9149A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17</w:t>
            </w:r>
          </w:p>
          <w:p w14:paraId="5BC2C57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</w:t>
            </w:r>
          </w:p>
          <w:p w14:paraId="5A1E122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2204" w:type="dxa"/>
          </w:tcPr>
          <w:p w14:paraId="4EAAB37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B4960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54</w:t>
            </w:r>
          </w:p>
          <w:p w14:paraId="7BEC7FA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</w:t>
            </w:r>
          </w:p>
          <w:p w14:paraId="3AEA263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5283CA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B772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724F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276C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6</w:t>
            </w:r>
          </w:p>
        </w:tc>
      </w:tr>
      <w:tr w:rsidR="00E36D61" w:rsidRPr="00A73D5E" w14:paraId="77991A97" w14:textId="77777777" w:rsidTr="00D846D0">
        <w:tc>
          <w:tcPr>
            <w:tcW w:w="3876" w:type="dxa"/>
          </w:tcPr>
          <w:p w14:paraId="53CD741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ychiatric comorbidity</w:t>
            </w:r>
          </w:p>
          <w:p w14:paraId="0BEC0C0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996F2D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EEEEAB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1EAF226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7C4E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5</w:t>
            </w:r>
          </w:p>
          <w:p w14:paraId="6DD9929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  <w:p w14:paraId="4ED92E9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204" w:type="dxa"/>
          </w:tcPr>
          <w:p w14:paraId="7CDDA71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FA20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</w:t>
            </w:r>
          </w:p>
          <w:p w14:paraId="15D6BE0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</w:t>
            </w:r>
          </w:p>
          <w:p w14:paraId="6A44FF3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434" w:type="dxa"/>
            <w:shd w:val="pct10" w:color="auto" w:fill="auto"/>
          </w:tcPr>
          <w:p w14:paraId="65A25D6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E5E45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752EE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960DB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36D61" w:rsidRPr="00A73D5E" w14:paraId="362C00FC" w14:textId="77777777" w:rsidTr="00D846D0">
        <w:tc>
          <w:tcPr>
            <w:tcW w:w="3876" w:type="dxa"/>
          </w:tcPr>
          <w:p w14:paraId="479E0F6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type</w:t>
            </w:r>
          </w:p>
          <w:p w14:paraId="15C11E9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CC011C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cal, %</w:t>
            </w:r>
          </w:p>
          <w:p w14:paraId="5F75CCBD" w14:textId="485171CB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453C4E45" w14:textId="1F9A3D98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focal and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35937E3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atus epilepticus, %</w:t>
            </w:r>
          </w:p>
        </w:tc>
        <w:tc>
          <w:tcPr>
            <w:tcW w:w="2062" w:type="dxa"/>
          </w:tcPr>
          <w:p w14:paraId="765DD2F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72C5B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4</w:t>
            </w:r>
          </w:p>
          <w:p w14:paraId="3617C6B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</w:t>
            </w:r>
          </w:p>
          <w:p w14:paraId="492E132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  <w:p w14:paraId="07A2528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14:paraId="7944F32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2204" w:type="dxa"/>
          </w:tcPr>
          <w:p w14:paraId="653252B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C7EC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5</w:t>
            </w:r>
          </w:p>
          <w:p w14:paraId="4CB7ECD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0</w:t>
            </w:r>
          </w:p>
          <w:p w14:paraId="47059A1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  <w:p w14:paraId="3CF5681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  <w:p w14:paraId="2DA6AD8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4" w:type="dxa"/>
            <w:shd w:val="pct10" w:color="auto" w:fill="auto"/>
          </w:tcPr>
          <w:p w14:paraId="3AE19B3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D07C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EFC22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8CF0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018FA825" w14:textId="77777777" w:rsidTr="00D846D0">
        <w:tc>
          <w:tcPr>
            <w:tcW w:w="3876" w:type="dxa"/>
          </w:tcPr>
          <w:p w14:paraId="512EA6AD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evious ASMs</w:t>
            </w:r>
          </w:p>
          <w:p w14:paraId="05BD209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398810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4C9B7FAD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047DF34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EAC60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9</w:t>
            </w:r>
          </w:p>
          <w:p w14:paraId="3FBCEA1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3.8)</w:t>
            </w:r>
          </w:p>
          <w:p w14:paraId="4D6C661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0–19.0)</w:t>
            </w:r>
          </w:p>
        </w:tc>
        <w:tc>
          <w:tcPr>
            <w:tcW w:w="2204" w:type="dxa"/>
          </w:tcPr>
          <w:p w14:paraId="5294767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26AD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1</w:t>
            </w:r>
          </w:p>
          <w:p w14:paraId="201A3E6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4.0)</w:t>
            </w:r>
          </w:p>
          <w:p w14:paraId="29D8F65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0.0–19.0)</w:t>
            </w:r>
          </w:p>
        </w:tc>
        <w:tc>
          <w:tcPr>
            <w:tcW w:w="1434" w:type="dxa"/>
            <w:shd w:val="pct10" w:color="auto" w:fill="auto"/>
          </w:tcPr>
          <w:p w14:paraId="14A8BA4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EB65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525A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A35F6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41C0E3AC" w14:textId="77777777" w:rsidTr="00D846D0">
        <w:tc>
          <w:tcPr>
            <w:tcW w:w="3876" w:type="dxa"/>
          </w:tcPr>
          <w:p w14:paraId="7F324FF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comitant ASMs</w:t>
            </w:r>
          </w:p>
          <w:p w14:paraId="48334765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246D2C4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2210AAA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7470AA4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05FA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1</w:t>
            </w:r>
          </w:p>
          <w:p w14:paraId="3DA31E3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1)</w:t>
            </w:r>
          </w:p>
          <w:p w14:paraId="35CB819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7.0)</w:t>
            </w:r>
          </w:p>
        </w:tc>
        <w:tc>
          <w:tcPr>
            <w:tcW w:w="2204" w:type="dxa"/>
          </w:tcPr>
          <w:p w14:paraId="5B386F7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9766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0</w:t>
            </w:r>
          </w:p>
          <w:p w14:paraId="2EE1555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1)</w:t>
            </w:r>
          </w:p>
          <w:p w14:paraId="1594D73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7.0)</w:t>
            </w:r>
          </w:p>
        </w:tc>
        <w:tc>
          <w:tcPr>
            <w:tcW w:w="1434" w:type="dxa"/>
            <w:shd w:val="pct10" w:color="auto" w:fill="auto"/>
          </w:tcPr>
          <w:p w14:paraId="63B8EC7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544DC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3875C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B2CC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43A1BCAB" w14:textId="77777777" w:rsidTr="00D846D0">
        <w:tc>
          <w:tcPr>
            <w:tcW w:w="3876" w:type="dxa"/>
          </w:tcPr>
          <w:p w14:paraId="1FEB051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early and late add-on therapy</w:t>
            </w:r>
          </w:p>
          <w:p w14:paraId="16301C4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EB8A09C" w14:textId="0D93BC5E" w:rsidR="00E36D61" w:rsidRPr="00A73D5E" w:rsidRDefault="001D0815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te add-on, </w:t>
            </w:r>
            <w:r w:rsidR="00E36D61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1BF666F4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arly add-on, %</w:t>
            </w:r>
          </w:p>
        </w:tc>
        <w:tc>
          <w:tcPr>
            <w:tcW w:w="2062" w:type="dxa"/>
          </w:tcPr>
          <w:p w14:paraId="56D84FC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79FE9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1</w:t>
            </w:r>
          </w:p>
          <w:p w14:paraId="3A2859D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  <w:p w14:paraId="390A8FE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2204" w:type="dxa"/>
          </w:tcPr>
          <w:p w14:paraId="653F56C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FE8A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7</w:t>
            </w:r>
          </w:p>
          <w:p w14:paraId="13BE286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</w:t>
            </w:r>
          </w:p>
          <w:p w14:paraId="01203B4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434" w:type="dxa"/>
            <w:shd w:val="pct10" w:color="auto" w:fill="auto"/>
          </w:tcPr>
          <w:p w14:paraId="37A7158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B6D6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BA51B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71CBB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056F592A" w14:textId="77777777" w:rsidTr="00D846D0">
        <w:tc>
          <w:tcPr>
            <w:tcW w:w="3876" w:type="dxa"/>
          </w:tcPr>
          <w:p w14:paraId="2ECFD00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monotherapy</w:t>
            </w:r>
          </w:p>
          <w:p w14:paraId="756B6EB5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83065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E9844A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28E81D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18514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1</w:t>
            </w:r>
          </w:p>
          <w:p w14:paraId="5FF1E1E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</w:t>
            </w:r>
          </w:p>
          <w:p w14:paraId="5D74836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204" w:type="dxa"/>
          </w:tcPr>
          <w:p w14:paraId="59E3005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91846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0</w:t>
            </w:r>
          </w:p>
          <w:p w14:paraId="0D90C84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</w:t>
            </w:r>
          </w:p>
          <w:p w14:paraId="0660C8A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434" w:type="dxa"/>
            <w:shd w:val="pct10" w:color="auto" w:fill="auto"/>
          </w:tcPr>
          <w:p w14:paraId="7B56786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55A52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AE1A7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39474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36D61" w:rsidRPr="00A73D5E" w14:paraId="501303E4" w14:textId="77777777" w:rsidTr="00D846D0">
        <w:tc>
          <w:tcPr>
            <w:tcW w:w="3876" w:type="dxa"/>
          </w:tcPr>
          <w:p w14:paraId="1BBC5DD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levetiracetam </w:t>
            </w:r>
          </w:p>
          <w:p w14:paraId="2469338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2E9EEB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37809A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F16E21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EBB24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0C23B48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  <w:p w14:paraId="50D0506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2204" w:type="dxa"/>
          </w:tcPr>
          <w:p w14:paraId="62A8E78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68EF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506775A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14:paraId="2C19F61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CF2F5D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DA03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88C59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0D04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E36D61" w:rsidRPr="00A73D5E" w14:paraId="32980DF6" w14:textId="77777777" w:rsidTr="00D846D0">
        <w:tc>
          <w:tcPr>
            <w:tcW w:w="3876" w:type="dxa"/>
          </w:tcPr>
          <w:p w14:paraId="0489226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enzyme inducers </w:t>
            </w:r>
          </w:p>
          <w:p w14:paraId="1BF9F52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F3EBF4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53D903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5D1698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C9ABE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6CD439D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14:paraId="24BC029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2204" w:type="dxa"/>
          </w:tcPr>
          <w:p w14:paraId="5BBC1CB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68BB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424AF99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</w:t>
            </w:r>
          </w:p>
          <w:p w14:paraId="5157123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434" w:type="dxa"/>
            <w:shd w:val="pct10" w:color="auto" w:fill="auto"/>
          </w:tcPr>
          <w:p w14:paraId="57A0D91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B4278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5D7BC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614B7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E36D61" w:rsidRPr="00A73D5E" w14:paraId="5D2F9B43" w14:textId="77777777" w:rsidTr="00D846D0">
        <w:tc>
          <w:tcPr>
            <w:tcW w:w="3876" w:type="dxa"/>
          </w:tcPr>
          <w:p w14:paraId="0E5C5D0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sodium channel blockers </w:t>
            </w:r>
          </w:p>
          <w:p w14:paraId="08699409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560E37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103A0B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339DE8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9DA0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20CDF16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  <w:p w14:paraId="17B1F5A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2204" w:type="dxa"/>
          </w:tcPr>
          <w:p w14:paraId="2128B75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0F6C7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14C1BB0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  <w:p w14:paraId="672F9C5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434" w:type="dxa"/>
            <w:shd w:val="pct10" w:color="auto" w:fill="auto"/>
          </w:tcPr>
          <w:p w14:paraId="17F189A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39797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6C3B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BF47B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29C17019" w14:textId="77777777" w:rsidTr="00D846D0">
        <w:tc>
          <w:tcPr>
            <w:tcW w:w="3876" w:type="dxa"/>
          </w:tcPr>
          <w:p w14:paraId="06643A6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targeting the GABA system</w:t>
            </w:r>
          </w:p>
          <w:p w14:paraId="4E2030F8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03677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51A63EF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1CA5CA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52359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1BDF76B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</w:t>
            </w:r>
          </w:p>
          <w:p w14:paraId="66DA2A9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2204" w:type="dxa"/>
          </w:tcPr>
          <w:p w14:paraId="5AA1A49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45A1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2170523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</w:t>
            </w:r>
          </w:p>
          <w:p w14:paraId="6D0F9EA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434" w:type="dxa"/>
            <w:shd w:val="pct10" w:color="auto" w:fill="auto"/>
          </w:tcPr>
          <w:p w14:paraId="45F0790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60E9B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33DA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918C5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7AEC49C4" w14:textId="77777777" w:rsidTr="00D846D0">
        <w:tc>
          <w:tcPr>
            <w:tcW w:w="3876" w:type="dxa"/>
          </w:tcPr>
          <w:p w14:paraId="7CF6330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alcium channel blockers</w:t>
            </w:r>
          </w:p>
          <w:p w14:paraId="0C10FD2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CD424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7734CBF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D53F76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72E3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1AC4E13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</w:t>
            </w:r>
          </w:p>
          <w:p w14:paraId="0E01417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204" w:type="dxa"/>
          </w:tcPr>
          <w:p w14:paraId="6139527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C753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31C9B9B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</w:t>
            </w:r>
          </w:p>
          <w:p w14:paraId="22E669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434" w:type="dxa"/>
          </w:tcPr>
          <w:p w14:paraId="2170084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9DE6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D552F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DC566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</w:tr>
      <w:tr w:rsidR="00E36D61" w:rsidRPr="00A73D5E" w14:paraId="09A9D569" w14:textId="77777777" w:rsidTr="00D846D0">
        <w:tc>
          <w:tcPr>
            <w:tcW w:w="3876" w:type="dxa"/>
          </w:tcPr>
          <w:p w14:paraId="55D6F0EB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otassium channel blockers</w:t>
            </w:r>
          </w:p>
          <w:p w14:paraId="31E5460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3BB7E0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ADE174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52FBEA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B11D6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0CC1B60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</w:t>
            </w:r>
          </w:p>
          <w:p w14:paraId="7E70506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204" w:type="dxa"/>
          </w:tcPr>
          <w:p w14:paraId="35C96BEA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DCA7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5C8C5A7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</w:t>
            </w:r>
          </w:p>
          <w:p w14:paraId="0F778C6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4" w:type="dxa"/>
          </w:tcPr>
          <w:p w14:paraId="4B8F847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DA4C7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B4F6C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D1AC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</w:tr>
      <w:tr w:rsidR="00E36D61" w:rsidRPr="00A73D5E" w14:paraId="21D0E269" w14:textId="77777777" w:rsidTr="00D846D0">
        <w:tc>
          <w:tcPr>
            <w:tcW w:w="3876" w:type="dxa"/>
          </w:tcPr>
          <w:p w14:paraId="536CD3B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e of synaptic vesicle protein-2 modulators</w:t>
            </w:r>
          </w:p>
          <w:p w14:paraId="1102102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731B23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688F5F04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5F3D17A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9DD8A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C0935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07E25E1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  <w:p w14:paraId="12410D4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2204" w:type="dxa"/>
          </w:tcPr>
          <w:p w14:paraId="64A7EE2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4E415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759C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2CED0A4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</w:t>
            </w:r>
          </w:p>
          <w:p w14:paraId="1CB11D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434" w:type="dxa"/>
          </w:tcPr>
          <w:p w14:paraId="7E51273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594A1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7AF16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EB126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BA8A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</w:tr>
      <w:tr w:rsidR="00E36D61" w:rsidRPr="00A73D5E" w14:paraId="3FBE3836" w14:textId="77777777" w:rsidTr="00D846D0">
        <w:tc>
          <w:tcPr>
            <w:tcW w:w="3876" w:type="dxa"/>
          </w:tcPr>
          <w:p w14:paraId="658A995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with a mixed mode of action</w:t>
            </w:r>
          </w:p>
          <w:p w14:paraId="112A0F47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598DAC1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40CEE4A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76EEF7F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3038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  <w:p w14:paraId="50CC493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  <w:p w14:paraId="4821624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</w:tc>
        <w:tc>
          <w:tcPr>
            <w:tcW w:w="2204" w:type="dxa"/>
          </w:tcPr>
          <w:p w14:paraId="25E6BC2C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DCAB2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</w:t>
            </w:r>
          </w:p>
          <w:p w14:paraId="0A9EAD5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</w:t>
            </w:r>
          </w:p>
          <w:p w14:paraId="046CC90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</w:t>
            </w:r>
          </w:p>
        </w:tc>
        <w:tc>
          <w:tcPr>
            <w:tcW w:w="1434" w:type="dxa"/>
          </w:tcPr>
          <w:p w14:paraId="7866295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4C4BD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DA014" w14:textId="77777777" w:rsidR="00AD6FEF" w:rsidRPr="00A73D5E" w:rsidRDefault="00AD6FEF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06462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</w:tr>
      <w:tr w:rsidR="00E36D61" w:rsidRPr="00A73D5E" w14:paraId="7FDDD31B" w14:textId="77777777" w:rsidTr="00D846D0">
        <w:tc>
          <w:tcPr>
            <w:tcW w:w="3876" w:type="dxa"/>
          </w:tcPr>
          <w:p w14:paraId="7F7F4BA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low and fast titration of PER</w:t>
            </w:r>
          </w:p>
          <w:p w14:paraId="51853B6D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F4599A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ow titration, %</w:t>
            </w:r>
          </w:p>
          <w:p w14:paraId="2C2408A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st titration, %</w:t>
            </w:r>
          </w:p>
        </w:tc>
        <w:tc>
          <w:tcPr>
            <w:tcW w:w="2062" w:type="dxa"/>
          </w:tcPr>
          <w:p w14:paraId="7D6C29F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92868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5</w:t>
            </w:r>
          </w:p>
          <w:p w14:paraId="4540B47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  <w:p w14:paraId="5E5788D3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</w:t>
            </w:r>
          </w:p>
        </w:tc>
        <w:tc>
          <w:tcPr>
            <w:tcW w:w="2204" w:type="dxa"/>
          </w:tcPr>
          <w:p w14:paraId="5F28F9D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4A7B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</w:t>
            </w:r>
          </w:p>
          <w:p w14:paraId="47A3A4D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14:paraId="6BF7F298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434" w:type="dxa"/>
            <w:shd w:val="pct10" w:color="auto" w:fill="auto"/>
          </w:tcPr>
          <w:p w14:paraId="3FEBFB89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1D924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0BF80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3F5CF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4087213D" w14:textId="77777777" w:rsidTr="00D846D0">
        <w:tc>
          <w:tcPr>
            <w:tcW w:w="3876" w:type="dxa"/>
          </w:tcPr>
          <w:p w14:paraId="7BF8A42C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4 mg/day</w:t>
            </w:r>
          </w:p>
          <w:p w14:paraId="0CBF257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0C4AD3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4 mg/day, %</w:t>
            </w:r>
          </w:p>
          <w:p w14:paraId="1E9F5446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4 mg/day, %</w:t>
            </w:r>
          </w:p>
        </w:tc>
        <w:tc>
          <w:tcPr>
            <w:tcW w:w="2062" w:type="dxa"/>
          </w:tcPr>
          <w:p w14:paraId="6170D02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F4AE1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6</w:t>
            </w:r>
          </w:p>
          <w:p w14:paraId="5A186F3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  <w:p w14:paraId="76700DE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2204" w:type="dxa"/>
          </w:tcPr>
          <w:p w14:paraId="43D3926B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A4F1C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  <w:p w14:paraId="20DD4AF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  <w:p w14:paraId="6492E656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434" w:type="dxa"/>
            <w:shd w:val="pct10" w:color="auto" w:fill="auto"/>
          </w:tcPr>
          <w:p w14:paraId="2655F065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41AF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BC8D5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36D61" w:rsidRPr="00A73D5E" w14:paraId="236D4E51" w14:textId="77777777" w:rsidTr="00D846D0">
        <w:tc>
          <w:tcPr>
            <w:tcW w:w="3876" w:type="dxa"/>
          </w:tcPr>
          <w:p w14:paraId="1B130AD0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6 mg/day</w:t>
            </w:r>
          </w:p>
          <w:p w14:paraId="4492856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13E6CE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6 mg/day, %</w:t>
            </w:r>
          </w:p>
          <w:p w14:paraId="4A8A3D62" w14:textId="77777777" w:rsidR="00E36D61" w:rsidRPr="00A73D5E" w:rsidRDefault="00E36D61" w:rsidP="003678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6 mg/day, %</w:t>
            </w:r>
          </w:p>
        </w:tc>
        <w:tc>
          <w:tcPr>
            <w:tcW w:w="2062" w:type="dxa"/>
          </w:tcPr>
          <w:p w14:paraId="3461BC8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8B794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6</w:t>
            </w:r>
          </w:p>
          <w:p w14:paraId="15B7EBD7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  <w:p w14:paraId="4BDF4B2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2204" w:type="dxa"/>
          </w:tcPr>
          <w:p w14:paraId="505406C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46BFD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  <w:p w14:paraId="52FF9A22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  <w:p w14:paraId="32C8E04C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434" w:type="dxa"/>
            <w:shd w:val="pct10" w:color="auto" w:fill="auto"/>
          </w:tcPr>
          <w:p w14:paraId="481A9284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39B4F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19F8DE" w14:textId="77777777" w:rsidR="00E36D61" w:rsidRPr="00A73D5E" w:rsidRDefault="00E36D61" w:rsidP="00367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C0650FD" w14:textId="5A483974" w:rsidR="00834C53" w:rsidRPr="00A73D5E" w:rsidRDefault="00834C53" w:rsidP="00834C5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73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Number</w:t>
      </w:r>
      <w:proofErr w:type="spellEnd"/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PWE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for whom datum in question was available.</w:t>
      </w:r>
    </w:p>
    <w:p w14:paraId="195DED4D" w14:textId="1672E8E4" w:rsidR="00834C53" w:rsidRPr="00A73D5E" w:rsidRDefault="00834C53" w:rsidP="00834C5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AE, adverse event; ASM, antiseizure medication; GABA, gamma-aminobutyric acid; ILAE, International League Against Epilepsy; PER, </w:t>
      </w:r>
      <w:proofErr w:type="spellStart"/>
      <w:r w:rsidRPr="00A73D5E">
        <w:rPr>
          <w:rFonts w:ascii="Times New Roman" w:hAnsi="Times New Roman" w:cs="Times New Roman"/>
          <w:sz w:val="20"/>
          <w:szCs w:val="20"/>
          <w:lang w:val="en-US"/>
        </w:rPr>
        <w:t>perampanel</w:t>
      </w:r>
      <w:proofErr w:type="spellEnd"/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; PWE, people with epilepsy;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SD, standard deviation.</w:t>
      </w:r>
    </w:p>
    <w:p w14:paraId="5F50BCC7" w14:textId="0DDEFA6F" w:rsidR="00D846D0" w:rsidRPr="00A73D5E" w:rsidRDefault="00D846D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E2B2C86" w14:textId="65280B96" w:rsidR="00D846D0" w:rsidRPr="00A73D5E" w:rsidRDefault="00D846D0" w:rsidP="00D846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. Bivariable analyses of relationships between baseline characteristics and effectiveness: (A) Response to PER treatment (Effectiveness Population) and (B) Seizure freedom (Effectiveness Population). 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Shaded cells indicate p-values &lt;0.10, denoting baseline characteristics that were pre-selected for inclusion in multivariate logistic regression models. Seizure freedom was defined as no seizures since at least the prior visit. Response was defined as ≥50% seizure frequency reduction from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9"/>
        <w:gridCol w:w="2021"/>
        <w:gridCol w:w="2155"/>
        <w:gridCol w:w="1405"/>
      </w:tblGrid>
      <w:tr w:rsidR="00D846D0" w:rsidRPr="00A73D5E" w14:paraId="13AEAEC8" w14:textId="77777777" w:rsidTr="00D846D0">
        <w:tc>
          <w:tcPr>
            <w:tcW w:w="3876" w:type="dxa"/>
          </w:tcPr>
          <w:p w14:paraId="684EF2F4" w14:textId="6B914086" w:rsidR="00D846D0" w:rsidRPr="00A73D5E" w:rsidRDefault="00D846D0" w:rsidP="00D846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 Response</w:t>
            </w:r>
          </w:p>
        </w:tc>
        <w:tc>
          <w:tcPr>
            <w:tcW w:w="2062" w:type="dxa"/>
          </w:tcPr>
          <w:p w14:paraId="37CB79B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4" w:type="dxa"/>
          </w:tcPr>
          <w:p w14:paraId="1409641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14:paraId="4751441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6D0" w:rsidRPr="00A73D5E" w14:paraId="244FCF4D" w14:textId="77777777" w:rsidTr="00D846D0">
        <w:tc>
          <w:tcPr>
            <w:tcW w:w="3876" w:type="dxa"/>
          </w:tcPr>
          <w:p w14:paraId="2F73E282" w14:textId="77777777" w:rsidR="00D846D0" w:rsidRPr="00A73D5E" w:rsidRDefault="00D846D0" w:rsidP="008C3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062" w:type="dxa"/>
          </w:tcPr>
          <w:p w14:paraId="0BC5636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r</w:t>
            </w:r>
          </w:p>
        </w:tc>
        <w:tc>
          <w:tcPr>
            <w:tcW w:w="2204" w:type="dxa"/>
          </w:tcPr>
          <w:p w14:paraId="2E82450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responder</w:t>
            </w:r>
          </w:p>
        </w:tc>
        <w:tc>
          <w:tcPr>
            <w:tcW w:w="1434" w:type="dxa"/>
            <w:shd w:val="clear" w:color="auto" w:fill="FFFFFF" w:themeFill="background1"/>
          </w:tcPr>
          <w:p w14:paraId="569EC74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846D0" w:rsidRPr="00A73D5E" w14:paraId="18D66A30" w14:textId="77777777" w:rsidTr="00D846D0">
        <w:tc>
          <w:tcPr>
            <w:tcW w:w="3876" w:type="dxa"/>
          </w:tcPr>
          <w:p w14:paraId="24D0950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70F17E5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8898C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, %</w:t>
            </w:r>
          </w:p>
          <w:p w14:paraId="425B28D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, %</w:t>
            </w:r>
          </w:p>
        </w:tc>
        <w:tc>
          <w:tcPr>
            <w:tcW w:w="2062" w:type="dxa"/>
          </w:tcPr>
          <w:p w14:paraId="3E3BCD9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B579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8</w:t>
            </w:r>
          </w:p>
          <w:p w14:paraId="406B78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  <w:p w14:paraId="760BAD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2204" w:type="dxa"/>
          </w:tcPr>
          <w:p w14:paraId="391AAC5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34FF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6</w:t>
            </w:r>
          </w:p>
          <w:p w14:paraId="4A2F8AF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  <w:p w14:paraId="1CF26C6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pct10" w:color="auto" w:fill="auto"/>
          </w:tcPr>
          <w:p w14:paraId="1B35D3B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079F3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4FB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D846D0" w:rsidRPr="00A73D5E" w14:paraId="2A421DAC" w14:textId="77777777" w:rsidTr="00D846D0">
        <w:tc>
          <w:tcPr>
            <w:tcW w:w="3876" w:type="dxa"/>
          </w:tcPr>
          <w:p w14:paraId="74B47AF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years </w:t>
            </w:r>
          </w:p>
          <w:p w14:paraId="4ADF4E0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3C0F77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4CE1C44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0C32C49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AB7EB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7</w:t>
            </w:r>
          </w:p>
          <w:p w14:paraId="5828E10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 (17.2)</w:t>
            </w:r>
          </w:p>
          <w:p w14:paraId="334D023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(2.0–91.0)</w:t>
            </w:r>
          </w:p>
        </w:tc>
        <w:tc>
          <w:tcPr>
            <w:tcW w:w="2204" w:type="dxa"/>
          </w:tcPr>
          <w:p w14:paraId="2C5AAE7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3740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2</w:t>
            </w:r>
          </w:p>
          <w:p w14:paraId="09E6185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 (14.7)</w:t>
            </w:r>
          </w:p>
          <w:p w14:paraId="5B4184F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3.0–86.0)</w:t>
            </w:r>
          </w:p>
        </w:tc>
        <w:tc>
          <w:tcPr>
            <w:tcW w:w="1434" w:type="dxa"/>
            <w:shd w:val="pct10" w:color="auto" w:fill="FFFFFF" w:themeFill="background1"/>
          </w:tcPr>
          <w:p w14:paraId="7B9802F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B7109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3DD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CA398E1" w14:textId="77777777" w:rsidTr="00D846D0">
        <w:tc>
          <w:tcPr>
            <w:tcW w:w="3876" w:type="dxa"/>
          </w:tcPr>
          <w:p w14:paraId="45790CB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ategory</w:t>
            </w:r>
          </w:p>
          <w:p w14:paraId="4FE9183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C5343C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12 years, %</w:t>
            </w:r>
          </w:p>
          <w:p w14:paraId="615D34C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–&lt;18 years, %</w:t>
            </w:r>
          </w:p>
          <w:p w14:paraId="4FBE118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8–&lt;65 years, %</w:t>
            </w:r>
          </w:p>
          <w:p w14:paraId="49B2549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65 years, %</w:t>
            </w:r>
          </w:p>
        </w:tc>
        <w:tc>
          <w:tcPr>
            <w:tcW w:w="2062" w:type="dxa"/>
          </w:tcPr>
          <w:p w14:paraId="5963C65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D259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7</w:t>
            </w:r>
          </w:p>
          <w:p w14:paraId="6A57E2D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  <w:p w14:paraId="48A6AC9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  <w:p w14:paraId="3D38368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  <w:p w14:paraId="3090EE2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2204" w:type="dxa"/>
          </w:tcPr>
          <w:p w14:paraId="430D137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B109D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2</w:t>
            </w:r>
          </w:p>
          <w:p w14:paraId="0DD31A6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76A8BC1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  <w:p w14:paraId="4244433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</w:t>
            </w:r>
          </w:p>
          <w:p w14:paraId="4FD3DA9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34" w:type="dxa"/>
            <w:shd w:val="pct10" w:color="auto" w:fill="FFFFFF" w:themeFill="background1"/>
          </w:tcPr>
          <w:p w14:paraId="0D74C5F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C688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A2F94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20AC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14DEA205" w14:textId="77777777" w:rsidTr="00D846D0">
        <w:tc>
          <w:tcPr>
            <w:tcW w:w="3876" w:type="dxa"/>
          </w:tcPr>
          <w:p w14:paraId="0B2CD8D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pilepsy onset, years</w:t>
            </w:r>
          </w:p>
          <w:p w14:paraId="52886A0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5977C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4154B4D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69AB0B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093E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7</w:t>
            </w:r>
          </w:p>
          <w:p w14:paraId="6568173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19.2)</w:t>
            </w:r>
          </w:p>
          <w:p w14:paraId="654F2ED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0.0–90.0)</w:t>
            </w:r>
          </w:p>
        </w:tc>
        <w:tc>
          <w:tcPr>
            <w:tcW w:w="2204" w:type="dxa"/>
          </w:tcPr>
          <w:p w14:paraId="29C5894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F92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9</w:t>
            </w:r>
          </w:p>
          <w:p w14:paraId="2E2461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14.6)</w:t>
            </w:r>
          </w:p>
          <w:p w14:paraId="44C87E7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0.0–84.9)</w:t>
            </w:r>
          </w:p>
        </w:tc>
        <w:tc>
          <w:tcPr>
            <w:tcW w:w="1434" w:type="dxa"/>
            <w:shd w:val="pct10" w:color="auto" w:fill="FFFFFF" w:themeFill="background1"/>
          </w:tcPr>
          <w:p w14:paraId="5AA86D4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7512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59BD6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2FF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3E5C834" w14:textId="77777777" w:rsidTr="00D846D0">
        <w:tc>
          <w:tcPr>
            <w:tcW w:w="3876" w:type="dxa"/>
          </w:tcPr>
          <w:p w14:paraId="3BFA606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epilepsy, years</w:t>
            </w:r>
          </w:p>
          <w:p w14:paraId="0F5106F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28415E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104839C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3DDD1D0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AF3C9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6</w:t>
            </w:r>
          </w:p>
          <w:p w14:paraId="6BB3EBF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(15.9)</w:t>
            </w:r>
          </w:p>
          <w:p w14:paraId="706FE8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0.0–82.0)</w:t>
            </w:r>
          </w:p>
        </w:tc>
        <w:tc>
          <w:tcPr>
            <w:tcW w:w="2204" w:type="dxa"/>
          </w:tcPr>
          <w:p w14:paraId="10488F1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A7277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4</w:t>
            </w:r>
          </w:p>
          <w:p w14:paraId="09A221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 (15.8)</w:t>
            </w:r>
          </w:p>
          <w:p w14:paraId="2BFC5A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(0.0–82.0)</w:t>
            </w:r>
          </w:p>
        </w:tc>
        <w:tc>
          <w:tcPr>
            <w:tcW w:w="1434" w:type="dxa"/>
            <w:shd w:val="pct10" w:color="auto" w:fill="FFFFFF" w:themeFill="background1"/>
          </w:tcPr>
          <w:p w14:paraId="0B1CBC2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B006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B604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A8B2F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82B9103" w14:textId="77777777" w:rsidTr="00D846D0">
        <w:tc>
          <w:tcPr>
            <w:tcW w:w="3876" w:type="dxa"/>
          </w:tcPr>
          <w:p w14:paraId="313E4803" w14:textId="709C8F0E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0 classification)</w:t>
            </w:r>
          </w:p>
          <w:p w14:paraId="3D5D5BC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195CB9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uctural-metabolic, %</w:t>
            </w:r>
          </w:p>
          <w:p w14:paraId="2AB0167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405B301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</w:tc>
        <w:tc>
          <w:tcPr>
            <w:tcW w:w="2062" w:type="dxa"/>
          </w:tcPr>
          <w:p w14:paraId="0551DB0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4C2C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1</w:t>
            </w:r>
          </w:p>
          <w:p w14:paraId="755E9F9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  <w:p w14:paraId="4A1D40C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  <w:p w14:paraId="5F4A820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2204" w:type="dxa"/>
          </w:tcPr>
          <w:p w14:paraId="486B5D2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1586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1</w:t>
            </w:r>
          </w:p>
          <w:p w14:paraId="3508C92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2D1981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  <w:p w14:paraId="469B74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34" w:type="dxa"/>
            <w:shd w:val="pct10" w:color="auto" w:fill="FFFFFF" w:themeFill="background1"/>
          </w:tcPr>
          <w:p w14:paraId="54E2DCD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3F8F1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60E41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AD01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E1A1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4DD786B" w14:textId="77777777" w:rsidTr="00D846D0">
        <w:tc>
          <w:tcPr>
            <w:tcW w:w="3876" w:type="dxa"/>
          </w:tcPr>
          <w:p w14:paraId="7A6703D1" w14:textId="5A28F9E9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7 classification)</w:t>
            </w:r>
          </w:p>
          <w:p w14:paraId="5D0A600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214187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ructural, %</w:t>
            </w:r>
          </w:p>
          <w:p w14:paraId="07FB27C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  <w:p w14:paraId="4930FCA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us, %</w:t>
            </w:r>
          </w:p>
          <w:p w14:paraId="7758FE2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2C1A676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(metabolic, immune, other), %</w:t>
            </w:r>
          </w:p>
        </w:tc>
        <w:tc>
          <w:tcPr>
            <w:tcW w:w="2062" w:type="dxa"/>
          </w:tcPr>
          <w:p w14:paraId="0BFD701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C14F5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1</w:t>
            </w:r>
          </w:p>
          <w:p w14:paraId="570D66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  <w:p w14:paraId="3816385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  <w:p w14:paraId="477D74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32F6793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  <w:p w14:paraId="3496362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204" w:type="dxa"/>
          </w:tcPr>
          <w:p w14:paraId="01A7A4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9F5E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1</w:t>
            </w:r>
          </w:p>
          <w:p w14:paraId="570BB04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14:paraId="767687D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  <w:p w14:paraId="3C45545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14:paraId="4AC23B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  <w:p w14:paraId="1882635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pct10" w:color="auto" w:fill="FFFFFF" w:themeFill="background1"/>
          </w:tcPr>
          <w:p w14:paraId="5D29014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23CFE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EA833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9A43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6245022C" w14:textId="77777777" w:rsidTr="00D846D0">
        <w:tc>
          <w:tcPr>
            <w:tcW w:w="3876" w:type="dxa"/>
          </w:tcPr>
          <w:p w14:paraId="2F6181A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ic syndrome</w:t>
            </w:r>
          </w:p>
          <w:p w14:paraId="4AB8BDC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C54BB9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9ADF40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176F49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9285C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</w:t>
            </w:r>
          </w:p>
          <w:p w14:paraId="7F23B26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  <w:p w14:paraId="177F3A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2204" w:type="dxa"/>
          </w:tcPr>
          <w:p w14:paraId="06E7FC2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C177A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</w:t>
            </w:r>
          </w:p>
          <w:p w14:paraId="751720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  <w:p w14:paraId="1357CC5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434" w:type="dxa"/>
            <w:shd w:val="pct10" w:color="auto" w:fill="FFFFFF" w:themeFill="background1"/>
          </w:tcPr>
          <w:p w14:paraId="2A47EDB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776ED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3A3B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B8D9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0BAF71F0" w14:textId="77777777" w:rsidTr="00D846D0">
        <w:tc>
          <w:tcPr>
            <w:tcW w:w="3876" w:type="dxa"/>
          </w:tcPr>
          <w:p w14:paraId="0C71441B" w14:textId="66079F65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cular 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704E656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A95C11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E1E707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0CE6E6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D92E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</w:t>
            </w:r>
          </w:p>
          <w:p w14:paraId="08AA421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</w:t>
            </w:r>
          </w:p>
          <w:p w14:paraId="06B6952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2204" w:type="dxa"/>
          </w:tcPr>
          <w:p w14:paraId="258575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FA8CE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</w:t>
            </w:r>
          </w:p>
          <w:p w14:paraId="25FBE04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</w:t>
            </w:r>
          </w:p>
          <w:p w14:paraId="4AD8727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34" w:type="dxa"/>
            <w:shd w:val="pct10" w:color="auto" w:fill="FFFFFF" w:themeFill="background1"/>
          </w:tcPr>
          <w:p w14:paraId="6CAB20A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11A5E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17528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618B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D846D0" w:rsidRPr="00A73D5E" w14:paraId="759BD363" w14:textId="77777777" w:rsidTr="00D846D0">
        <w:tc>
          <w:tcPr>
            <w:tcW w:w="3876" w:type="dxa"/>
          </w:tcPr>
          <w:p w14:paraId="64B2B9E9" w14:textId="5E8AC8A2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3793028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DD5AC1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937080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F3AE38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8AC9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</w:t>
            </w:r>
          </w:p>
          <w:p w14:paraId="06419C7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</w:t>
            </w:r>
          </w:p>
          <w:p w14:paraId="1E1CF80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2204" w:type="dxa"/>
          </w:tcPr>
          <w:p w14:paraId="5864A44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EE8F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0</w:t>
            </w:r>
          </w:p>
          <w:p w14:paraId="793B6BB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  <w:p w14:paraId="77A1647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34" w:type="dxa"/>
            <w:shd w:val="pct10" w:color="auto" w:fill="FFFFFF" w:themeFill="background1"/>
          </w:tcPr>
          <w:p w14:paraId="059705D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C6D06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6097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4D77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D846D0" w:rsidRPr="00A73D5E" w14:paraId="62DDEA68" w14:textId="77777777" w:rsidTr="00D846D0">
        <w:tc>
          <w:tcPr>
            <w:tcW w:w="3876" w:type="dxa"/>
          </w:tcPr>
          <w:p w14:paraId="76097C4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earning disability</w:t>
            </w:r>
          </w:p>
          <w:p w14:paraId="64F12DE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37B7BE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34CCCC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4586D7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6C6E8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  <w:p w14:paraId="3DD860D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</w:t>
            </w:r>
          </w:p>
          <w:p w14:paraId="310917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2204" w:type="dxa"/>
          </w:tcPr>
          <w:p w14:paraId="44CC686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CE25E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</w:t>
            </w:r>
          </w:p>
          <w:p w14:paraId="2F923EF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  <w:p w14:paraId="1885FDA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434" w:type="dxa"/>
            <w:shd w:val="pct10" w:color="auto" w:fill="FFFFFF" w:themeFill="background1"/>
          </w:tcPr>
          <w:p w14:paraId="6761599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B6F93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329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3310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490EB62" w14:textId="77777777" w:rsidTr="00D846D0">
        <w:tc>
          <w:tcPr>
            <w:tcW w:w="3876" w:type="dxa"/>
          </w:tcPr>
          <w:p w14:paraId="76768F9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comorbidity</w:t>
            </w:r>
          </w:p>
          <w:p w14:paraId="3D6F7EB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95C9A2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091BC8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1FB620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ECD40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</w:t>
            </w:r>
          </w:p>
          <w:p w14:paraId="6F8DF0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</w:t>
            </w:r>
          </w:p>
          <w:p w14:paraId="336151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204" w:type="dxa"/>
          </w:tcPr>
          <w:p w14:paraId="378BEFE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E4C6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  <w:p w14:paraId="1E44DD3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</w:p>
          <w:p w14:paraId="52E72E6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434" w:type="dxa"/>
            <w:shd w:val="pct10" w:color="auto" w:fill="FFFFFF" w:themeFill="background1"/>
          </w:tcPr>
          <w:p w14:paraId="09EBA1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C3B5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D573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8A8C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846D0" w:rsidRPr="00A73D5E" w14:paraId="7098179D" w14:textId="77777777" w:rsidTr="00D846D0">
        <w:tc>
          <w:tcPr>
            <w:tcW w:w="3876" w:type="dxa"/>
          </w:tcPr>
          <w:p w14:paraId="56A2F4C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type</w:t>
            </w:r>
          </w:p>
          <w:p w14:paraId="4496536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09BA8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cal, %</w:t>
            </w:r>
          </w:p>
          <w:p w14:paraId="4E46BF43" w14:textId="63257E6B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0B2459D7" w14:textId="4AAD317D" w:rsidR="00D846D0" w:rsidRPr="00A73D5E" w:rsidRDefault="00D846D0" w:rsidP="00D76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focal and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</w:tc>
        <w:tc>
          <w:tcPr>
            <w:tcW w:w="2062" w:type="dxa"/>
          </w:tcPr>
          <w:p w14:paraId="0C97412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C64C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1</w:t>
            </w:r>
          </w:p>
          <w:p w14:paraId="6DA291F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</w:t>
            </w:r>
          </w:p>
          <w:p w14:paraId="10C7682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  <w:p w14:paraId="4CF2B64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204" w:type="dxa"/>
          </w:tcPr>
          <w:p w14:paraId="1648423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20680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5</w:t>
            </w:r>
          </w:p>
          <w:p w14:paraId="0F43DC0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</w:t>
            </w:r>
          </w:p>
          <w:p w14:paraId="395C488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  <w:p w14:paraId="2456B93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34" w:type="dxa"/>
            <w:shd w:val="pct10" w:color="auto" w:fill="FFFFFF" w:themeFill="background1"/>
          </w:tcPr>
          <w:p w14:paraId="2E0CFF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9F726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587C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65CD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726CDC7F" w14:textId="77777777" w:rsidTr="00D846D0">
        <w:tc>
          <w:tcPr>
            <w:tcW w:w="3876" w:type="dxa"/>
          </w:tcPr>
          <w:p w14:paraId="15CECAF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evious ASMs</w:t>
            </w:r>
          </w:p>
          <w:p w14:paraId="394C180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74393C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3688DFB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3BFBE9B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42EB9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</w:t>
            </w:r>
          </w:p>
          <w:p w14:paraId="0454402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3.4)</w:t>
            </w:r>
          </w:p>
          <w:p w14:paraId="2F2E7C5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0.0–18.0)</w:t>
            </w:r>
          </w:p>
        </w:tc>
        <w:tc>
          <w:tcPr>
            <w:tcW w:w="2204" w:type="dxa"/>
          </w:tcPr>
          <w:p w14:paraId="256459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D09C9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6</w:t>
            </w:r>
          </w:p>
          <w:p w14:paraId="7F14DB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4.0)</w:t>
            </w:r>
          </w:p>
          <w:p w14:paraId="5E46B37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0.0–19.0)</w:t>
            </w:r>
          </w:p>
        </w:tc>
        <w:tc>
          <w:tcPr>
            <w:tcW w:w="1434" w:type="dxa"/>
            <w:shd w:val="pct10" w:color="auto" w:fill="FFFFFF" w:themeFill="background1"/>
          </w:tcPr>
          <w:p w14:paraId="5960EE3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FC77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B2FF8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0106C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60CC91C5" w14:textId="77777777" w:rsidTr="00D846D0">
        <w:tc>
          <w:tcPr>
            <w:tcW w:w="3876" w:type="dxa"/>
          </w:tcPr>
          <w:p w14:paraId="5553F1F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comitant ASMs</w:t>
            </w:r>
          </w:p>
          <w:p w14:paraId="1075837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742438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14265CB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1EBF2F1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7F87E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5</w:t>
            </w:r>
          </w:p>
          <w:p w14:paraId="628DD2B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1)</w:t>
            </w:r>
          </w:p>
          <w:p w14:paraId="75D9342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6.0)</w:t>
            </w:r>
          </w:p>
        </w:tc>
        <w:tc>
          <w:tcPr>
            <w:tcW w:w="2204" w:type="dxa"/>
          </w:tcPr>
          <w:p w14:paraId="28B2CA8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10A1B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1</w:t>
            </w:r>
          </w:p>
          <w:p w14:paraId="0F19C3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0)</w:t>
            </w:r>
          </w:p>
          <w:p w14:paraId="6A7957E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0.7)</w:t>
            </w:r>
          </w:p>
        </w:tc>
        <w:tc>
          <w:tcPr>
            <w:tcW w:w="1434" w:type="dxa"/>
            <w:shd w:val="pct10" w:color="auto" w:fill="FFFFFF" w:themeFill="background1"/>
          </w:tcPr>
          <w:p w14:paraId="4C2F11B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C8560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A1B1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F4B6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588F613" w14:textId="77777777" w:rsidTr="00D846D0">
        <w:tc>
          <w:tcPr>
            <w:tcW w:w="3876" w:type="dxa"/>
          </w:tcPr>
          <w:p w14:paraId="23012D3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early and late add-on therapy</w:t>
            </w:r>
          </w:p>
          <w:p w14:paraId="7F30CAC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DE13EA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te add-on, %</w:t>
            </w:r>
          </w:p>
          <w:p w14:paraId="152CF28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arly add-on, %</w:t>
            </w:r>
          </w:p>
        </w:tc>
        <w:tc>
          <w:tcPr>
            <w:tcW w:w="2062" w:type="dxa"/>
          </w:tcPr>
          <w:p w14:paraId="48662DC2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DB43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</w:t>
            </w:r>
          </w:p>
          <w:p w14:paraId="5BD6D25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  <w:p w14:paraId="5B4FDD7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</w:p>
        </w:tc>
        <w:tc>
          <w:tcPr>
            <w:tcW w:w="2204" w:type="dxa"/>
          </w:tcPr>
          <w:p w14:paraId="12F650A2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E80C0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4</w:t>
            </w:r>
          </w:p>
          <w:p w14:paraId="5022E67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9</w:t>
            </w:r>
          </w:p>
          <w:p w14:paraId="65F0A00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434" w:type="dxa"/>
            <w:shd w:val="pct10" w:color="auto" w:fill="FFFFFF" w:themeFill="background1"/>
          </w:tcPr>
          <w:p w14:paraId="3051339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458C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01293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3FBED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12558D33" w14:textId="77777777" w:rsidTr="00D846D0">
        <w:tc>
          <w:tcPr>
            <w:tcW w:w="3876" w:type="dxa"/>
          </w:tcPr>
          <w:p w14:paraId="02552B0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monotherapy</w:t>
            </w:r>
          </w:p>
          <w:p w14:paraId="18610D4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4827A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1270D7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23D2EA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32B58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5</w:t>
            </w:r>
          </w:p>
          <w:p w14:paraId="5469AF4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</w:t>
            </w:r>
          </w:p>
          <w:p w14:paraId="75758D4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204" w:type="dxa"/>
          </w:tcPr>
          <w:p w14:paraId="39B9EB3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21BD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1</w:t>
            </w:r>
          </w:p>
          <w:p w14:paraId="1671CB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</w:t>
            </w:r>
          </w:p>
          <w:p w14:paraId="268CB5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4" w:type="dxa"/>
            <w:shd w:val="pct10" w:color="auto" w:fill="auto"/>
          </w:tcPr>
          <w:p w14:paraId="7F087C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9150A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D0AD7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BF6B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704F55B2" w14:textId="77777777" w:rsidTr="00D846D0">
        <w:tc>
          <w:tcPr>
            <w:tcW w:w="3876" w:type="dxa"/>
          </w:tcPr>
          <w:p w14:paraId="77169D9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levetiracetam </w:t>
            </w:r>
          </w:p>
          <w:p w14:paraId="39A88F4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28EA17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4D43A6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5CD2414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F779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173CCA0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  <w:p w14:paraId="121F626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2204" w:type="dxa"/>
          </w:tcPr>
          <w:p w14:paraId="590E1C6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443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5A8CEBD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</w:t>
            </w:r>
          </w:p>
          <w:p w14:paraId="6B41C1B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6 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B2A04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B2F7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99FA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DDFC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</w:tr>
      <w:tr w:rsidR="00D846D0" w:rsidRPr="00A73D5E" w14:paraId="1A885C89" w14:textId="77777777" w:rsidTr="00D846D0">
        <w:tc>
          <w:tcPr>
            <w:tcW w:w="3876" w:type="dxa"/>
          </w:tcPr>
          <w:p w14:paraId="2E977D8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enzyme inducers </w:t>
            </w:r>
          </w:p>
          <w:p w14:paraId="04B7AB9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53E89E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B3C8EA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D385CB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49314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70F4E43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</w:t>
            </w:r>
          </w:p>
          <w:p w14:paraId="7DE4B17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2204" w:type="dxa"/>
          </w:tcPr>
          <w:p w14:paraId="497993E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ACA4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7C9EA75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  <w:p w14:paraId="6D875CA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  <w:tc>
          <w:tcPr>
            <w:tcW w:w="1434" w:type="dxa"/>
            <w:shd w:val="pct10" w:color="auto" w:fill="FFFFFF" w:themeFill="background1"/>
          </w:tcPr>
          <w:p w14:paraId="7CFA194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7C16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B48BA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5F493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AC834E6" w14:textId="77777777" w:rsidTr="00D846D0">
        <w:tc>
          <w:tcPr>
            <w:tcW w:w="3876" w:type="dxa"/>
          </w:tcPr>
          <w:p w14:paraId="7C52A4E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sodium channel blockers </w:t>
            </w:r>
          </w:p>
          <w:p w14:paraId="098DD19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AD8DC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D25E16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145879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F446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2EA11FF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  <w:p w14:paraId="7654A8D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</w:t>
            </w:r>
          </w:p>
        </w:tc>
        <w:tc>
          <w:tcPr>
            <w:tcW w:w="2204" w:type="dxa"/>
          </w:tcPr>
          <w:p w14:paraId="28DF077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2E50B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7EDAAF2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  <w:p w14:paraId="267E59F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</w:tc>
        <w:tc>
          <w:tcPr>
            <w:tcW w:w="1434" w:type="dxa"/>
            <w:shd w:val="pct10" w:color="auto" w:fill="FFFFFF" w:themeFill="background1"/>
          </w:tcPr>
          <w:p w14:paraId="584F0B4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6FE6B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F2474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A652E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0E711900" w14:textId="77777777" w:rsidTr="00D846D0">
        <w:tc>
          <w:tcPr>
            <w:tcW w:w="3876" w:type="dxa"/>
          </w:tcPr>
          <w:p w14:paraId="4DA23D7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targeting the GABA system</w:t>
            </w:r>
          </w:p>
          <w:p w14:paraId="641DA76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0ABB65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680047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838650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87C96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32465F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</w:t>
            </w:r>
          </w:p>
          <w:p w14:paraId="50D5AD6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2204" w:type="dxa"/>
          </w:tcPr>
          <w:p w14:paraId="3069831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7A25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1D7B9C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</w:t>
            </w:r>
          </w:p>
          <w:p w14:paraId="2A4008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434" w:type="dxa"/>
            <w:shd w:val="pct10" w:color="auto" w:fill="FFFFFF" w:themeFill="background1"/>
          </w:tcPr>
          <w:p w14:paraId="7587F0D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F06D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5B8C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E61F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16B6FCCE" w14:textId="77777777" w:rsidTr="00D846D0">
        <w:tc>
          <w:tcPr>
            <w:tcW w:w="3876" w:type="dxa"/>
          </w:tcPr>
          <w:p w14:paraId="23D8C76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alcium channel blockers</w:t>
            </w:r>
          </w:p>
          <w:p w14:paraId="4E67922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65F6B6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5A89BA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067F68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6AC22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1DA877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</w:t>
            </w:r>
          </w:p>
          <w:p w14:paraId="62F15E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204" w:type="dxa"/>
          </w:tcPr>
          <w:p w14:paraId="60CDD92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167D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3ACA854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</w:t>
            </w:r>
          </w:p>
          <w:p w14:paraId="0668595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34" w:type="dxa"/>
            <w:shd w:val="pct10" w:color="auto" w:fill="FFFFFF" w:themeFill="background1"/>
          </w:tcPr>
          <w:p w14:paraId="6C379F2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107B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F0BC1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C66F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D846D0" w:rsidRPr="00A73D5E" w14:paraId="027A192C" w14:textId="77777777" w:rsidTr="00D846D0">
        <w:tc>
          <w:tcPr>
            <w:tcW w:w="3876" w:type="dxa"/>
          </w:tcPr>
          <w:p w14:paraId="050D33F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otassium channel blockers</w:t>
            </w:r>
          </w:p>
          <w:p w14:paraId="668F6F5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7AFF41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433DDC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4CF5FA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954D0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44B8EAC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</w:t>
            </w:r>
          </w:p>
          <w:p w14:paraId="0513709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204" w:type="dxa"/>
          </w:tcPr>
          <w:p w14:paraId="55D42A3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3C75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59E2FB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  <w:p w14:paraId="73E2748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34" w:type="dxa"/>
            <w:shd w:val="pct10" w:color="auto" w:fill="FFFFFF" w:themeFill="background1"/>
          </w:tcPr>
          <w:p w14:paraId="519C904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586AD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7423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369A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7C79935B" w14:textId="77777777" w:rsidTr="00D846D0">
        <w:tc>
          <w:tcPr>
            <w:tcW w:w="3876" w:type="dxa"/>
          </w:tcPr>
          <w:p w14:paraId="2124621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ynaptic vesicle protein-2 modulators</w:t>
            </w:r>
          </w:p>
          <w:p w14:paraId="0BD49DB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6B2981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C82AAA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BDA07A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553BF6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64B84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18</w:t>
            </w:r>
          </w:p>
          <w:p w14:paraId="10FF875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</w:t>
            </w:r>
          </w:p>
          <w:p w14:paraId="35F7E9F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2204" w:type="dxa"/>
          </w:tcPr>
          <w:p w14:paraId="02D6E4D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A2CCC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61C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734</w:t>
            </w:r>
          </w:p>
          <w:p w14:paraId="306127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</w:t>
            </w:r>
          </w:p>
          <w:p w14:paraId="1A3B74A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434" w:type="dxa"/>
            <w:shd w:val="clear" w:color="auto" w:fill="FFFFFF" w:themeFill="background1"/>
          </w:tcPr>
          <w:p w14:paraId="75F5DA7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CB734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12D4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5858D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0138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D846D0" w:rsidRPr="00A73D5E" w14:paraId="7046ABF4" w14:textId="77777777" w:rsidTr="00D846D0">
        <w:tc>
          <w:tcPr>
            <w:tcW w:w="3876" w:type="dxa"/>
          </w:tcPr>
          <w:p w14:paraId="5F16F32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e of ASMs with a mixed mode of action</w:t>
            </w:r>
          </w:p>
          <w:p w14:paraId="0E7C25E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BC78C0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153B25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42EDD6F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A11404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C013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8</w:t>
            </w:r>
          </w:p>
          <w:p w14:paraId="19A78C2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  <w:p w14:paraId="4BB765B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2204" w:type="dxa"/>
          </w:tcPr>
          <w:p w14:paraId="55C6F3C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9B438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202C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  <w:p w14:paraId="32B0CFE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</w:t>
            </w:r>
          </w:p>
          <w:p w14:paraId="44249B5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434" w:type="dxa"/>
            <w:shd w:val="clear" w:color="auto" w:fill="FFFFFF" w:themeFill="background1"/>
          </w:tcPr>
          <w:p w14:paraId="4B6780C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C4A3B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9979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D3AF39" w14:textId="77777777" w:rsidR="00ED2D12" w:rsidRPr="00A73D5E" w:rsidRDefault="00ED2D12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CA771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D846D0" w:rsidRPr="00A73D5E" w14:paraId="3C9F02FB" w14:textId="77777777" w:rsidTr="00D846D0">
        <w:tc>
          <w:tcPr>
            <w:tcW w:w="3876" w:type="dxa"/>
          </w:tcPr>
          <w:p w14:paraId="623F953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low and fast titration of PER</w:t>
            </w:r>
          </w:p>
          <w:p w14:paraId="3C4D510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D2B3E4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ow titration, %</w:t>
            </w:r>
          </w:p>
          <w:p w14:paraId="7F0132D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st titration, %</w:t>
            </w:r>
          </w:p>
        </w:tc>
        <w:tc>
          <w:tcPr>
            <w:tcW w:w="2062" w:type="dxa"/>
          </w:tcPr>
          <w:p w14:paraId="6C081E1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8782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</w:t>
            </w:r>
          </w:p>
          <w:p w14:paraId="3EA5875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  <w:p w14:paraId="6F46106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</w:t>
            </w:r>
          </w:p>
        </w:tc>
        <w:tc>
          <w:tcPr>
            <w:tcW w:w="2204" w:type="dxa"/>
          </w:tcPr>
          <w:p w14:paraId="6DEF828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E4E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</w:t>
            </w:r>
          </w:p>
          <w:p w14:paraId="5AD6BFA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  <w:p w14:paraId="7B823BA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pct10" w:color="auto" w:fill="auto"/>
          </w:tcPr>
          <w:p w14:paraId="4E388B4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431EF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08E31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BF97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6F09815A" w14:textId="77777777" w:rsidTr="00D846D0">
        <w:tc>
          <w:tcPr>
            <w:tcW w:w="3876" w:type="dxa"/>
          </w:tcPr>
          <w:p w14:paraId="3B42379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4 mg/day</w:t>
            </w:r>
          </w:p>
          <w:p w14:paraId="765C797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4ACDEF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4 mg/day, %</w:t>
            </w:r>
          </w:p>
          <w:p w14:paraId="06F272A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4 mg/day, %</w:t>
            </w:r>
          </w:p>
        </w:tc>
        <w:tc>
          <w:tcPr>
            <w:tcW w:w="2062" w:type="dxa"/>
          </w:tcPr>
          <w:p w14:paraId="1E24A6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2529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4</w:t>
            </w:r>
          </w:p>
          <w:p w14:paraId="4FAB0FA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  <w:p w14:paraId="708355A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2204" w:type="dxa"/>
          </w:tcPr>
          <w:p w14:paraId="7979AA0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DB2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</w:t>
            </w:r>
          </w:p>
          <w:p w14:paraId="3036BDF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  <w:p w14:paraId="3F23375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pct10" w:color="auto" w:fill="auto"/>
          </w:tcPr>
          <w:p w14:paraId="450E4FA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1C39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88FA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6CFC3D07" w14:textId="77777777" w:rsidTr="00D846D0">
        <w:tc>
          <w:tcPr>
            <w:tcW w:w="3876" w:type="dxa"/>
          </w:tcPr>
          <w:p w14:paraId="5AB44A7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6 mg/day</w:t>
            </w:r>
          </w:p>
          <w:p w14:paraId="519978F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7C19AD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6 mg/day, %</w:t>
            </w:r>
          </w:p>
          <w:p w14:paraId="295E8D3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6 mg/day, %</w:t>
            </w:r>
          </w:p>
        </w:tc>
        <w:tc>
          <w:tcPr>
            <w:tcW w:w="2062" w:type="dxa"/>
          </w:tcPr>
          <w:p w14:paraId="2B5C3F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03179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4</w:t>
            </w:r>
          </w:p>
          <w:p w14:paraId="4AAC52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</w:t>
            </w:r>
          </w:p>
          <w:p w14:paraId="4FF1214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2204" w:type="dxa"/>
          </w:tcPr>
          <w:p w14:paraId="709620A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F25D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</w:t>
            </w:r>
          </w:p>
          <w:p w14:paraId="250BA97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</w:t>
            </w:r>
          </w:p>
          <w:p w14:paraId="4B70CD1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pct10" w:color="auto" w:fill="auto"/>
          </w:tcPr>
          <w:p w14:paraId="4179A2A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2E28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9FF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6D6AE29" w14:textId="77777777" w:rsidTr="00D846D0">
        <w:tc>
          <w:tcPr>
            <w:tcW w:w="3876" w:type="dxa"/>
          </w:tcPr>
          <w:p w14:paraId="23BE2124" w14:textId="09F9C9D5" w:rsidR="00D846D0" w:rsidRPr="00A73D5E" w:rsidRDefault="00D846D0" w:rsidP="00D846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B) Seizure freedom</w:t>
            </w:r>
          </w:p>
        </w:tc>
        <w:tc>
          <w:tcPr>
            <w:tcW w:w="2062" w:type="dxa"/>
          </w:tcPr>
          <w:p w14:paraId="500A359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4" w:type="dxa"/>
          </w:tcPr>
          <w:p w14:paraId="32B802E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shd w:val="clear" w:color="auto" w:fill="auto"/>
          </w:tcPr>
          <w:p w14:paraId="5854589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46D0" w:rsidRPr="00A73D5E" w14:paraId="32405433" w14:textId="77777777" w:rsidTr="00D846D0">
        <w:tc>
          <w:tcPr>
            <w:tcW w:w="3876" w:type="dxa"/>
          </w:tcPr>
          <w:p w14:paraId="64E41B8E" w14:textId="77777777" w:rsidR="00D846D0" w:rsidRPr="00A73D5E" w:rsidRDefault="00D846D0" w:rsidP="008C33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062" w:type="dxa"/>
          </w:tcPr>
          <w:p w14:paraId="1E020D6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izure free</w:t>
            </w:r>
          </w:p>
        </w:tc>
        <w:tc>
          <w:tcPr>
            <w:tcW w:w="2204" w:type="dxa"/>
          </w:tcPr>
          <w:p w14:paraId="4FC9C53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seizure free</w:t>
            </w:r>
          </w:p>
        </w:tc>
        <w:tc>
          <w:tcPr>
            <w:tcW w:w="1434" w:type="dxa"/>
            <w:shd w:val="clear" w:color="auto" w:fill="auto"/>
          </w:tcPr>
          <w:p w14:paraId="0A9FDF2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846D0" w:rsidRPr="00A73D5E" w14:paraId="0F73A53C" w14:textId="77777777" w:rsidTr="00D846D0">
        <w:tc>
          <w:tcPr>
            <w:tcW w:w="3876" w:type="dxa"/>
          </w:tcPr>
          <w:p w14:paraId="68EB067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1B64BAB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5B8EA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, %</w:t>
            </w:r>
          </w:p>
          <w:p w14:paraId="0D7CF29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, %</w:t>
            </w:r>
          </w:p>
        </w:tc>
        <w:tc>
          <w:tcPr>
            <w:tcW w:w="2062" w:type="dxa"/>
          </w:tcPr>
          <w:p w14:paraId="0D7354B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86A4E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</w:t>
            </w:r>
          </w:p>
          <w:p w14:paraId="747064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</w:t>
            </w:r>
          </w:p>
          <w:p w14:paraId="16C1845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  <w:tc>
          <w:tcPr>
            <w:tcW w:w="2204" w:type="dxa"/>
          </w:tcPr>
          <w:p w14:paraId="18FE1ED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F140B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9</w:t>
            </w:r>
          </w:p>
          <w:p w14:paraId="2D4DACC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14:paraId="17EA8D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34" w:type="dxa"/>
            <w:shd w:val="clear" w:color="auto" w:fill="auto"/>
          </w:tcPr>
          <w:p w14:paraId="1C38239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9281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4335C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</w:t>
            </w:r>
          </w:p>
        </w:tc>
      </w:tr>
      <w:tr w:rsidR="00D846D0" w:rsidRPr="00A73D5E" w14:paraId="19ABC25C" w14:textId="77777777" w:rsidTr="00D846D0">
        <w:tc>
          <w:tcPr>
            <w:tcW w:w="3876" w:type="dxa"/>
          </w:tcPr>
          <w:p w14:paraId="6296A54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years </w:t>
            </w:r>
          </w:p>
          <w:p w14:paraId="484F23E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222F7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7D839F1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3D7A9A9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8A0C2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5</w:t>
            </w:r>
          </w:p>
          <w:p w14:paraId="0200A72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(18.2)</w:t>
            </w:r>
          </w:p>
          <w:p w14:paraId="6E1885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2.0–91.0)</w:t>
            </w:r>
          </w:p>
        </w:tc>
        <w:tc>
          <w:tcPr>
            <w:tcW w:w="2204" w:type="dxa"/>
          </w:tcPr>
          <w:p w14:paraId="3DD81A9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80025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9</w:t>
            </w:r>
          </w:p>
          <w:p w14:paraId="17E5CED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 (15.1)</w:t>
            </w:r>
          </w:p>
          <w:p w14:paraId="663DF4A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(3.0–90.0)</w:t>
            </w:r>
          </w:p>
        </w:tc>
        <w:tc>
          <w:tcPr>
            <w:tcW w:w="1434" w:type="dxa"/>
            <w:shd w:val="pct10" w:color="auto" w:fill="auto"/>
          </w:tcPr>
          <w:p w14:paraId="71DEF0D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C99FC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044A8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D846D0" w:rsidRPr="00A73D5E" w14:paraId="5DF87783" w14:textId="77777777" w:rsidTr="00D846D0">
        <w:tc>
          <w:tcPr>
            <w:tcW w:w="3876" w:type="dxa"/>
          </w:tcPr>
          <w:p w14:paraId="6D4C086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ategory</w:t>
            </w:r>
          </w:p>
          <w:p w14:paraId="18EC48F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BB7FFE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12 years, %</w:t>
            </w:r>
          </w:p>
          <w:p w14:paraId="1CE00D8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–&lt;18 years, %</w:t>
            </w:r>
          </w:p>
          <w:p w14:paraId="5A7446D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8–&lt;65 years, %</w:t>
            </w:r>
          </w:p>
          <w:p w14:paraId="39CD980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65 years, %</w:t>
            </w:r>
          </w:p>
        </w:tc>
        <w:tc>
          <w:tcPr>
            <w:tcW w:w="2062" w:type="dxa"/>
          </w:tcPr>
          <w:p w14:paraId="1F4EA8D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B0784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5</w:t>
            </w:r>
          </w:p>
          <w:p w14:paraId="380327C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  <w:p w14:paraId="6C195A3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  <w:p w14:paraId="23A73C9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  <w:p w14:paraId="61CD08E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2204" w:type="dxa"/>
          </w:tcPr>
          <w:p w14:paraId="11DB9D2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79D3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9</w:t>
            </w:r>
          </w:p>
          <w:p w14:paraId="57C7BAA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2450407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  <w:p w14:paraId="35C58D4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  <w:p w14:paraId="76CA1FF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4" w:type="dxa"/>
            <w:shd w:val="pct10" w:color="auto" w:fill="auto"/>
          </w:tcPr>
          <w:p w14:paraId="4339C0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A21E5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2D9D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C6FC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1E61430" w14:textId="77777777" w:rsidTr="00D846D0">
        <w:tc>
          <w:tcPr>
            <w:tcW w:w="3876" w:type="dxa"/>
          </w:tcPr>
          <w:p w14:paraId="200DB71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pilepsy onset, years</w:t>
            </w:r>
          </w:p>
          <w:p w14:paraId="493658D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FB9F6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041FF89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599039C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0481D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</w:t>
            </w:r>
          </w:p>
          <w:p w14:paraId="00F6286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(20.0)</w:t>
            </w:r>
          </w:p>
          <w:p w14:paraId="7E79486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0.0–90.0)</w:t>
            </w:r>
          </w:p>
        </w:tc>
        <w:tc>
          <w:tcPr>
            <w:tcW w:w="2204" w:type="dxa"/>
          </w:tcPr>
          <w:p w14:paraId="0DDB150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C24D6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7</w:t>
            </w:r>
          </w:p>
          <w:p w14:paraId="411FB05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15.3)</w:t>
            </w:r>
          </w:p>
          <w:p w14:paraId="77BE0B7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0.0–85.0)</w:t>
            </w:r>
          </w:p>
        </w:tc>
        <w:tc>
          <w:tcPr>
            <w:tcW w:w="1434" w:type="dxa"/>
            <w:shd w:val="pct10" w:color="auto" w:fill="auto"/>
          </w:tcPr>
          <w:p w14:paraId="50C9F39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21C4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52B8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BBD3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DB509F9" w14:textId="77777777" w:rsidTr="00D846D0">
        <w:tc>
          <w:tcPr>
            <w:tcW w:w="3876" w:type="dxa"/>
          </w:tcPr>
          <w:p w14:paraId="62A133E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epilepsy, years</w:t>
            </w:r>
          </w:p>
          <w:p w14:paraId="5D51F7A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C973C8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40F9E5F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4DF886F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F18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  <w:p w14:paraId="254A7DC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15.4)</w:t>
            </w:r>
          </w:p>
          <w:p w14:paraId="35C90A4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0.0–82.0)</w:t>
            </w:r>
          </w:p>
        </w:tc>
        <w:tc>
          <w:tcPr>
            <w:tcW w:w="2204" w:type="dxa"/>
          </w:tcPr>
          <w:p w14:paraId="7C9CE3D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EA8D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1</w:t>
            </w:r>
          </w:p>
          <w:p w14:paraId="5DFF4CC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(15.7)</w:t>
            </w:r>
          </w:p>
          <w:p w14:paraId="2631CCA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0.0–82.0)</w:t>
            </w:r>
          </w:p>
        </w:tc>
        <w:tc>
          <w:tcPr>
            <w:tcW w:w="1434" w:type="dxa"/>
            <w:shd w:val="pct10" w:color="auto" w:fill="auto"/>
          </w:tcPr>
          <w:p w14:paraId="5F860D3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B7022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A6AF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461C3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0E37AB1D" w14:textId="77777777" w:rsidTr="00D846D0">
        <w:tc>
          <w:tcPr>
            <w:tcW w:w="3876" w:type="dxa"/>
          </w:tcPr>
          <w:p w14:paraId="054C84CE" w14:textId="36E3DFBF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0 classification)</w:t>
            </w:r>
          </w:p>
          <w:p w14:paraId="638F832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3A7C22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uctural-metabolic, %</w:t>
            </w:r>
          </w:p>
          <w:p w14:paraId="25D0B24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525432A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</w:tc>
        <w:tc>
          <w:tcPr>
            <w:tcW w:w="2062" w:type="dxa"/>
          </w:tcPr>
          <w:p w14:paraId="0327D08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713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</w:p>
          <w:p w14:paraId="58209F9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  <w:p w14:paraId="76969A3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  <w:p w14:paraId="0AA681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2204" w:type="dxa"/>
          </w:tcPr>
          <w:p w14:paraId="30C3DA3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96E5A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8</w:t>
            </w:r>
          </w:p>
          <w:p w14:paraId="0BF49BE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</w:t>
            </w:r>
          </w:p>
          <w:p w14:paraId="420C84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7554DD9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434" w:type="dxa"/>
            <w:shd w:val="pct10" w:color="auto" w:fill="auto"/>
          </w:tcPr>
          <w:p w14:paraId="53C644C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4A16A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540EF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FBF6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D99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46D823C5" w14:textId="77777777" w:rsidTr="00D846D0">
        <w:tc>
          <w:tcPr>
            <w:tcW w:w="3876" w:type="dxa"/>
          </w:tcPr>
          <w:p w14:paraId="08AC34FB" w14:textId="555C1DBE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7 classification)</w:t>
            </w:r>
          </w:p>
          <w:p w14:paraId="5179329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1958CB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ructural, %</w:t>
            </w:r>
          </w:p>
          <w:p w14:paraId="514315A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  <w:p w14:paraId="15A1853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us, %</w:t>
            </w:r>
          </w:p>
          <w:p w14:paraId="7080BD5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15EC801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Other (metabolic, immune, other), %</w:t>
            </w:r>
          </w:p>
        </w:tc>
        <w:tc>
          <w:tcPr>
            <w:tcW w:w="2062" w:type="dxa"/>
          </w:tcPr>
          <w:p w14:paraId="2CFA789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F07C2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</w:p>
          <w:p w14:paraId="67D82C2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  <w:p w14:paraId="6B22A64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  <w:p w14:paraId="2B5241B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0DB00BC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  <w:p w14:paraId="35C0CCA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</w:t>
            </w:r>
          </w:p>
        </w:tc>
        <w:tc>
          <w:tcPr>
            <w:tcW w:w="2204" w:type="dxa"/>
          </w:tcPr>
          <w:p w14:paraId="4076EF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C3E9B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8</w:t>
            </w:r>
          </w:p>
          <w:p w14:paraId="4FE92DE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</w:t>
            </w:r>
          </w:p>
          <w:p w14:paraId="3F92C16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  <w:p w14:paraId="7C122EA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  <w:p w14:paraId="6094E39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4AECA5D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9</w:t>
            </w:r>
          </w:p>
        </w:tc>
        <w:tc>
          <w:tcPr>
            <w:tcW w:w="1434" w:type="dxa"/>
            <w:shd w:val="pct10" w:color="auto" w:fill="auto"/>
          </w:tcPr>
          <w:p w14:paraId="73A2546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E1CC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32B9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C91F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18385FC7" w14:textId="77777777" w:rsidTr="00D846D0">
        <w:tc>
          <w:tcPr>
            <w:tcW w:w="3876" w:type="dxa"/>
          </w:tcPr>
          <w:p w14:paraId="6CE1062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ic syndrome</w:t>
            </w:r>
          </w:p>
          <w:p w14:paraId="0FB5A18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6022A5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5C1ECF8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50B4C6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7FACC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  <w:p w14:paraId="6614AE4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</w:t>
            </w:r>
          </w:p>
          <w:p w14:paraId="426DCA8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2204" w:type="dxa"/>
          </w:tcPr>
          <w:p w14:paraId="08FF91D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8B5F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</w:t>
            </w:r>
          </w:p>
          <w:p w14:paraId="30D0A6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0</w:t>
            </w:r>
          </w:p>
          <w:p w14:paraId="4FA1E70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434" w:type="dxa"/>
            <w:shd w:val="pct10" w:color="auto" w:fill="auto"/>
          </w:tcPr>
          <w:p w14:paraId="1128280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95128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F57BE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9FD84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875DB5E" w14:textId="77777777" w:rsidTr="00D846D0">
        <w:tc>
          <w:tcPr>
            <w:tcW w:w="3876" w:type="dxa"/>
          </w:tcPr>
          <w:p w14:paraId="45BF1C2D" w14:textId="47ADA136" w:rsidR="00D846D0" w:rsidRPr="00A73D5E" w:rsidRDefault="00D76527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cular </w:t>
            </w:r>
            <w:r w:rsidR="00D846D0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4FA8BDB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784023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E5673F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15AB9F1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03702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  <w:p w14:paraId="42F25B7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</w:t>
            </w:r>
          </w:p>
          <w:p w14:paraId="66ACA3A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2204" w:type="dxa"/>
          </w:tcPr>
          <w:p w14:paraId="080EFD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174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</w:t>
            </w:r>
          </w:p>
          <w:p w14:paraId="7E3BEF3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8</w:t>
            </w:r>
          </w:p>
          <w:p w14:paraId="5C556BF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434" w:type="dxa"/>
            <w:shd w:val="pct10" w:color="auto" w:fill="auto"/>
          </w:tcPr>
          <w:p w14:paraId="541CED1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FF12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92692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9329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D59E82E" w14:textId="77777777" w:rsidTr="00D846D0">
        <w:tc>
          <w:tcPr>
            <w:tcW w:w="3876" w:type="dxa"/>
          </w:tcPr>
          <w:p w14:paraId="1C6D64D7" w14:textId="459C3824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2BC24EB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852AEA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70407C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0AB2A7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91B0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  <w:p w14:paraId="33DEC8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4</w:t>
            </w:r>
          </w:p>
          <w:p w14:paraId="04CCA0B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204" w:type="dxa"/>
          </w:tcPr>
          <w:p w14:paraId="393EBC4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9352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</w:t>
            </w:r>
          </w:p>
          <w:p w14:paraId="6007DDD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</w:p>
          <w:p w14:paraId="28D6A3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4" w:type="dxa"/>
            <w:shd w:val="pct10" w:color="auto" w:fill="auto"/>
          </w:tcPr>
          <w:p w14:paraId="4D55C9E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2EAC9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A0976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DA6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D846D0" w:rsidRPr="00A73D5E" w14:paraId="20DF703F" w14:textId="77777777" w:rsidTr="00D846D0">
        <w:tc>
          <w:tcPr>
            <w:tcW w:w="3876" w:type="dxa"/>
          </w:tcPr>
          <w:p w14:paraId="3D2CFFE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disability</w:t>
            </w:r>
          </w:p>
          <w:p w14:paraId="02614C6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9BCFA4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1DBA25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1EE99F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5C72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  <w:p w14:paraId="72066AB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  <w:p w14:paraId="7B384A1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204" w:type="dxa"/>
          </w:tcPr>
          <w:p w14:paraId="397E3D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0B254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8</w:t>
            </w:r>
          </w:p>
          <w:p w14:paraId="35A303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</w:t>
            </w:r>
          </w:p>
          <w:p w14:paraId="49BE512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434" w:type="dxa"/>
            <w:shd w:val="pct10" w:color="auto" w:fill="auto"/>
          </w:tcPr>
          <w:p w14:paraId="253D3E8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93D12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CC7DE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780A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03C63E8" w14:textId="77777777" w:rsidTr="00D846D0">
        <w:tc>
          <w:tcPr>
            <w:tcW w:w="3876" w:type="dxa"/>
          </w:tcPr>
          <w:p w14:paraId="36E1D1B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comorbidity</w:t>
            </w:r>
          </w:p>
          <w:p w14:paraId="103829F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5AF78B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7B7125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5546A7B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9CB56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</w:p>
          <w:p w14:paraId="20E70FE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  <w:p w14:paraId="5B5AA7B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204" w:type="dxa"/>
          </w:tcPr>
          <w:p w14:paraId="3FE15FF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C497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3</w:t>
            </w:r>
          </w:p>
          <w:p w14:paraId="720A80C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</w:t>
            </w:r>
          </w:p>
          <w:p w14:paraId="17FABD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434" w:type="dxa"/>
            <w:shd w:val="pct10" w:color="auto" w:fill="auto"/>
          </w:tcPr>
          <w:p w14:paraId="094BE4B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927A9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6474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946C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455C06B" w14:textId="77777777" w:rsidTr="00D846D0">
        <w:tc>
          <w:tcPr>
            <w:tcW w:w="3876" w:type="dxa"/>
          </w:tcPr>
          <w:p w14:paraId="37D1968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type</w:t>
            </w:r>
          </w:p>
          <w:p w14:paraId="7E89357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0D5612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cal, %</w:t>
            </w:r>
          </w:p>
          <w:p w14:paraId="44FC510F" w14:textId="6DB38822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1EBE8218" w14:textId="41B1A6A7" w:rsidR="00D846D0" w:rsidRPr="00A73D5E" w:rsidRDefault="00D846D0" w:rsidP="00D76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focal and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</w:tc>
        <w:tc>
          <w:tcPr>
            <w:tcW w:w="2062" w:type="dxa"/>
          </w:tcPr>
          <w:p w14:paraId="0D919D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5F751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  <w:p w14:paraId="371C1F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  <w:p w14:paraId="4CF89A7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  <w:p w14:paraId="7849FCC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2204" w:type="dxa"/>
          </w:tcPr>
          <w:p w14:paraId="49723CD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9433D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3</w:t>
            </w:r>
          </w:p>
          <w:p w14:paraId="5696442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</w:t>
            </w:r>
          </w:p>
          <w:p w14:paraId="5DC1861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  <w:p w14:paraId="6441750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34" w:type="dxa"/>
            <w:shd w:val="pct10" w:color="auto" w:fill="auto"/>
          </w:tcPr>
          <w:p w14:paraId="3E3427A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1E06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6B764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A4B8E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76F7837A" w14:textId="77777777" w:rsidTr="00D846D0">
        <w:tc>
          <w:tcPr>
            <w:tcW w:w="3876" w:type="dxa"/>
          </w:tcPr>
          <w:p w14:paraId="78C3BA0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evious ASMs</w:t>
            </w:r>
          </w:p>
          <w:p w14:paraId="07C5598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908F4A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279E654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029F96D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6A148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</w:p>
          <w:p w14:paraId="63A2BD9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5)</w:t>
            </w:r>
          </w:p>
          <w:p w14:paraId="755010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16.0)</w:t>
            </w:r>
          </w:p>
        </w:tc>
        <w:tc>
          <w:tcPr>
            <w:tcW w:w="2204" w:type="dxa"/>
          </w:tcPr>
          <w:p w14:paraId="1BA795A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2594F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3</w:t>
            </w:r>
          </w:p>
          <w:p w14:paraId="47D0AB6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3.9)</w:t>
            </w:r>
          </w:p>
          <w:p w14:paraId="2B4BBEC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0.0–19.0)</w:t>
            </w:r>
          </w:p>
        </w:tc>
        <w:tc>
          <w:tcPr>
            <w:tcW w:w="1434" w:type="dxa"/>
            <w:shd w:val="pct10" w:color="auto" w:fill="auto"/>
          </w:tcPr>
          <w:p w14:paraId="13E262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DD7E0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82A3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8FE0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522FBA3" w14:textId="77777777" w:rsidTr="00D846D0">
        <w:tc>
          <w:tcPr>
            <w:tcW w:w="3876" w:type="dxa"/>
          </w:tcPr>
          <w:p w14:paraId="107BCD3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comitant ASMs</w:t>
            </w:r>
          </w:p>
          <w:p w14:paraId="787D88F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FCEDA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3C3541C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62297F0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A490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  <w:p w14:paraId="58D0F24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0)</w:t>
            </w:r>
          </w:p>
          <w:p w14:paraId="62EA778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0–6.0)</w:t>
            </w:r>
          </w:p>
        </w:tc>
        <w:tc>
          <w:tcPr>
            <w:tcW w:w="2204" w:type="dxa"/>
          </w:tcPr>
          <w:p w14:paraId="57F9A1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C43B6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0</w:t>
            </w:r>
          </w:p>
          <w:p w14:paraId="6927081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0)</w:t>
            </w:r>
          </w:p>
          <w:p w14:paraId="196E9DB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7.0)</w:t>
            </w:r>
          </w:p>
        </w:tc>
        <w:tc>
          <w:tcPr>
            <w:tcW w:w="1434" w:type="dxa"/>
            <w:shd w:val="pct10" w:color="auto" w:fill="auto"/>
          </w:tcPr>
          <w:p w14:paraId="43A47DB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78D8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A6E1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2D911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2A73CF1C" w14:textId="77777777" w:rsidTr="00D846D0">
        <w:tc>
          <w:tcPr>
            <w:tcW w:w="3876" w:type="dxa"/>
          </w:tcPr>
          <w:p w14:paraId="1A1C7A8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early and late add-on therapy</w:t>
            </w:r>
          </w:p>
          <w:p w14:paraId="519640F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C48654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te add-on, %</w:t>
            </w:r>
          </w:p>
          <w:p w14:paraId="5063460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arly add-on, %</w:t>
            </w:r>
          </w:p>
        </w:tc>
        <w:tc>
          <w:tcPr>
            <w:tcW w:w="2062" w:type="dxa"/>
          </w:tcPr>
          <w:p w14:paraId="1395C7F5" w14:textId="77777777" w:rsidR="007C7865" w:rsidRPr="00A73D5E" w:rsidRDefault="007C7865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3365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  <w:p w14:paraId="2EA8F8E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  <w:p w14:paraId="2360B5F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  <w:tc>
          <w:tcPr>
            <w:tcW w:w="2204" w:type="dxa"/>
          </w:tcPr>
          <w:p w14:paraId="5030AF1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A360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4</w:t>
            </w:r>
          </w:p>
          <w:p w14:paraId="60B7DCF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  <w:p w14:paraId="08A41C7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434" w:type="dxa"/>
            <w:shd w:val="pct10" w:color="auto" w:fill="auto"/>
          </w:tcPr>
          <w:p w14:paraId="1AE5A27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99870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D2082" w14:textId="77777777" w:rsidR="007C7865" w:rsidRPr="00A73D5E" w:rsidRDefault="007C7865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F3EA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AAE5493" w14:textId="77777777" w:rsidTr="00D846D0">
        <w:tc>
          <w:tcPr>
            <w:tcW w:w="3876" w:type="dxa"/>
          </w:tcPr>
          <w:p w14:paraId="37DD265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monotherapy</w:t>
            </w:r>
          </w:p>
          <w:p w14:paraId="3A157250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3CF273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D1FBBF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57A2CB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13829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  <w:p w14:paraId="5684ACB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0</w:t>
            </w:r>
          </w:p>
          <w:p w14:paraId="3AE309F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204" w:type="dxa"/>
          </w:tcPr>
          <w:p w14:paraId="330199D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7718B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0</w:t>
            </w:r>
          </w:p>
          <w:p w14:paraId="76FC990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</w:t>
            </w:r>
          </w:p>
          <w:p w14:paraId="5388366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34" w:type="dxa"/>
            <w:shd w:val="pct10" w:color="auto" w:fill="auto"/>
          </w:tcPr>
          <w:p w14:paraId="2B9BED8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515C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1988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54A0E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60B50D8C" w14:textId="77777777" w:rsidTr="00D846D0">
        <w:tc>
          <w:tcPr>
            <w:tcW w:w="3876" w:type="dxa"/>
          </w:tcPr>
          <w:p w14:paraId="6CEF793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levetiracetam </w:t>
            </w:r>
          </w:p>
          <w:p w14:paraId="3A0B4AA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3C416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8A72BD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5048F1B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E4FA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37F18BE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  <w:p w14:paraId="48913AD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2204" w:type="dxa"/>
          </w:tcPr>
          <w:p w14:paraId="068C2C9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783C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31A865B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  <w:p w14:paraId="24528B8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0DBE709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F10D9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34C6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B79AA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D846D0" w:rsidRPr="00A73D5E" w14:paraId="516F6E1A" w14:textId="77777777" w:rsidTr="00D846D0">
        <w:tc>
          <w:tcPr>
            <w:tcW w:w="3876" w:type="dxa"/>
          </w:tcPr>
          <w:p w14:paraId="1CD5B0F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enzyme inducers </w:t>
            </w:r>
          </w:p>
          <w:p w14:paraId="4CF3C0C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E37C7EB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CFD679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07C41A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EB0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3501973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</w:t>
            </w:r>
          </w:p>
          <w:p w14:paraId="191304A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2204" w:type="dxa"/>
          </w:tcPr>
          <w:p w14:paraId="09A6552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EAFB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2D4899F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  <w:p w14:paraId="554743F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434" w:type="dxa"/>
            <w:shd w:val="pct10" w:color="auto" w:fill="auto"/>
          </w:tcPr>
          <w:p w14:paraId="2A072D2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5C038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FFAA5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364E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27085E4D" w14:textId="77777777" w:rsidTr="00D846D0">
        <w:tc>
          <w:tcPr>
            <w:tcW w:w="3876" w:type="dxa"/>
          </w:tcPr>
          <w:p w14:paraId="3ADFCC3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sodium channel blockers </w:t>
            </w:r>
          </w:p>
          <w:p w14:paraId="36AA1B9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6F25AB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A8FAC1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44C91D3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725EF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28B1BBA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</w:t>
            </w:r>
          </w:p>
          <w:p w14:paraId="457845F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</w:p>
        </w:tc>
        <w:tc>
          <w:tcPr>
            <w:tcW w:w="2204" w:type="dxa"/>
          </w:tcPr>
          <w:p w14:paraId="321FED5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E104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0C7DA4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</w:p>
          <w:p w14:paraId="4B2A6C5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434" w:type="dxa"/>
            <w:shd w:val="pct10" w:color="auto" w:fill="auto"/>
          </w:tcPr>
          <w:p w14:paraId="358BB02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F0D05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76224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0CE05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282D9520" w14:textId="77777777" w:rsidTr="00D846D0">
        <w:tc>
          <w:tcPr>
            <w:tcW w:w="3876" w:type="dxa"/>
          </w:tcPr>
          <w:p w14:paraId="071675E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targeting the GABA system</w:t>
            </w:r>
          </w:p>
          <w:p w14:paraId="03B524A4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74B4A45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E6D16B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A0DB95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CC58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26</w:t>
            </w:r>
          </w:p>
          <w:p w14:paraId="2282B45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3</w:t>
            </w:r>
          </w:p>
          <w:p w14:paraId="0B4D67D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2204" w:type="dxa"/>
          </w:tcPr>
          <w:p w14:paraId="33947A3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21802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051</w:t>
            </w:r>
          </w:p>
          <w:p w14:paraId="3A3E086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  <w:p w14:paraId="78D5F02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434" w:type="dxa"/>
            <w:shd w:val="pct10" w:color="auto" w:fill="auto"/>
          </w:tcPr>
          <w:p w14:paraId="426BB92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9E54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CCC64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DF7F9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4D00D931" w14:textId="77777777" w:rsidTr="00D846D0">
        <w:tc>
          <w:tcPr>
            <w:tcW w:w="3876" w:type="dxa"/>
          </w:tcPr>
          <w:p w14:paraId="77BEAFFC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e of calcium channel blockers</w:t>
            </w:r>
          </w:p>
          <w:p w14:paraId="69723BB3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69244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2A0D6D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F5EA7EE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5D4DA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1F78B15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</w:t>
            </w:r>
          </w:p>
          <w:p w14:paraId="7438673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2204" w:type="dxa"/>
          </w:tcPr>
          <w:p w14:paraId="32DC988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51E8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320121E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  <w:p w14:paraId="707F1E6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434" w:type="dxa"/>
            <w:shd w:val="pct10" w:color="auto" w:fill="auto"/>
          </w:tcPr>
          <w:p w14:paraId="57BDE35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C7EBC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AE1E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92E4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242C0DDA" w14:textId="77777777" w:rsidTr="00D846D0">
        <w:tc>
          <w:tcPr>
            <w:tcW w:w="3876" w:type="dxa"/>
          </w:tcPr>
          <w:p w14:paraId="34991B9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otassium channel blockers</w:t>
            </w:r>
          </w:p>
          <w:p w14:paraId="70C56F0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141A90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EFE35A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95D25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7F22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695C69B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</w:t>
            </w:r>
          </w:p>
          <w:p w14:paraId="19504EB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204" w:type="dxa"/>
          </w:tcPr>
          <w:p w14:paraId="38E7EB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0580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094DB6C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</w:t>
            </w:r>
          </w:p>
          <w:p w14:paraId="05688BB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34" w:type="dxa"/>
            <w:shd w:val="pct10" w:color="auto" w:fill="auto"/>
          </w:tcPr>
          <w:p w14:paraId="16C3B1A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83684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3408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E8C6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593F5464" w14:textId="77777777" w:rsidTr="00D846D0">
        <w:tc>
          <w:tcPr>
            <w:tcW w:w="3876" w:type="dxa"/>
          </w:tcPr>
          <w:p w14:paraId="491C28E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ynaptic vesicle protein-2 modulators</w:t>
            </w:r>
          </w:p>
          <w:p w14:paraId="585A156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2F441C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F8C209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DCB54F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884BB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13CDBB9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</w:t>
            </w:r>
          </w:p>
          <w:p w14:paraId="56A18EE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2204" w:type="dxa"/>
          </w:tcPr>
          <w:p w14:paraId="0EF41CF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0822E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412F8C0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14:paraId="581AA98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434" w:type="dxa"/>
            <w:shd w:val="clear" w:color="auto" w:fill="auto"/>
          </w:tcPr>
          <w:p w14:paraId="11E75FF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145F8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6A4D7" w14:textId="77777777" w:rsidR="007C7865" w:rsidRPr="00A73D5E" w:rsidRDefault="007C7865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24BB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D846D0" w:rsidRPr="00A73D5E" w14:paraId="65A48570" w14:textId="77777777" w:rsidTr="00D846D0">
        <w:tc>
          <w:tcPr>
            <w:tcW w:w="3876" w:type="dxa"/>
          </w:tcPr>
          <w:p w14:paraId="6D9560E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with a mixed mode of action</w:t>
            </w:r>
          </w:p>
          <w:p w14:paraId="16B3A9A8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58051CD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6CEC8B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5F5F00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05886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</w:t>
            </w:r>
          </w:p>
          <w:p w14:paraId="1A4E545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  <w:p w14:paraId="4A06A30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2204" w:type="dxa"/>
          </w:tcPr>
          <w:p w14:paraId="7BA88B4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F3C67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1</w:t>
            </w:r>
          </w:p>
          <w:p w14:paraId="2211620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</w:t>
            </w:r>
          </w:p>
          <w:p w14:paraId="0FEA731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434" w:type="dxa"/>
            <w:shd w:val="pct10" w:color="auto" w:fill="auto"/>
          </w:tcPr>
          <w:p w14:paraId="6A2A7D2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10D99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0197F7" w14:textId="77777777" w:rsidR="007C7865" w:rsidRPr="00A73D5E" w:rsidRDefault="007C7865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9A46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BC7F04C" w14:textId="77777777" w:rsidTr="00D846D0">
        <w:tc>
          <w:tcPr>
            <w:tcW w:w="3876" w:type="dxa"/>
          </w:tcPr>
          <w:p w14:paraId="73A0163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low and fast titration of PER</w:t>
            </w:r>
          </w:p>
          <w:p w14:paraId="5F8137D6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47F05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ow titration, %</w:t>
            </w:r>
          </w:p>
          <w:p w14:paraId="11DB62FE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st titration, %</w:t>
            </w:r>
          </w:p>
        </w:tc>
        <w:tc>
          <w:tcPr>
            <w:tcW w:w="2062" w:type="dxa"/>
          </w:tcPr>
          <w:p w14:paraId="28715EA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8DED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  <w:p w14:paraId="269ADF5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</w:t>
            </w:r>
          </w:p>
          <w:p w14:paraId="1E75D2C9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</w:t>
            </w:r>
          </w:p>
        </w:tc>
        <w:tc>
          <w:tcPr>
            <w:tcW w:w="2204" w:type="dxa"/>
          </w:tcPr>
          <w:p w14:paraId="292430E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73E2A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</w:t>
            </w:r>
          </w:p>
          <w:p w14:paraId="34CA31D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  <w:p w14:paraId="4BE7394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434" w:type="dxa"/>
            <w:shd w:val="pct10" w:color="auto" w:fill="auto"/>
          </w:tcPr>
          <w:p w14:paraId="008E5FA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F71B0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47A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7A52D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3A202092" w14:textId="77777777" w:rsidTr="00D846D0">
        <w:tc>
          <w:tcPr>
            <w:tcW w:w="3876" w:type="dxa"/>
          </w:tcPr>
          <w:p w14:paraId="005A5B5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4 mg/day</w:t>
            </w:r>
          </w:p>
          <w:p w14:paraId="256E05BF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8DF49A2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4 mg/day, %</w:t>
            </w:r>
          </w:p>
          <w:p w14:paraId="79187429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4 mg/day, %</w:t>
            </w:r>
          </w:p>
        </w:tc>
        <w:tc>
          <w:tcPr>
            <w:tcW w:w="2062" w:type="dxa"/>
          </w:tcPr>
          <w:p w14:paraId="3A2D3E75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1E831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  <w:p w14:paraId="4DF589E6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</w:t>
            </w:r>
          </w:p>
          <w:p w14:paraId="5FB81E2F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2204" w:type="dxa"/>
          </w:tcPr>
          <w:p w14:paraId="356AE4E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CB7C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7</w:t>
            </w:r>
          </w:p>
          <w:p w14:paraId="0E8428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  <w:p w14:paraId="7F18B88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1434" w:type="dxa"/>
            <w:shd w:val="pct10" w:color="auto" w:fill="auto"/>
          </w:tcPr>
          <w:p w14:paraId="726C0AC7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65853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72E8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846D0" w:rsidRPr="00A73D5E" w14:paraId="182E3899" w14:textId="77777777" w:rsidTr="00D846D0">
        <w:tc>
          <w:tcPr>
            <w:tcW w:w="3876" w:type="dxa"/>
          </w:tcPr>
          <w:p w14:paraId="7D8E57B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6 mg/day</w:t>
            </w:r>
          </w:p>
          <w:p w14:paraId="58C880D7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03A521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6 mg/day, %</w:t>
            </w:r>
          </w:p>
          <w:p w14:paraId="69E2A17A" w14:textId="77777777" w:rsidR="00D846D0" w:rsidRPr="00A73D5E" w:rsidRDefault="00D846D0" w:rsidP="008C3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6 mg/day, %</w:t>
            </w:r>
          </w:p>
        </w:tc>
        <w:tc>
          <w:tcPr>
            <w:tcW w:w="2062" w:type="dxa"/>
          </w:tcPr>
          <w:p w14:paraId="3659B1E4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A593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  <w:p w14:paraId="6A0E31B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</w:t>
            </w:r>
          </w:p>
          <w:p w14:paraId="3D96B218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204" w:type="dxa"/>
          </w:tcPr>
          <w:p w14:paraId="593B106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1C092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7</w:t>
            </w:r>
          </w:p>
          <w:p w14:paraId="5A7589DD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</w:t>
            </w:r>
          </w:p>
          <w:p w14:paraId="6A36C18B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434" w:type="dxa"/>
            <w:shd w:val="pct10" w:color="auto" w:fill="auto"/>
          </w:tcPr>
          <w:p w14:paraId="51ABDEAA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A128C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66930" w14:textId="77777777" w:rsidR="00D846D0" w:rsidRPr="00A73D5E" w:rsidRDefault="00D846D0" w:rsidP="008C33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D8A94DA" w14:textId="3C2FB4DD" w:rsidR="00D846D0" w:rsidRPr="00A73D5E" w:rsidRDefault="00D846D0" w:rsidP="00D846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73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Number</w:t>
      </w:r>
      <w:proofErr w:type="spellEnd"/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PWE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for whom datum in question was available.</w:t>
      </w:r>
    </w:p>
    <w:p w14:paraId="3E3A2CD2" w14:textId="5DBFE695" w:rsidR="00D846D0" w:rsidRPr="00A73D5E" w:rsidRDefault="00D846D0" w:rsidP="00D26DC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AE, adverse event; ASM, antiseizure medication; GABA, gamma-aminobutyric acid; ILAE, International League Against Epilepsy; PER, </w:t>
      </w:r>
      <w:proofErr w:type="spellStart"/>
      <w:r w:rsidRPr="00A73D5E">
        <w:rPr>
          <w:rFonts w:ascii="Times New Roman" w:hAnsi="Times New Roman" w:cs="Times New Roman"/>
          <w:sz w:val="20"/>
          <w:szCs w:val="20"/>
          <w:lang w:val="en-US"/>
        </w:rPr>
        <w:t>perampanel</w:t>
      </w:r>
      <w:proofErr w:type="spellEnd"/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; PWE, people with epilepsy;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SD, standard deviation.</w:t>
      </w:r>
    </w:p>
    <w:p w14:paraId="08510BBC" w14:textId="77777777" w:rsidR="00D846D0" w:rsidRPr="00A73D5E" w:rsidRDefault="00D846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1A2C00E" w14:textId="63A342BE" w:rsidR="004B4CE9" w:rsidRPr="00A73D5E" w:rsidRDefault="00D846D0" w:rsidP="004B4CE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3. Bivariable analyses of relationships between baseline characteristics and </w:t>
      </w:r>
      <w:r w:rsidR="004B4CE9" w:rsidRPr="00A73D5E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A73D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lerability (Tolerability Population). 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Shaded cells indicate p-values &lt;0.10, denoting baseline characteristics that were pre-selected for inclusion in multivariate logistic regression mode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84"/>
        <w:gridCol w:w="2010"/>
        <w:gridCol w:w="2147"/>
        <w:gridCol w:w="1409"/>
      </w:tblGrid>
      <w:tr w:rsidR="004B4CE9" w:rsidRPr="00A73D5E" w14:paraId="6BB45C6C" w14:textId="77777777" w:rsidTr="004B4CE9">
        <w:tc>
          <w:tcPr>
            <w:tcW w:w="3876" w:type="dxa"/>
          </w:tcPr>
          <w:p w14:paraId="15583791" w14:textId="77777777" w:rsidR="004B4CE9" w:rsidRPr="00A73D5E" w:rsidRDefault="004B4CE9" w:rsidP="004B4CE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062" w:type="dxa"/>
          </w:tcPr>
          <w:p w14:paraId="7458791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AEs</w:t>
            </w:r>
          </w:p>
        </w:tc>
        <w:tc>
          <w:tcPr>
            <w:tcW w:w="2204" w:type="dxa"/>
          </w:tcPr>
          <w:p w14:paraId="012B134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6C90024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B4CE9" w:rsidRPr="00A73D5E" w14:paraId="5FE1DC48" w14:textId="77777777" w:rsidTr="004B4CE9">
        <w:tc>
          <w:tcPr>
            <w:tcW w:w="3876" w:type="dxa"/>
          </w:tcPr>
          <w:p w14:paraId="014A7F9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220C998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86B485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, %</w:t>
            </w:r>
          </w:p>
          <w:p w14:paraId="26C3AEC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, %</w:t>
            </w:r>
          </w:p>
        </w:tc>
        <w:tc>
          <w:tcPr>
            <w:tcW w:w="2062" w:type="dxa"/>
          </w:tcPr>
          <w:p w14:paraId="3C13DC4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F5A80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6</w:t>
            </w:r>
          </w:p>
          <w:p w14:paraId="4B3B8BB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</w:t>
            </w:r>
          </w:p>
          <w:p w14:paraId="466B419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2204" w:type="dxa"/>
          </w:tcPr>
          <w:p w14:paraId="1BC04FD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C2D87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6</w:t>
            </w:r>
          </w:p>
          <w:p w14:paraId="3CF761B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  <w:p w14:paraId="796D69F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</w:t>
            </w:r>
          </w:p>
        </w:tc>
        <w:tc>
          <w:tcPr>
            <w:tcW w:w="1434" w:type="dxa"/>
            <w:shd w:val="pct10" w:color="auto" w:fill="auto"/>
          </w:tcPr>
          <w:p w14:paraId="7586646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65DB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062C6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691DF9F3" w14:textId="77777777" w:rsidTr="004B4CE9">
        <w:tc>
          <w:tcPr>
            <w:tcW w:w="3876" w:type="dxa"/>
          </w:tcPr>
          <w:p w14:paraId="76CC9BD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years </w:t>
            </w:r>
          </w:p>
          <w:p w14:paraId="228326E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7739D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24F1C39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69EA632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BD34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2</w:t>
            </w:r>
          </w:p>
          <w:p w14:paraId="7515E08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16.4)</w:t>
            </w:r>
          </w:p>
          <w:p w14:paraId="6354682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(2.0–92.0)</w:t>
            </w:r>
          </w:p>
        </w:tc>
        <w:tc>
          <w:tcPr>
            <w:tcW w:w="2204" w:type="dxa"/>
          </w:tcPr>
          <w:p w14:paraId="382D500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62FF0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1</w:t>
            </w:r>
          </w:p>
          <w:p w14:paraId="19DF2A2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 (15.7)</w:t>
            </w:r>
          </w:p>
          <w:p w14:paraId="2161F0B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4.0–97.0)</w:t>
            </w:r>
          </w:p>
        </w:tc>
        <w:tc>
          <w:tcPr>
            <w:tcW w:w="1434" w:type="dxa"/>
            <w:shd w:val="pct10" w:color="auto" w:fill="auto"/>
          </w:tcPr>
          <w:p w14:paraId="455D6E2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58CDA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64B9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4B4CE9" w:rsidRPr="00A73D5E" w14:paraId="2DCCDAFD" w14:textId="77777777" w:rsidTr="004B4CE9">
        <w:tc>
          <w:tcPr>
            <w:tcW w:w="3876" w:type="dxa"/>
          </w:tcPr>
          <w:p w14:paraId="3E0ADE48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ategory</w:t>
            </w:r>
          </w:p>
          <w:p w14:paraId="41FE456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2BA353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12 years, %</w:t>
            </w:r>
          </w:p>
          <w:p w14:paraId="4C97ADC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2–&lt;18 years, %</w:t>
            </w:r>
          </w:p>
          <w:p w14:paraId="71F1C936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8–&lt;65 years, %</w:t>
            </w:r>
          </w:p>
          <w:p w14:paraId="63C0FF5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65 years, %</w:t>
            </w:r>
          </w:p>
        </w:tc>
        <w:tc>
          <w:tcPr>
            <w:tcW w:w="2062" w:type="dxa"/>
          </w:tcPr>
          <w:p w14:paraId="7E11C8E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56687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</w:t>
            </w:r>
          </w:p>
          <w:p w14:paraId="0CF28FF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5089144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  <w:p w14:paraId="35DBA7B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3</w:t>
            </w:r>
          </w:p>
          <w:p w14:paraId="46BDA24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2204" w:type="dxa"/>
          </w:tcPr>
          <w:p w14:paraId="740710E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02D9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3</w:t>
            </w:r>
          </w:p>
          <w:p w14:paraId="43827C6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14:paraId="7FEC821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  <w:p w14:paraId="2F47AF6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</w:t>
            </w:r>
          </w:p>
          <w:p w14:paraId="6C20F6C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34" w:type="dxa"/>
            <w:shd w:val="pct10" w:color="auto" w:fill="auto"/>
          </w:tcPr>
          <w:p w14:paraId="47A833D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DAA3F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D200A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707F3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4B4CE9" w:rsidRPr="00A73D5E" w14:paraId="18222345" w14:textId="77777777" w:rsidTr="004B4CE9">
        <w:tc>
          <w:tcPr>
            <w:tcW w:w="3876" w:type="dxa"/>
          </w:tcPr>
          <w:p w14:paraId="26F9E15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pilepsy onset, years</w:t>
            </w:r>
          </w:p>
          <w:p w14:paraId="5B47BB99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9F4BE5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6D37D13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11615C1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16614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9</w:t>
            </w:r>
          </w:p>
          <w:p w14:paraId="789EBDD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 (17.3)</w:t>
            </w:r>
          </w:p>
          <w:p w14:paraId="7CE644F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0.0–92.0)</w:t>
            </w:r>
          </w:p>
        </w:tc>
        <w:tc>
          <w:tcPr>
            <w:tcW w:w="2204" w:type="dxa"/>
          </w:tcPr>
          <w:p w14:paraId="28F0797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FC96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3</w:t>
            </w:r>
          </w:p>
          <w:p w14:paraId="578F519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17.0)</w:t>
            </w:r>
          </w:p>
          <w:p w14:paraId="3039AC0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0.0–97.0)</w:t>
            </w:r>
          </w:p>
        </w:tc>
        <w:tc>
          <w:tcPr>
            <w:tcW w:w="1434" w:type="dxa"/>
            <w:shd w:val="pct10" w:color="auto" w:fill="auto"/>
          </w:tcPr>
          <w:p w14:paraId="2F8A504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6A0A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E70A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56B4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4B4CE9" w:rsidRPr="00A73D5E" w14:paraId="4DB6B913" w14:textId="77777777" w:rsidTr="004B4CE9">
        <w:tc>
          <w:tcPr>
            <w:tcW w:w="3876" w:type="dxa"/>
          </w:tcPr>
          <w:p w14:paraId="70AFCDAE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epilepsy, years</w:t>
            </w:r>
          </w:p>
          <w:p w14:paraId="23726E38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7FB244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78AC5C29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0758881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A4D5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9</w:t>
            </w:r>
          </w:p>
          <w:p w14:paraId="0B262B7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15.9)</w:t>
            </w:r>
          </w:p>
          <w:p w14:paraId="525F6AA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0.0–77.0)</w:t>
            </w:r>
          </w:p>
        </w:tc>
        <w:tc>
          <w:tcPr>
            <w:tcW w:w="2204" w:type="dxa"/>
          </w:tcPr>
          <w:p w14:paraId="318B2F0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981FB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9</w:t>
            </w:r>
          </w:p>
          <w:p w14:paraId="3E06B40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(16.2)</w:t>
            </w:r>
          </w:p>
          <w:p w14:paraId="22367CD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0.0–82.0)</w:t>
            </w:r>
          </w:p>
        </w:tc>
        <w:tc>
          <w:tcPr>
            <w:tcW w:w="1434" w:type="dxa"/>
            <w:shd w:val="pct10" w:color="auto" w:fill="auto"/>
          </w:tcPr>
          <w:p w14:paraId="1F60125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C12A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539CD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B451E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567AF3F7" w14:textId="77777777" w:rsidTr="004B4CE9">
        <w:tc>
          <w:tcPr>
            <w:tcW w:w="3876" w:type="dxa"/>
          </w:tcPr>
          <w:p w14:paraId="75E6E38B" w14:textId="76A1509B" w:rsidR="004B4CE9" w:rsidRPr="00A73D5E" w:rsidRDefault="00D76527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4B4CE9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0 classification)</w:t>
            </w:r>
          </w:p>
          <w:p w14:paraId="35B43CF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929D5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uctural-metabolic, %</w:t>
            </w:r>
          </w:p>
          <w:p w14:paraId="39AA66B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5932A9EE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</w:tc>
        <w:tc>
          <w:tcPr>
            <w:tcW w:w="2062" w:type="dxa"/>
          </w:tcPr>
          <w:p w14:paraId="07AE058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17AFE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2</w:t>
            </w:r>
          </w:p>
          <w:p w14:paraId="39C3841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  <w:p w14:paraId="1CB00E8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  <w:p w14:paraId="292AEBA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204" w:type="dxa"/>
          </w:tcPr>
          <w:p w14:paraId="6EA0050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ED5B0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9</w:t>
            </w:r>
          </w:p>
          <w:p w14:paraId="2BC8BBE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</w:t>
            </w:r>
          </w:p>
          <w:p w14:paraId="4EDC9F5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  <w:p w14:paraId="00DAEA4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434" w:type="dxa"/>
            <w:shd w:val="pct10" w:color="auto" w:fill="auto"/>
          </w:tcPr>
          <w:p w14:paraId="695AC62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021D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CEA3A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8E4C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1D9F7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3785C4F2" w14:textId="77777777" w:rsidTr="004B4CE9">
        <w:tc>
          <w:tcPr>
            <w:tcW w:w="3876" w:type="dxa"/>
          </w:tcPr>
          <w:p w14:paraId="45EE27DE" w14:textId="1569A90E" w:rsidR="004B4CE9" w:rsidRPr="00A73D5E" w:rsidRDefault="00D76527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4B4CE9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y (ILAE 2017 classification)</w:t>
            </w:r>
          </w:p>
          <w:p w14:paraId="5C7C410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5D740B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ructural, %</w:t>
            </w:r>
          </w:p>
          <w:p w14:paraId="4DD9CB5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tic, %</w:t>
            </w:r>
          </w:p>
          <w:p w14:paraId="375BEC2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us, %</w:t>
            </w:r>
          </w:p>
          <w:p w14:paraId="5C7E880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, %</w:t>
            </w:r>
          </w:p>
          <w:p w14:paraId="7D36414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(metabolic, immune, other), %</w:t>
            </w:r>
          </w:p>
        </w:tc>
        <w:tc>
          <w:tcPr>
            <w:tcW w:w="2062" w:type="dxa"/>
          </w:tcPr>
          <w:p w14:paraId="2573F40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4735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2</w:t>
            </w:r>
          </w:p>
          <w:p w14:paraId="64AA04E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14:paraId="698A2D2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74F28C2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14:paraId="17F7985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  <w:p w14:paraId="109C62A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204" w:type="dxa"/>
          </w:tcPr>
          <w:p w14:paraId="5A807B3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4378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9</w:t>
            </w:r>
          </w:p>
          <w:p w14:paraId="52D2757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  <w:p w14:paraId="6EF0CD5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14:paraId="27015EA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  <w:p w14:paraId="7A99691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  <w:p w14:paraId="6A6250B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4" w:type="dxa"/>
            <w:shd w:val="pct10" w:color="auto" w:fill="auto"/>
          </w:tcPr>
          <w:p w14:paraId="58BEFB3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7F6B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80E23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7304A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B4CE9" w:rsidRPr="00A73D5E" w14:paraId="00B9459C" w14:textId="77777777" w:rsidTr="004B4CE9">
        <w:tc>
          <w:tcPr>
            <w:tcW w:w="3876" w:type="dxa"/>
          </w:tcPr>
          <w:p w14:paraId="21E148B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ic syndrome</w:t>
            </w:r>
          </w:p>
          <w:p w14:paraId="5AAE5A6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DD02DA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6673B3D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FC6E8B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D9A0E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6</w:t>
            </w:r>
          </w:p>
          <w:p w14:paraId="13FD6B7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1</w:t>
            </w:r>
          </w:p>
          <w:p w14:paraId="7C0FC57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2204" w:type="dxa"/>
          </w:tcPr>
          <w:p w14:paraId="0418146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415C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</w:t>
            </w:r>
          </w:p>
          <w:p w14:paraId="2554430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6</w:t>
            </w:r>
          </w:p>
          <w:p w14:paraId="2C9BD47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71335F5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D01E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9E62B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DECF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</w:tr>
      <w:tr w:rsidR="004B4CE9" w:rsidRPr="00A73D5E" w14:paraId="0FDF8D94" w14:textId="77777777" w:rsidTr="004B4CE9">
        <w:tc>
          <w:tcPr>
            <w:tcW w:w="3876" w:type="dxa"/>
          </w:tcPr>
          <w:p w14:paraId="5EB01EC7" w14:textId="0E7BE556" w:rsidR="004B4CE9" w:rsidRPr="00A73D5E" w:rsidRDefault="00D76527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cular </w:t>
            </w:r>
            <w:r w:rsidR="004B4CE9"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25999F79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187A878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C56D05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4982B3A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1F92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6</w:t>
            </w:r>
          </w:p>
          <w:p w14:paraId="3630734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  <w:p w14:paraId="7BC385B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2204" w:type="dxa"/>
          </w:tcPr>
          <w:p w14:paraId="16EEBC2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B47D2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</w:t>
            </w:r>
          </w:p>
          <w:p w14:paraId="2A3142D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  <w:p w14:paraId="3EDE028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34" w:type="dxa"/>
            <w:shd w:val="pct10" w:color="auto" w:fill="auto"/>
          </w:tcPr>
          <w:p w14:paraId="6612E4E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E379A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BF0DC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06CE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4B4CE9" w:rsidRPr="00A73D5E" w14:paraId="3C9D9169" w14:textId="77777777" w:rsidTr="004B4CE9">
        <w:tc>
          <w:tcPr>
            <w:tcW w:w="3876" w:type="dxa"/>
          </w:tcPr>
          <w:p w14:paraId="0E471334" w14:textId="726DAE83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iology</w:t>
            </w:r>
          </w:p>
          <w:p w14:paraId="57B85A5A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6F0BD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7D25BBB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BA098A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C374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6</w:t>
            </w:r>
          </w:p>
          <w:p w14:paraId="2EB149A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</w:t>
            </w:r>
          </w:p>
          <w:p w14:paraId="6263619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2204" w:type="dxa"/>
          </w:tcPr>
          <w:p w14:paraId="19A484A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0B7A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</w:t>
            </w:r>
          </w:p>
          <w:p w14:paraId="00117C9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  <w:p w14:paraId="39E5BCA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34" w:type="dxa"/>
            <w:shd w:val="pct10" w:color="auto" w:fill="auto"/>
          </w:tcPr>
          <w:p w14:paraId="3D82CF3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4978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6A78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95E5C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7526FAC3" w14:textId="77777777" w:rsidTr="004B4CE9">
        <w:tc>
          <w:tcPr>
            <w:tcW w:w="3876" w:type="dxa"/>
          </w:tcPr>
          <w:p w14:paraId="03E03BD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disability</w:t>
            </w:r>
          </w:p>
          <w:p w14:paraId="4C657B8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C3FE51E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6A45A74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D2E767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83140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0</w:t>
            </w:r>
          </w:p>
          <w:p w14:paraId="21A56E1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</w:t>
            </w:r>
          </w:p>
          <w:p w14:paraId="627C949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2204" w:type="dxa"/>
          </w:tcPr>
          <w:p w14:paraId="605D157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0E0B7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4</w:t>
            </w:r>
          </w:p>
          <w:p w14:paraId="2BDAB0C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  <w:p w14:paraId="7FBC35A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726246F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48634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602B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72475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</w:tr>
      <w:tr w:rsidR="004B4CE9" w:rsidRPr="00A73D5E" w14:paraId="055B82CD" w14:textId="77777777" w:rsidTr="004B4CE9">
        <w:tc>
          <w:tcPr>
            <w:tcW w:w="3876" w:type="dxa"/>
          </w:tcPr>
          <w:p w14:paraId="736F133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ychiatric comorbidity</w:t>
            </w:r>
          </w:p>
          <w:p w14:paraId="0740DFA7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ED0C5D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A42771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2E05B3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92CD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6</w:t>
            </w:r>
          </w:p>
          <w:p w14:paraId="34DA33B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  <w:p w14:paraId="31FE8D6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204" w:type="dxa"/>
          </w:tcPr>
          <w:p w14:paraId="0D83A2C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8778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</w:t>
            </w:r>
          </w:p>
          <w:p w14:paraId="75DE113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  <w:p w14:paraId="63484EE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434" w:type="dxa"/>
            <w:shd w:val="pct10" w:color="auto" w:fill="auto"/>
          </w:tcPr>
          <w:p w14:paraId="680752D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3313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4F78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1803E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2181996B" w14:textId="77777777" w:rsidTr="004B4CE9">
        <w:tc>
          <w:tcPr>
            <w:tcW w:w="3876" w:type="dxa"/>
          </w:tcPr>
          <w:p w14:paraId="22B5B4F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type</w:t>
            </w:r>
          </w:p>
          <w:p w14:paraId="2FEB1316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47F9C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cal, %</w:t>
            </w:r>
          </w:p>
          <w:p w14:paraId="2C46F9E7" w14:textId="71B8D5E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39EDD0E2" w14:textId="37549875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focal and generali</w:t>
            </w:r>
            <w:r w:rsidR="00D76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, %</w:t>
            </w:r>
          </w:p>
          <w:p w14:paraId="7373504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atus epilepticus, %</w:t>
            </w:r>
          </w:p>
        </w:tc>
        <w:tc>
          <w:tcPr>
            <w:tcW w:w="2062" w:type="dxa"/>
          </w:tcPr>
          <w:p w14:paraId="29DACBD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BE00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3</w:t>
            </w:r>
          </w:p>
          <w:p w14:paraId="2D5E91B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  <w:p w14:paraId="2007CD4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  <w:p w14:paraId="665BDDE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14:paraId="6D5E074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204" w:type="dxa"/>
          </w:tcPr>
          <w:p w14:paraId="4B4AB08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3BEB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1</w:t>
            </w:r>
          </w:p>
          <w:p w14:paraId="0C97E30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</w:t>
            </w:r>
          </w:p>
          <w:p w14:paraId="39EE0D2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  <w:p w14:paraId="7C7BDAD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14:paraId="36889C5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4" w:type="dxa"/>
            <w:shd w:val="pct10" w:color="auto" w:fill="auto"/>
          </w:tcPr>
          <w:p w14:paraId="31E19A4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8813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2ED2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0016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7D9404AA" w14:textId="77777777" w:rsidTr="004B4CE9">
        <w:tc>
          <w:tcPr>
            <w:tcW w:w="3876" w:type="dxa"/>
          </w:tcPr>
          <w:p w14:paraId="03E753A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evious ASMs</w:t>
            </w:r>
          </w:p>
          <w:p w14:paraId="5C81B0FE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66FF35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3FD810A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5F029BD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29A6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1</w:t>
            </w:r>
          </w:p>
          <w:p w14:paraId="0488F89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3.7)</w:t>
            </w:r>
          </w:p>
          <w:p w14:paraId="15B6918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0.0–19.0)</w:t>
            </w:r>
          </w:p>
        </w:tc>
        <w:tc>
          <w:tcPr>
            <w:tcW w:w="2204" w:type="dxa"/>
          </w:tcPr>
          <w:p w14:paraId="17F9C77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7071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7</w:t>
            </w:r>
          </w:p>
          <w:p w14:paraId="5F8835D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3.9)</w:t>
            </w:r>
          </w:p>
          <w:p w14:paraId="0787577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0.0–19.0)</w:t>
            </w:r>
          </w:p>
        </w:tc>
        <w:tc>
          <w:tcPr>
            <w:tcW w:w="1434" w:type="dxa"/>
            <w:shd w:val="pct10" w:color="auto" w:fill="auto"/>
          </w:tcPr>
          <w:p w14:paraId="6E337DE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728CB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D3B7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304A0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4ABDD320" w14:textId="77777777" w:rsidTr="004B4CE9">
        <w:tc>
          <w:tcPr>
            <w:tcW w:w="3876" w:type="dxa"/>
          </w:tcPr>
          <w:p w14:paraId="3283FB1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oncomitant ASMs</w:t>
            </w:r>
          </w:p>
          <w:p w14:paraId="0C43D18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CB23A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an (SD)</w:t>
            </w:r>
          </w:p>
          <w:p w14:paraId="2C22B8A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dian (range)</w:t>
            </w:r>
          </w:p>
        </w:tc>
        <w:tc>
          <w:tcPr>
            <w:tcW w:w="2062" w:type="dxa"/>
          </w:tcPr>
          <w:p w14:paraId="4B13688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D551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2</w:t>
            </w:r>
          </w:p>
          <w:p w14:paraId="28D7061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2)</w:t>
            </w:r>
          </w:p>
          <w:p w14:paraId="5C12527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7.0)</w:t>
            </w:r>
          </w:p>
        </w:tc>
        <w:tc>
          <w:tcPr>
            <w:tcW w:w="2204" w:type="dxa"/>
          </w:tcPr>
          <w:p w14:paraId="45F16C9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0289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2</w:t>
            </w:r>
          </w:p>
          <w:p w14:paraId="0781D7C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1.1)</w:t>
            </w:r>
          </w:p>
          <w:p w14:paraId="1B3F227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0–7.0)</w:t>
            </w:r>
          </w:p>
        </w:tc>
        <w:tc>
          <w:tcPr>
            <w:tcW w:w="1434" w:type="dxa"/>
            <w:shd w:val="pct10" w:color="auto" w:fill="auto"/>
          </w:tcPr>
          <w:p w14:paraId="6019114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B8D4E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CC119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CB6A6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B4CE9" w:rsidRPr="00A73D5E" w14:paraId="13E31974" w14:textId="77777777" w:rsidTr="004B4CE9">
        <w:tc>
          <w:tcPr>
            <w:tcW w:w="3876" w:type="dxa"/>
          </w:tcPr>
          <w:p w14:paraId="6F59471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early and late add-on therapy</w:t>
            </w:r>
          </w:p>
          <w:p w14:paraId="4F084C37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C60A95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te add-on, %</w:t>
            </w:r>
          </w:p>
          <w:p w14:paraId="734CE31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arly add-on, %</w:t>
            </w:r>
          </w:p>
        </w:tc>
        <w:tc>
          <w:tcPr>
            <w:tcW w:w="2062" w:type="dxa"/>
          </w:tcPr>
          <w:p w14:paraId="67AFDE1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6F26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5</w:t>
            </w:r>
          </w:p>
          <w:p w14:paraId="16EDB35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</w:t>
            </w:r>
          </w:p>
          <w:p w14:paraId="3806796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2204" w:type="dxa"/>
          </w:tcPr>
          <w:p w14:paraId="6B6C725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B01C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1</w:t>
            </w:r>
          </w:p>
          <w:p w14:paraId="362FA2C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  <w:p w14:paraId="5C849FA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434" w:type="dxa"/>
            <w:shd w:val="pct10" w:color="auto" w:fill="auto"/>
          </w:tcPr>
          <w:p w14:paraId="66EECBE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2044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502FF" w14:textId="77777777" w:rsidR="00D779B0" w:rsidRPr="00A73D5E" w:rsidRDefault="00D779B0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FC5F5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105EC44A" w14:textId="77777777" w:rsidTr="004B4CE9">
        <w:tc>
          <w:tcPr>
            <w:tcW w:w="3876" w:type="dxa"/>
          </w:tcPr>
          <w:p w14:paraId="0A54202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 as monotherapy</w:t>
            </w:r>
          </w:p>
          <w:p w14:paraId="5861532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8C0C03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059BA44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3EFAE40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0ADA6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2</w:t>
            </w:r>
          </w:p>
          <w:p w14:paraId="4D687C0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</w:p>
          <w:p w14:paraId="3C6BDD2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204" w:type="dxa"/>
          </w:tcPr>
          <w:p w14:paraId="110F361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9B214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2</w:t>
            </w:r>
          </w:p>
          <w:p w14:paraId="4D5812C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</w:t>
            </w:r>
          </w:p>
          <w:p w14:paraId="46D55DC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34" w:type="dxa"/>
            <w:shd w:val="pct10" w:color="auto" w:fill="auto"/>
          </w:tcPr>
          <w:p w14:paraId="027B239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11F7B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59958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A4FA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4B4CE9" w:rsidRPr="00A73D5E" w14:paraId="04DE6695" w14:textId="77777777" w:rsidTr="004B4CE9">
        <w:tc>
          <w:tcPr>
            <w:tcW w:w="3876" w:type="dxa"/>
          </w:tcPr>
          <w:p w14:paraId="1E9CFFD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levetiracetam </w:t>
            </w:r>
          </w:p>
          <w:p w14:paraId="08105E83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70674E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DC05774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66E7CF2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043A4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4B3DA25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  <w:p w14:paraId="1688F16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2204" w:type="dxa"/>
          </w:tcPr>
          <w:p w14:paraId="1EA2503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ED211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4B1BE6B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</w:t>
            </w:r>
          </w:p>
          <w:p w14:paraId="086E04F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434" w:type="dxa"/>
            <w:shd w:val="clear" w:color="auto" w:fill="auto"/>
          </w:tcPr>
          <w:p w14:paraId="7FC2654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B543C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F6904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0A8D5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</w:tr>
      <w:tr w:rsidR="004B4CE9" w:rsidRPr="00A73D5E" w14:paraId="0D209CAE" w14:textId="77777777" w:rsidTr="004B4CE9">
        <w:tc>
          <w:tcPr>
            <w:tcW w:w="3876" w:type="dxa"/>
          </w:tcPr>
          <w:p w14:paraId="63121946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enzyme inducers </w:t>
            </w:r>
          </w:p>
          <w:p w14:paraId="486086A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A1A3737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AC5199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1672885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497E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56A4DBF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</w:t>
            </w:r>
          </w:p>
          <w:p w14:paraId="0D96E15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2204" w:type="dxa"/>
          </w:tcPr>
          <w:p w14:paraId="70501EF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C20CA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4B6C51C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</w:t>
            </w:r>
          </w:p>
          <w:p w14:paraId="158A742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7B9781E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5EF3B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B8EFA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CDAAD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4B4CE9" w:rsidRPr="00A73D5E" w14:paraId="01BF0AD3" w14:textId="77777777" w:rsidTr="004B4CE9">
        <w:tc>
          <w:tcPr>
            <w:tcW w:w="3876" w:type="dxa"/>
          </w:tcPr>
          <w:p w14:paraId="3727821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sodium channel blockers </w:t>
            </w:r>
          </w:p>
          <w:p w14:paraId="01B7C0F9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172BE8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2A0482D0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A1B256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6777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31D1AAF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  <w:p w14:paraId="5397C33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2204" w:type="dxa"/>
          </w:tcPr>
          <w:p w14:paraId="0028921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8201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2E73051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  <w:p w14:paraId="0D98291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</w:t>
            </w:r>
          </w:p>
        </w:tc>
        <w:tc>
          <w:tcPr>
            <w:tcW w:w="1434" w:type="dxa"/>
            <w:shd w:val="pct10" w:color="auto" w:fill="auto"/>
          </w:tcPr>
          <w:p w14:paraId="216C2A8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A7224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D9E27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D1DAA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4B4CE9" w:rsidRPr="00A73D5E" w14:paraId="56642A1E" w14:textId="77777777" w:rsidTr="004B4CE9">
        <w:tc>
          <w:tcPr>
            <w:tcW w:w="3876" w:type="dxa"/>
          </w:tcPr>
          <w:p w14:paraId="7B93048C" w14:textId="77777777" w:rsidR="00D779B0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ASMs targeting the GABA </w:t>
            </w:r>
          </w:p>
          <w:p w14:paraId="190EEA51" w14:textId="5222568F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  <w:p w14:paraId="6C3FD89A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657F1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8CA360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0888B9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BF0480" w14:textId="77777777" w:rsidR="00D76527" w:rsidRDefault="00D76527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608EF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6058F1B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  <w:p w14:paraId="4F3DF9D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2204" w:type="dxa"/>
          </w:tcPr>
          <w:p w14:paraId="17A63FF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C6615" w14:textId="77777777" w:rsidR="00D76527" w:rsidRDefault="00D76527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F19E0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5349746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</w:t>
            </w:r>
          </w:p>
          <w:p w14:paraId="44043E4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434" w:type="dxa"/>
            <w:shd w:val="pct10" w:color="auto" w:fill="auto"/>
          </w:tcPr>
          <w:p w14:paraId="71D725D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31AA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B203A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52DB0" w14:textId="77777777" w:rsidR="00D76527" w:rsidRDefault="00D76527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41EF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6733D029" w14:textId="77777777" w:rsidTr="004B4CE9">
        <w:tc>
          <w:tcPr>
            <w:tcW w:w="3876" w:type="dxa"/>
          </w:tcPr>
          <w:p w14:paraId="5BB0929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alcium channel blockers</w:t>
            </w:r>
          </w:p>
          <w:p w14:paraId="1FF3C46E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5C37E2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17CCC33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2568FAC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9852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3626E3D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</w:t>
            </w:r>
          </w:p>
          <w:p w14:paraId="0D00914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2204" w:type="dxa"/>
          </w:tcPr>
          <w:p w14:paraId="69D2B55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830B2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654F43A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</w:t>
            </w:r>
          </w:p>
          <w:p w14:paraId="2CE4881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434" w:type="dxa"/>
            <w:shd w:val="pct10" w:color="auto" w:fill="auto"/>
          </w:tcPr>
          <w:p w14:paraId="564582F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BE28C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302FF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ACFB5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4B4CE9" w:rsidRPr="00A73D5E" w14:paraId="1CB40A60" w14:textId="77777777" w:rsidTr="004B4CE9">
        <w:tc>
          <w:tcPr>
            <w:tcW w:w="3876" w:type="dxa"/>
          </w:tcPr>
          <w:p w14:paraId="49C5A9A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otassium channel blockers</w:t>
            </w:r>
          </w:p>
          <w:p w14:paraId="3F09858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B54E93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3845E1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78197FB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5DC5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64229A1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</w:t>
            </w:r>
          </w:p>
          <w:p w14:paraId="1E7E762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204" w:type="dxa"/>
          </w:tcPr>
          <w:p w14:paraId="7488153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A3487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4A1F8A0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</w:t>
            </w:r>
          </w:p>
          <w:p w14:paraId="36FFA42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34" w:type="dxa"/>
            <w:shd w:val="clear" w:color="auto" w:fill="auto"/>
          </w:tcPr>
          <w:p w14:paraId="08497C6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66E8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3A4B1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5E9CD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</w:tr>
      <w:tr w:rsidR="004B4CE9" w:rsidRPr="00A73D5E" w14:paraId="4518911A" w14:textId="77777777" w:rsidTr="004B4CE9">
        <w:tc>
          <w:tcPr>
            <w:tcW w:w="3876" w:type="dxa"/>
          </w:tcPr>
          <w:p w14:paraId="41FEBAA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ynaptic vesicle protein-2 modulators</w:t>
            </w:r>
          </w:p>
          <w:p w14:paraId="644C425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C9A9026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3098DBA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Yes, %</w:t>
            </w:r>
          </w:p>
        </w:tc>
        <w:tc>
          <w:tcPr>
            <w:tcW w:w="2062" w:type="dxa"/>
          </w:tcPr>
          <w:p w14:paraId="732F1A9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1CD26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79C16DE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  <w:p w14:paraId="0CA1E35B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2204" w:type="dxa"/>
          </w:tcPr>
          <w:p w14:paraId="399BC29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85255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39F5AE6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  <w:p w14:paraId="213089A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434" w:type="dxa"/>
            <w:shd w:val="clear" w:color="auto" w:fill="auto"/>
          </w:tcPr>
          <w:p w14:paraId="5E1E66A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5B07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60D41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B4B1E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</w:tr>
      <w:tr w:rsidR="004B4CE9" w:rsidRPr="00A73D5E" w14:paraId="10467600" w14:textId="77777777" w:rsidTr="004B4CE9">
        <w:tc>
          <w:tcPr>
            <w:tcW w:w="3876" w:type="dxa"/>
          </w:tcPr>
          <w:p w14:paraId="5A836B29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SMs with a mixed mode of action</w:t>
            </w:r>
          </w:p>
          <w:p w14:paraId="7EB2E02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F4D42D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, %</w:t>
            </w:r>
          </w:p>
          <w:p w14:paraId="4209AE2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, %</w:t>
            </w:r>
          </w:p>
        </w:tc>
        <w:tc>
          <w:tcPr>
            <w:tcW w:w="2062" w:type="dxa"/>
          </w:tcPr>
          <w:p w14:paraId="086A368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B9B8C5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</w:p>
          <w:p w14:paraId="08F2497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  <w:p w14:paraId="51F9234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</w:tc>
        <w:tc>
          <w:tcPr>
            <w:tcW w:w="2204" w:type="dxa"/>
          </w:tcPr>
          <w:p w14:paraId="5DCB852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1117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7</w:t>
            </w:r>
          </w:p>
          <w:p w14:paraId="00C92289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</w:p>
          <w:p w14:paraId="3F3E9CB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434" w:type="dxa"/>
            <w:shd w:val="clear" w:color="auto" w:fill="auto"/>
          </w:tcPr>
          <w:p w14:paraId="600FD6A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9A6D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737E5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C1EA4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4B4CE9" w:rsidRPr="00A73D5E" w14:paraId="2E73756B" w14:textId="77777777" w:rsidTr="004B4CE9">
        <w:tc>
          <w:tcPr>
            <w:tcW w:w="3876" w:type="dxa"/>
          </w:tcPr>
          <w:p w14:paraId="7A29924C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slow and fast titration of PER</w:t>
            </w:r>
          </w:p>
          <w:p w14:paraId="27DE659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9EB648A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ow titration, %</w:t>
            </w:r>
          </w:p>
          <w:p w14:paraId="767CB515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st titration, %</w:t>
            </w:r>
          </w:p>
        </w:tc>
        <w:tc>
          <w:tcPr>
            <w:tcW w:w="2062" w:type="dxa"/>
          </w:tcPr>
          <w:p w14:paraId="293BD44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A6B32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</w:t>
            </w:r>
          </w:p>
          <w:p w14:paraId="7CFF561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  <w:p w14:paraId="6A96DD8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</w:tc>
        <w:tc>
          <w:tcPr>
            <w:tcW w:w="2204" w:type="dxa"/>
          </w:tcPr>
          <w:p w14:paraId="38BCE21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ACE6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  <w:p w14:paraId="080DC9F3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  <w:p w14:paraId="1409120C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434" w:type="dxa"/>
            <w:shd w:val="pct10" w:color="auto" w:fill="auto"/>
          </w:tcPr>
          <w:p w14:paraId="3B0614A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5215CA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1AD42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49BA0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14E46FC5" w14:textId="77777777" w:rsidTr="004B4CE9">
        <w:tc>
          <w:tcPr>
            <w:tcW w:w="3876" w:type="dxa"/>
          </w:tcPr>
          <w:p w14:paraId="1E6C448B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4 mg/day</w:t>
            </w:r>
          </w:p>
          <w:p w14:paraId="3A8E4497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EEA2241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4 mg/day, %</w:t>
            </w:r>
          </w:p>
          <w:p w14:paraId="773109CD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4 mg/day, %</w:t>
            </w:r>
          </w:p>
        </w:tc>
        <w:tc>
          <w:tcPr>
            <w:tcW w:w="2062" w:type="dxa"/>
          </w:tcPr>
          <w:p w14:paraId="2F51F6C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75337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5</w:t>
            </w:r>
          </w:p>
          <w:p w14:paraId="094544A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  <w:p w14:paraId="4166EF5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2204" w:type="dxa"/>
          </w:tcPr>
          <w:p w14:paraId="24F9ADEF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279E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3</w:t>
            </w:r>
          </w:p>
          <w:p w14:paraId="235C333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</w:t>
            </w:r>
          </w:p>
          <w:p w14:paraId="2326A99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434" w:type="dxa"/>
            <w:shd w:val="pct10" w:color="auto" w:fill="auto"/>
          </w:tcPr>
          <w:p w14:paraId="1D43E390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DD484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4EB78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B4CE9" w:rsidRPr="00A73D5E" w14:paraId="500F7A0E" w14:textId="77777777" w:rsidTr="004B4CE9">
        <w:tc>
          <w:tcPr>
            <w:tcW w:w="3876" w:type="dxa"/>
          </w:tcPr>
          <w:p w14:paraId="1AA0A05A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PER dose ≤6 mg/day</w:t>
            </w:r>
          </w:p>
          <w:p w14:paraId="1F34509F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</w:t>
            </w:r>
            <w:r w:rsidRPr="00A73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05B8E2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≤6 mg/day, %</w:t>
            </w:r>
          </w:p>
          <w:p w14:paraId="379276C4" w14:textId="77777777" w:rsidR="004B4CE9" w:rsidRPr="00A73D5E" w:rsidRDefault="004B4CE9" w:rsidP="004B4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inal PER dose &gt;6 mg/day, %</w:t>
            </w:r>
          </w:p>
        </w:tc>
        <w:tc>
          <w:tcPr>
            <w:tcW w:w="2062" w:type="dxa"/>
          </w:tcPr>
          <w:p w14:paraId="08E30DA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9082D6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5</w:t>
            </w:r>
          </w:p>
          <w:p w14:paraId="07F80F2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  <w:p w14:paraId="526B1D7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</w:p>
        </w:tc>
        <w:tc>
          <w:tcPr>
            <w:tcW w:w="2204" w:type="dxa"/>
          </w:tcPr>
          <w:p w14:paraId="7256628D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0FB2E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3</w:t>
            </w:r>
          </w:p>
          <w:p w14:paraId="304E6517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</w:p>
          <w:p w14:paraId="4A88E6DE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434" w:type="dxa"/>
            <w:shd w:val="pct10" w:color="auto" w:fill="auto"/>
          </w:tcPr>
          <w:p w14:paraId="010D9F61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7FFB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09E128" w14:textId="77777777" w:rsidR="004B4CE9" w:rsidRPr="00A73D5E" w:rsidRDefault="004B4CE9" w:rsidP="004B4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CCA5753" w14:textId="71D27E02" w:rsidR="004B4CE9" w:rsidRPr="00A73D5E" w:rsidRDefault="004B4CE9" w:rsidP="004B4CE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73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>Number</w:t>
      </w:r>
      <w:proofErr w:type="spellEnd"/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PWE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for whom datum in question was available.</w:t>
      </w:r>
    </w:p>
    <w:p w14:paraId="2E0CE828" w14:textId="5F9A0C3D" w:rsidR="004B4CE9" w:rsidRPr="00A73D5E" w:rsidRDefault="004B4CE9" w:rsidP="004B4CE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AE, adverse event; ASM, antiseizure medication; GABA, gamma-aminobutyric acid; ILAE, International League Against Epilepsy; PER, </w:t>
      </w:r>
      <w:proofErr w:type="spellStart"/>
      <w:r w:rsidRPr="00A73D5E">
        <w:rPr>
          <w:rFonts w:ascii="Times New Roman" w:hAnsi="Times New Roman" w:cs="Times New Roman"/>
          <w:sz w:val="20"/>
          <w:szCs w:val="20"/>
          <w:lang w:val="en-US"/>
        </w:rPr>
        <w:t>perampanel</w:t>
      </w:r>
      <w:proofErr w:type="spellEnd"/>
      <w:r w:rsidR="00D26DC6" w:rsidRPr="00A73D5E">
        <w:rPr>
          <w:rFonts w:ascii="Times New Roman" w:hAnsi="Times New Roman" w:cs="Times New Roman"/>
          <w:sz w:val="20"/>
          <w:szCs w:val="20"/>
          <w:lang w:val="en-US"/>
        </w:rPr>
        <w:t>; PWE, people with epilepsy;</w:t>
      </w:r>
      <w:r w:rsidRPr="00A73D5E">
        <w:rPr>
          <w:rFonts w:ascii="Times New Roman" w:hAnsi="Times New Roman" w:cs="Times New Roman"/>
          <w:sz w:val="20"/>
          <w:szCs w:val="20"/>
          <w:lang w:val="en-US"/>
        </w:rPr>
        <w:t xml:space="preserve"> SD, standard deviation.</w:t>
      </w:r>
    </w:p>
    <w:p w14:paraId="383F761D" w14:textId="3CFB90CF" w:rsidR="00C05092" w:rsidRPr="00A73D5E" w:rsidRDefault="00C05092" w:rsidP="00D846D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05092" w:rsidRPr="00A73D5E" w:rsidSect="00E36D61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259AE" w14:textId="77777777" w:rsidR="00BF2007" w:rsidRDefault="00BF2007" w:rsidP="000B7B0A">
      <w:pPr>
        <w:spacing w:after="0" w:line="240" w:lineRule="auto"/>
      </w:pPr>
      <w:r>
        <w:separator/>
      </w:r>
    </w:p>
  </w:endnote>
  <w:endnote w:type="continuationSeparator" w:id="0">
    <w:p w14:paraId="424518A2" w14:textId="77777777" w:rsidR="00BF2007" w:rsidRDefault="00BF2007" w:rsidP="000B7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9911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10CEF" w14:textId="460AA0CD" w:rsidR="00115855" w:rsidRDefault="00115855">
        <w:pPr>
          <w:pStyle w:val="Footer"/>
          <w:jc w:val="right"/>
        </w:pPr>
        <w:r w:rsidRPr="00D7652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7652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7652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9212D">
          <w:rPr>
            <w:rFonts w:ascii="Times New Roman" w:hAnsi="Times New Roman" w:cs="Times New Roman"/>
            <w:noProof/>
            <w:sz w:val="20"/>
            <w:szCs w:val="20"/>
          </w:rPr>
          <w:t>24</w:t>
        </w:r>
        <w:r w:rsidRPr="00D7652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FF89B0C" w14:textId="77777777" w:rsidR="00115855" w:rsidRDefault="00115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88EB8" w14:textId="77777777" w:rsidR="00BF2007" w:rsidRDefault="00BF2007" w:rsidP="000B7B0A">
      <w:pPr>
        <w:spacing w:after="0" w:line="240" w:lineRule="auto"/>
      </w:pPr>
      <w:r>
        <w:separator/>
      </w:r>
    </w:p>
  </w:footnote>
  <w:footnote w:type="continuationSeparator" w:id="0">
    <w:p w14:paraId="2B43B6D2" w14:textId="77777777" w:rsidR="00BF2007" w:rsidRDefault="00BF2007" w:rsidP="000B7B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05F0"/>
    <w:multiLevelType w:val="hybridMultilevel"/>
    <w:tmpl w:val="E52C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A4291"/>
    <w:multiLevelType w:val="hybridMultilevel"/>
    <w:tmpl w:val="0D527D10"/>
    <w:lvl w:ilvl="0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" w15:restartNumberingAfterBreak="0">
    <w:nsid w:val="0B2E093B"/>
    <w:multiLevelType w:val="hybridMultilevel"/>
    <w:tmpl w:val="805CC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14318"/>
    <w:multiLevelType w:val="hybridMultilevel"/>
    <w:tmpl w:val="525AD422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2142CEB"/>
    <w:multiLevelType w:val="hybridMultilevel"/>
    <w:tmpl w:val="6AA0E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703602">
      <w:start w:val="53"/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C259F"/>
    <w:multiLevelType w:val="hybridMultilevel"/>
    <w:tmpl w:val="3166918A"/>
    <w:lvl w:ilvl="0" w:tplc="C8B8AE5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31185E"/>
    <w:multiLevelType w:val="hybridMultilevel"/>
    <w:tmpl w:val="28C8C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4D4C49"/>
    <w:multiLevelType w:val="hybridMultilevel"/>
    <w:tmpl w:val="AB86E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132E6"/>
    <w:multiLevelType w:val="hybridMultilevel"/>
    <w:tmpl w:val="22D6B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7A5107"/>
    <w:multiLevelType w:val="hybridMultilevel"/>
    <w:tmpl w:val="5A8E5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93077"/>
    <w:multiLevelType w:val="hybridMultilevel"/>
    <w:tmpl w:val="FA10BE5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9C16B73"/>
    <w:multiLevelType w:val="hybridMultilevel"/>
    <w:tmpl w:val="D442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25870"/>
    <w:multiLevelType w:val="hybridMultilevel"/>
    <w:tmpl w:val="E8A49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913A8A"/>
    <w:multiLevelType w:val="hybridMultilevel"/>
    <w:tmpl w:val="EEB67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378A9"/>
    <w:multiLevelType w:val="hybridMultilevel"/>
    <w:tmpl w:val="6C2C73B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52C92B7C"/>
    <w:multiLevelType w:val="hybridMultilevel"/>
    <w:tmpl w:val="BA664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C42B3C"/>
    <w:multiLevelType w:val="hybridMultilevel"/>
    <w:tmpl w:val="98767CA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64ED3731"/>
    <w:multiLevelType w:val="hybridMultilevel"/>
    <w:tmpl w:val="A044C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5E6DE2"/>
    <w:multiLevelType w:val="hybridMultilevel"/>
    <w:tmpl w:val="AF7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532A3"/>
    <w:multiLevelType w:val="hybridMultilevel"/>
    <w:tmpl w:val="C5DE7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AF526D"/>
    <w:multiLevelType w:val="hybridMultilevel"/>
    <w:tmpl w:val="C27ED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990EA5"/>
    <w:multiLevelType w:val="hybridMultilevel"/>
    <w:tmpl w:val="F050AF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9E222B7"/>
    <w:multiLevelType w:val="hybridMultilevel"/>
    <w:tmpl w:val="BA4EC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5381D"/>
    <w:multiLevelType w:val="hybridMultilevel"/>
    <w:tmpl w:val="F62A4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12"/>
  </w:num>
  <w:num w:numId="4">
    <w:abstractNumId w:val="6"/>
  </w:num>
  <w:num w:numId="5">
    <w:abstractNumId w:val="8"/>
  </w:num>
  <w:num w:numId="6">
    <w:abstractNumId w:val="18"/>
  </w:num>
  <w:num w:numId="7">
    <w:abstractNumId w:val="2"/>
  </w:num>
  <w:num w:numId="8">
    <w:abstractNumId w:val="15"/>
  </w:num>
  <w:num w:numId="9">
    <w:abstractNumId w:val="19"/>
  </w:num>
  <w:num w:numId="10">
    <w:abstractNumId w:val="17"/>
  </w:num>
  <w:num w:numId="11">
    <w:abstractNumId w:val="22"/>
  </w:num>
  <w:num w:numId="12">
    <w:abstractNumId w:val="3"/>
  </w:num>
  <w:num w:numId="13">
    <w:abstractNumId w:val="4"/>
  </w:num>
  <w:num w:numId="14">
    <w:abstractNumId w:val="16"/>
  </w:num>
  <w:num w:numId="15">
    <w:abstractNumId w:val="20"/>
  </w:num>
  <w:num w:numId="16">
    <w:abstractNumId w:val="1"/>
  </w:num>
  <w:num w:numId="17">
    <w:abstractNumId w:val="0"/>
  </w:num>
  <w:num w:numId="18">
    <w:abstractNumId w:val="14"/>
  </w:num>
  <w:num w:numId="19">
    <w:abstractNumId w:val="11"/>
  </w:num>
  <w:num w:numId="20">
    <w:abstractNumId w:val="10"/>
  </w:num>
  <w:num w:numId="21">
    <w:abstractNumId w:val="7"/>
  </w:num>
  <w:num w:numId="22">
    <w:abstractNumId w:val="9"/>
  </w:num>
  <w:num w:numId="23">
    <w:abstractNumId w:val="13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1BF"/>
    <w:rsid w:val="00006E4A"/>
    <w:rsid w:val="00020075"/>
    <w:rsid w:val="0002032C"/>
    <w:rsid w:val="00020971"/>
    <w:rsid w:val="000248CB"/>
    <w:rsid w:val="000326A9"/>
    <w:rsid w:val="00032AE2"/>
    <w:rsid w:val="0003419A"/>
    <w:rsid w:val="000357E3"/>
    <w:rsid w:val="00037C69"/>
    <w:rsid w:val="000401D9"/>
    <w:rsid w:val="0004087F"/>
    <w:rsid w:val="000421BF"/>
    <w:rsid w:val="00044583"/>
    <w:rsid w:val="00046697"/>
    <w:rsid w:val="0005117D"/>
    <w:rsid w:val="000534ED"/>
    <w:rsid w:val="0005418C"/>
    <w:rsid w:val="00057F94"/>
    <w:rsid w:val="00060BB1"/>
    <w:rsid w:val="0006749E"/>
    <w:rsid w:val="00070E3A"/>
    <w:rsid w:val="000717D5"/>
    <w:rsid w:val="00071935"/>
    <w:rsid w:val="000749D8"/>
    <w:rsid w:val="000802DA"/>
    <w:rsid w:val="000830BD"/>
    <w:rsid w:val="00085559"/>
    <w:rsid w:val="00091D06"/>
    <w:rsid w:val="0009212D"/>
    <w:rsid w:val="00092996"/>
    <w:rsid w:val="00097817"/>
    <w:rsid w:val="000A13EB"/>
    <w:rsid w:val="000B7B0A"/>
    <w:rsid w:val="000C0365"/>
    <w:rsid w:val="000C1C9C"/>
    <w:rsid w:val="000C4A04"/>
    <w:rsid w:val="000C4DE5"/>
    <w:rsid w:val="000C591E"/>
    <w:rsid w:val="000C7228"/>
    <w:rsid w:val="000D6B91"/>
    <w:rsid w:val="000E366B"/>
    <w:rsid w:val="000F04D1"/>
    <w:rsid w:val="000F1A3D"/>
    <w:rsid w:val="000F3D9F"/>
    <w:rsid w:val="00103133"/>
    <w:rsid w:val="00103B22"/>
    <w:rsid w:val="00104F53"/>
    <w:rsid w:val="0011320C"/>
    <w:rsid w:val="00115855"/>
    <w:rsid w:val="00123D87"/>
    <w:rsid w:val="00134880"/>
    <w:rsid w:val="001402AD"/>
    <w:rsid w:val="00140F46"/>
    <w:rsid w:val="00142243"/>
    <w:rsid w:val="00143ED3"/>
    <w:rsid w:val="00157844"/>
    <w:rsid w:val="00164274"/>
    <w:rsid w:val="00164984"/>
    <w:rsid w:val="00165082"/>
    <w:rsid w:val="0016544F"/>
    <w:rsid w:val="00165F57"/>
    <w:rsid w:val="001675C8"/>
    <w:rsid w:val="001701DB"/>
    <w:rsid w:val="00172782"/>
    <w:rsid w:val="00173AB7"/>
    <w:rsid w:val="00182606"/>
    <w:rsid w:val="0018573A"/>
    <w:rsid w:val="001901E6"/>
    <w:rsid w:val="00190458"/>
    <w:rsid w:val="00191F22"/>
    <w:rsid w:val="00195603"/>
    <w:rsid w:val="00195E62"/>
    <w:rsid w:val="00195E97"/>
    <w:rsid w:val="001A20BB"/>
    <w:rsid w:val="001A6465"/>
    <w:rsid w:val="001B52B5"/>
    <w:rsid w:val="001C0A7D"/>
    <w:rsid w:val="001C2377"/>
    <w:rsid w:val="001C26F8"/>
    <w:rsid w:val="001C4037"/>
    <w:rsid w:val="001C4FB0"/>
    <w:rsid w:val="001D0815"/>
    <w:rsid w:val="001D20E7"/>
    <w:rsid w:val="001D596E"/>
    <w:rsid w:val="001E2563"/>
    <w:rsid w:val="001E3693"/>
    <w:rsid w:val="001F0D43"/>
    <w:rsid w:val="001F571D"/>
    <w:rsid w:val="001F649F"/>
    <w:rsid w:val="001F689D"/>
    <w:rsid w:val="00200F7A"/>
    <w:rsid w:val="00205192"/>
    <w:rsid w:val="00206F76"/>
    <w:rsid w:val="00207967"/>
    <w:rsid w:val="00210B22"/>
    <w:rsid w:val="0021196E"/>
    <w:rsid w:val="00215F9D"/>
    <w:rsid w:val="0021642B"/>
    <w:rsid w:val="00217487"/>
    <w:rsid w:val="0022392E"/>
    <w:rsid w:val="002270DB"/>
    <w:rsid w:val="00227A5A"/>
    <w:rsid w:val="002338BF"/>
    <w:rsid w:val="00235D83"/>
    <w:rsid w:val="00237F6E"/>
    <w:rsid w:val="00244D78"/>
    <w:rsid w:val="0024584B"/>
    <w:rsid w:val="0025002C"/>
    <w:rsid w:val="002534A4"/>
    <w:rsid w:val="00257EB4"/>
    <w:rsid w:val="002613CF"/>
    <w:rsid w:val="002621CF"/>
    <w:rsid w:val="002633DD"/>
    <w:rsid w:val="00271173"/>
    <w:rsid w:val="0027213A"/>
    <w:rsid w:val="00274F97"/>
    <w:rsid w:val="002840AD"/>
    <w:rsid w:val="002917FC"/>
    <w:rsid w:val="00293571"/>
    <w:rsid w:val="0029359A"/>
    <w:rsid w:val="00294924"/>
    <w:rsid w:val="002A2B54"/>
    <w:rsid w:val="002A381A"/>
    <w:rsid w:val="002A62FD"/>
    <w:rsid w:val="002B0FB5"/>
    <w:rsid w:val="002B4DAA"/>
    <w:rsid w:val="002B565D"/>
    <w:rsid w:val="002B6181"/>
    <w:rsid w:val="002B6B66"/>
    <w:rsid w:val="002B76FC"/>
    <w:rsid w:val="002C1CCD"/>
    <w:rsid w:val="002C24D0"/>
    <w:rsid w:val="002D023E"/>
    <w:rsid w:val="002D3B74"/>
    <w:rsid w:val="002D3DE8"/>
    <w:rsid w:val="002E32D3"/>
    <w:rsid w:val="002E49C4"/>
    <w:rsid w:val="002F08AC"/>
    <w:rsid w:val="002F4979"/>
    <w:rsid w:val="003001FA"/>
    <w:rsid w:val="003023EA"/>
    <w:rsid w:val="003036C7"/>
    <w:rsid w:val="00304F0C"/>
    <w:rsid w:val="00307229"/>
    <w:rsid w:val="00307FF5"/>
    <w:rsid w:val="00311E0C"/>
    <w:rsid w:val="00312276"/>
    <w:rsid w:val="00313D30"/>
    <w:rsid w:val="00320751"/>
    <w:rsid w:val="003209CD"/>
    <w:rsid w:val="003227B3"/>
    <w:rsid w:val="00324C91"/>
    <w:rsid w:val="00330A1B"/>
    <w:rsid w:val="00331F1B"/>
    <w:rsid w:val="0033220E"/>
    <w:rsid w:val="0033549B"/>
    <w:rsid w:val="00341880"/>
    <w:rsid w:val="00341936"/>
    <w:rsid w:val="00343EE2"/>
    <w:rsid w:val="003514EE"/>
    <w:rsid w:val="00361BB2"/>
    <w:rsid w:val="00365F33"/>
    <w:rsid w:val="0036781C"/>
    <w:rsid w:val="003678C0"/>
    <w:rsid w:val="003718D0"/>
    <w:rsid w:val="0037247E"/>
    <w:rsid w:val="00374B9E"/>
    <w:rsid w:val="00377D2C"/>
    <w:rsid w:val="0038002B"/>
    <w:rsid w:val="0038263A"/>
    <w:rsid w:val="0038364C"/>
    <w:rsid w:val="00384D41"/>
    <w:rsid w:val="0038724C"/>
    <w:rsid w:val="0039295B"/>
    <w:rsid w:val="0039765E"/>
    <w:rsid w:val="003976FC"/>
    <w:rsid w:val="003A2CD7"/>
    <w:rsid w:val="003A68D1"/>
    <w:rsid w:val="003A7A7A"/>
    <w:rsid w:val="003A7EF7"/>
    <w:rsid w:val="003B3C2A"/>
    <w:rsid w:val="003B43E0"/>
    <w:rsid w:val="003C0932"/>
    <w:rsid w:val="003C1B1C"/>
    <w:rsid w:val="003C2C42"/>
    <w:rsid w:val="003C3C70"/>
    <w:rsid w:val="003C5E6A"/>
    <w:rsid w:val="003D1B18"/>
    <w:rsid w:val="003D1DC1"/>
    <w:rsid w:val="003D2E09"/>
    <w:rsid w:val="003E1B76"/>
    <w:rsid w:val="003E7E78"/>
    <w:rsid w:val="003E7F70"/>
    <w:rsid w:val="003F143F"/>
    <w:rsid w:val="003F28B1"/>
    <w:rsid w:val="003F2BF5"/>
    <w:rsid w:val="003F3501"/>
    <w:rsid w:val="003F3F6B"/>
    <w:rsid w:val="003F47E0"/>
    <w:rsid w:val="003F6AB0"/>
    <w:rsid w:val="003F7656"/>
    <w:rsid w:val="003F7AE9"/>
    <w:rsid w:val="00400283"/>
    <w:rsid w:val="004038C9"/>
    <w:rsid w:val="00404C06"/>
    <w:rsid w:val="004059C1"/>
    <w:rsid w:val="00412B1C"/>
    <w:rsid w:val="004154EC"/>
    <w:rsid w:val="00421AA6"/>
    <w:rsid w:val="00424C21"/>
    <w:rsid w:val="00430074"/>
    <w:rsid w:val="00432EB9"/>
    <w:rsid w:val="00433815"/>
    <w:rsid w:val="00433EA0"/>
    <w:rsid w:val="00437613"/>
    <w:rsid w:val="00437D4C"/>
    <w:rsid w:val="00443C1C"/>
    <w:rsid w:val="00446A24"/>
    <w:rsid w:val="0044790E"/>
    <w:rsid w:val="004523A1"/>
    <w:rsid w:val="00454C9F"/>
    <w:rsid w:val="004558AE"/>
    <w:rsid w:val="00455ECE"/>
    <w:rsid w:val="00456095"/>
    <w:rsid w:val="00460E42"/>
    <w:rsid w:val="00470D93"/>
    <w:rsid w:val="00474515"/>
    <w:rsid w:val="00477642"/>
    <w:rsid w:val="00480962"/>
    <w:rsid w:val="00485B5F"/>
    <w:rsid w:val="0048682E"/>
    <w:rsid w:val="00490F1C"/>
    <w:rsid w:val="00494888"/>
    <w:rsid w:val="00497948"/>
    <w:rsid w:val="004B22F6"/>
    <w:rsid w:val="004B4CE9"/>
    <w:rsid w:val="004B58F6"/>
    <w:rsid w:val="004C1873"/>
    <w:rsid w:val="004C6E0A"/>
    <w:rsid w:val="004D4605"/>
    <w:rsid w:val="004D4D47"/>
    <w:rsid w:val="004D4FF1"/>
    <w:rsid w:val="004D5EB0"/>
    <w:rsid w:val="004E3C63"/>
    <w:rsid w:val="004E5EE9"/>
    <w:rsid w:val="004E76C6"/>
    <w:rsid w:val="004E774E"/>
    <w:rsid w:val="004F0D17"/>
    <w:rsid w:val="005008EE"/>
    <w:rsid w:val="005009D2"/>
    <w:rsid w:val="00504E29"/>
    <w:rsid w:val="005110E2"/>
    <w:rsid w:val="005115E0"/>
    <w:rsid w:val="005149FC"/>
    <w:rsid w:val="005174C8"/>
    <w:rsid w:val="00530CA7"/>
    <w:rsid w:val="00535713"/>
    <w:rsid w:val="0054020E"/>
    <w:rsid w:val="005405FF"/>
    <w:rsid w:val="0054096B"/>
    <w:rsid w:val="005410E3"/>
    <w:rsid w:val="00542ED7"/>
    <w:rsid w:val="005475E7"/>
    <w:rsid w:val="00550B39"/>
    <w:rsid w:val="00550CD1"/>
    <w:rsid w:val="00551516"/>
    <w:rsid w:val="00551580"/>
    <w:rsid w:val="0055308C"/>
    <w:rsid w:val="0055759C"/>
    <w:rsid w:val="00563D09"/>
    <w:rsid w:val="00566FA1"/>
    <w:rsid w:val="0056737B"/>
    <w:rsid w:val="00574D31"/>
    <w:rsid w:val="00576B33"/>
    <w:rsid w:val="0058165A"/>
    <w:rsid w:val="00584F07"/>
    <w:rsid w:val="005A208C"/>
    <w:rsid w:val="005A5A9B"/>
    <w:rsid w:val="005A72C1"/>
    <w:rsid w:val="005B1F03"/>
    <w:rsid w:val="005B1FAA"/>
    <w:rsid w:val="005B2F79"/>
    <w:rsid w:val="005B41AF"/>
    <w:rsid w:val="005C0A96"/>
    <w:rsid w:val="005C7878"/>
    <w:rsid w:val="005D02D6"/>
    <w:rsid w:val="005D4732"/>
    <w:rsid w:val="005E2B8A"/>
    <w:rsid w:val="005E2BC8"/>
    <w:rsid w:val="005E34FD"/>
    <w:rsid w:val="005E531F"/>
    <w:rsid w:val="005E5389"/>
    <w:rsid w:val="005E548D"/>
    <w:rsid w:val="005E602E"/>
    <w:rsid w:val="005E7E29"/>
    <w:rsid w:val="005F03E8"/>
    <w:rsid w:val="005F183B"/>
    <w:rsid w:val="005F3B5E"/>
    <w:rsid w:val="005F60D1"/>
    <w:rsid w:val="005F7A81"/>
    <w:rsid w:val="006007FF"/>
    <w:rsid w:val="0060160A"/>
    <w:rsid w:val="006018F3"/>
    <w:rsid w:val="006136AA"/>
    <w:rsid w:val="00613D56"/>
    <w:rsid w:val="00615C8F"/>
    <w:rsid w:val="00615FC9"/>
    <w:rsid w:val="006167F2"/>
    <w:rsid w:val="00617AD4"/>
    <w:rsid w:val="00620E4A"/>
    <w:rsid w:val="00621CCD"/>
    <w:rsid w:val="0062303D"/>
    <w:rsid w:val="00624B0C"/>
    <w:rsid w:val="006319D5"/>
    <w:rsid w:val="006327E2"/>
    <w:rsid w:val="00634B56"/>
    <w:rsid w:val="0063536C"/>
    <w:rsid w:val="00635446"/>
    <w:rsid w:val="006427E6"/>
    <w:rsid w:val="006541AE"/>
    <w:rsid w:val="006570BD"/>
    <w:rsid w:val="00660D8E"/>
    <w:rsid w:val="006624AE"/>
    <w:rsid w:val="006630F2"/>
    <w:rsid w:val="006638A4"/>
    <w:rsid w:val="006658F4"/>
    <w:rsid w:val="006742FE"/>
    <w:rsid w:val="00675DEF"/>
    <w:rsid w:val="00680781"/>
    <w:rsid w:val="006840A9"/>
    <w:rsid w:val="00686B5D"/>
    <w:rsid w:val="006978AC"/>
    <w:rsid w:val="006A1964"/>
    <w:rsid w:val="006A3406"/>
    <w:rsid w:val="006A3454"/>
    <w:rsid w:val="006A4C68"/>
    <w:rsid w:val="006A5DB8"/>
    <w:rsid w:val="006A629F"/>
    <w:rsid w:val="006A639C"/>
    <w:rsid w:val="006A6846"/>
    <w:rsid w:val="006B0B89"/>
    <w:rsid w:val="006B62D7"/>
    <w:rsid w:val="006B6F22"/>
    <w:rsid w:val="006C7C11"/>
    <w:rsid w:val="006D348A"/>
    <w:rsid w:val="006E42AB"/>
    <w:rsid w:val="006F5CBB"/>
    <w:rsid w:val="00701777"/>
    <w:rsid w:val="00701F20"/>
    <w:rsid w:val="0070234B"/>
    <w:rsid w:val="0070320E"/>
    <w:rsid w:val="00706BEF"/>
    <w:rsid w:val="007114F5"/>
    <w:rsid w:val="0071285B"/>
    <w:rsid w:val="007141DA"/>
    <w:rsid w:val="00714741"/>
    <w:rsid w:val="00723FF3"/>
    <w:rsid w:val="00725486"/>
    <w:rsid w:val="007260A8"/>
    <w:rsid w:val="00727BFB"/>
    <w:rsid w:val="00735B7F"/>
    <w:rsid w:val="00736591"/>
    <w:rsid w:val="00737A90"/>
    <w:rsid w:val="00754055"/>
    <w:rsid w:val="00755FFE"/>
    <w:rsid w:val="00761990"/>
    <w:rsid w:val="00762A64"/>
    <w:rsid w:val="0076716D"/>
    <w:rsid w:val="007679AA"/>
    <w:rsid w:val="00780A0E"/>
    <w:rsid w:val="00781530"/>
    <w:rsid w:val="00784580"/>
    <w:rsid w:val="00784862"/>
    <w:rsid w:val="00786307"/>
    <w:rsid w:val="0078644B"/>
    <w:rsid w:val="007904E6"/>
    <w:rsid w:val="00790BB8"/>
    <w:rsid w:val="00793888"/>
    <w:rsid w:val="00793D35"/>
    <w:rsid w:val="00796176"/>
    <w:rsid w:val="007A44B1"/>
    <w:rsid w:val="007A65A7"/>
    <w:rsid w:val="007A7F78"/>
    <w:rsid w:val="007B3842"/>
    <w:rsid w:val="007C033F"/>
    <w:rsid w:val="007C1350"/>
    <w:rsid w:val="007C6742"/>
    <w:rsid w:val="007C7865"/>
    <w:rsid w:val="007D7807"/>
    <w:rsid w:val="007E2F3C"/>
    <w:rsid w:val="007E2FBD"/>
    <w:rsid w:val="007E7F57"/>
    <w:rsid w:val="007F1153"/>
    <w:rsid w:val="007F11BF"/>
    <w:rsid w:val="007F5E2F"/>
    <w:rsid w:val="007F7F63"/>
    <w:rsid w:val="00806903"/>
    <w:rsid w:val="00816A8A"/>
    <w:rsid w:val="008222B7"/>
    <w:rsid w:val="00825970"/>
    <w:rsid w:val="00834C53"/>
    <w:rsid w:val="00860A5F"/>
    <w:rsid w:val="00861011"/>
    <w:rsid w:val="0086313D"/>
    <w:rsid w:val="00864F29"/>
    <w:rsid w:val="00866F45"/>
    <w:rsid w:val="0086773B"/>
    <w:rsid w:val="008763D7"/>
    <w:rsid w:val="008808A6"/>
    <w:rsid w:val="0088273B"/>
    <w:rsid w:val="008869D0"/>
    <w:rsid w:val="00886B0D"/>
    <w:rsid w:val="00890707"/>
    <w:rsid w:val="008916E4"/>
    <w:rsid w:val="00893BF5"/>
    <w:rsid w:val="0089504C"/>
    <w:rsid w:val="00896B4C"/>
    <w:rsid w:val="008B1C43"/>
    <w:rsid w:val="008B2375"/>
    <w:rsid w:val="008B252A"/>
    <w:rsid w:val="008B44F8"/>
    <w:rsid w:val="008B4BB2"/>
    <w:rsid w:val="008B5059"/>
    <w:rsid w:val="008C0B3D"/>
    <w:rsid w:val="008C0EC6"/>
    <w:rsid w:val="008C16B7"/>
    <w:rsid w:val="008C2B7D"/>
    <w:rsid w:val="008C33D4"/>
    <w:rsid w:val="008C7BCD"/>
    <w:rsid w:val="008D001B"/>
    <w:rsid w:val="008D2EA6"/>
    <w:rsid w:val="008D5566"/>
    <w:rsid w:val="008E4777"/>
    <w:rsid w:val="008E4CC1"/>
    <w:rsid w:val="008E5218"/>
    <w:rsid w:val="008E6F3D"/>
    <w:rsid w:val="008F1C0D"/>
    <w:rsid w:val="008F1F28"/>
    <w:rsid w:val="008F468B"/>
    <w:rsid w:val="008F5965"/>
    <w:rsid w:val="008F63FA"/>
    <w:rsid w:val="009007A2"/>
    <w:rsid w:val="009053DF"/>
    <w:rsid w:val="00910FF1"/>
    <w:rsid w:val="00920F1A"/>
    <w:rsid w:val="009228AA"/>
    <w:rsid w:val="0093043D"/>
    <w:rsid w:val="00936BC2"/>
    <w:rsid w:val="00940995"/>
    <w:rsid w:val="00941BB4"/>
    <w:rsid w:val="009430D8"/>
    <w:rsid w:val="00943F50"/>
    <w:rsid w:val="009515FB"/>
    <w:rsid w:val="00952316"/>
    <w:rsid w:val="00954E3B"/>
    <w:rsid w:val="00955E2D"/>
    <w:rsid w:val="00956759"/>
    <w:rsid w:val="00956CE5"/>
    <w:rsid w:val="0095755D"/>
    <w:rsid w:val="00957B8C"/>
    <w:rsid w:val="00964261"/>
    <w:rsid w:val="00970B32"/>
    <w:rsid w:val="00971144"/>
    <w:rsid w:val="00973620"/>
    <w:rsid w:val="009754A9"/>
    <w:rsid w:val="0098045C"/>
    <w:rsid w:val="00982554"/>
    <w:rsid w:val="00983914"/>
    <w:rsid w:val="00983B24"/>
    <w:rsid w:val="009851C0"/>
    <w:rsid w:val="009874CB"/>
    <w:rsid w:val="00990443"/>
    <w:rsid w:val="00992A73"/>
    <w:rsid w:val="00994388"/>
    <w:rsid w:val="0099719B"/>
    <w:rsid w:val="009A4909"/>
    <w:rsid w:val="009A4DDB"/>
    <w:rsid w:val="009A4E03"/>
    <w:rsid w:val="009A502D"/>
    <w:rsid w:val="009A62AA"/>
    <w:rsid w:val="009A6C50"/>
    <w:rsid w:val="009A726F"/>
    <w:rsid w:val="009A77A9"/>
    <w:rsid w:val="009B39A6"/>
    <w:rsid w:val="009B7EB9"/>
    <w:rsid w:val="009C2757"/>
    <w:rsid w:val="009C32DA"/>
    <w:rsid w:val="009C5EF0"/>
    <w:rsid w:val="009D4CCB"/>
    <w:rsid w:val="009D6BB0"/>
    <w:rsid w:val="009E1B38"/>
    <w:rsid w:val="009E252E"/>
    <w:rsid w:val="009E3398"/>
    <w:rsid w:val="009F1AFC"/>
    <w:rsid w:val="009F22FA"/>
    <w:rsid w:val="009F4BC1"/>
    <w:rsid w:val="009F5164"/>
    <w:rsid w:val="00A01972"/>
    <w:rsid w:val="00A0385F"/>
    <w:rsid w:val="00A17EAD"/>
    <w:rsid w:val="00A2210D"/>
    <w:rsid w:val="00A27CB2"/>
    <w:rsid w:val="00A3013B"/>
    <w:rsid w:val="00A30437"/>
    <w:rsid w:val="00A31031"/>
    <w:rsid w:val="00A34F03"/>
    <w:rsid w:val="00A40050"/>
    <w:rsid w:val="00A42DB3"/>
    <w:rsid w:val="00A43EDE"/>
    <w:rsid w:val="00A51B0F"/>
    <w:rsid w:val="00A55897"/>
    <w:rsid w:val="00A575FC"/>
    <w:rsid w:val="00A61A08"/>
    <w:rsid w:val="00A61CD1"/>
    <w:rsid w:val="00A63EE3"/>
    <w:rsid w:val="00A73D5E"/>
    <w:rsid w:val="00A8102C"/>
    <w:rsid w:val="00A81269"/>
    <w:rsid w:val="00A81D14"/>
    <w:rsid w:val="00A83D95"/>
    <w:rsid w:val="00A842FB"/>
    <w:rsid w:val="00A86182"/>
    <w:rsid w:val="00A86845"/>
    <w:rsid w:val="00A91943"/>
    <w:rsid w:val="00A9207A"/>
    <w:rsid w:val="00A93C7A"/>
    <w:rsid w:val="00AA0EFE"/>
    <w:rsid w:val="00AA1A4F"/>
    <w:rsid w:val="00AA2C2D"/>
    <w:rsid w:val="00AA4A07"/>
    <w:rsid w:val="00AB20F1"/>
    <w:rsid w:val="00AB3959"/>
    <w:rsid w:val="00AB5507"/>
    <w:rsid w:val="00AB6395"/>
    <w:rsid w:val="00AC172C"/>
    <w:rsid w:val="00AC2610"/>
    <w:rsid w:val="00AC326B"/>
    <w:rsid w:val="00AC4DD0"/>
    <w:rsid w:val="00AD2119"/>
    <w:rsid w:val="00AD6FEF"/>
    <w:rsid w:val="00AE1E50"/>
    <w:rsid w:val="00AE1F75"/>
    <w:rsid w:val="00AF1DAC"/>
    <w:rsid w:val="00AF5516"/>
    <w:rsid w:val="00AF5E46"/>
    <w:rsid w:val="00AF6F24"/>
    <w:rsid w:val="00B0080D"/>
    <w:rsid w:val="00B1040B"/>
    <w:rsid w:val="00B1235B"/>
    <w:rsid w:val="00B23B36"/>
    <w:rsid w:val="00B26F84"/>
    <w:rsid w:val="00B31D52"/>
    <w:rsid w:val="00B32806"/>
    <w:rsid w:val="00B34D71"/>
    <w:rsid w:val="00B353C3"/>
    <w:rsid w:val="00B357F5"/>
    <w:rsid w:val="00B36222"/>
    <w:rsid w:val="00B37143"/>
    <w:rsid w:val="00B41F42"/>
    <w:rsid w:val="00B44524"/>
    <w:rsid w:val="00B46E01"/>
    <w:rsid w:val="00B503DA"/>
    <w:rsid w:val="00B51EB0"/>
    <w:rsid w:val="00B52F2D"/>
    <w:rsid w:val="00B53B01"/>
    <w:rsid w:val="00B5447E"/>
    <w:rsid w:val="00B65F69"/>
    <w:rsid w:val="00B71BB6"/>
    <w:rsid w:val="00B72E46"/>
    <w:rsid w:val="00B72F7F"/>
    <w:rsid w:val="00B73C77"/>
    <w:rsid w:val="00B746D3"/>
    <w:rsid w:val="00B77FCF"/>
    <w:rsid w:val="00B80640"/>
    <w:rsid w:val="00B81B49"/>
    <w:rsid w:val="00B81C4A"/>
    <w:rsid w:val="00B81C64"/>
    <w:rsid w:val="00B83B03"/>
    <w:rsid w:val="00B9642E"/>
    <w:rsid w:val="00B97A76"/>
    <w:rsid w:val="00BA19AB"/>
    <w:rsid w:val="00BA6D2F"/>
    <w:rsid w:val="00BA758F"/>
    <w:rsid w:val="00BB695D"/>
    <w:rsid w:val="00BB6D0F"/>
    <w:rsid w:val="00BD0F43"/>
    <w:rsid w:val="00BE36A7"/>
    <w:rsid w:val="00BF0DE2"/>
    <w:rsid w:val="00BF2007"/>
    <w:rsid w:val="00BF63BF"/>
    <w:rsid w:val="00BF742D"/>
    <w:rsid w:val="00BF7641"/>
    <w:rsid w:val="00BF793E"/>
    <w:rsid w:val="00C05092"/>
    <w:rsid w:val="00C11D90"/>
    <w:rsid w:val="00C178CB"/>
    <w:rsid w:val="00C202FD"/>
    <w:rsid w:val="00C206FD"/>
    <w:rsid w:val="00C22544"/>
    <w:rsid w:val="00C261F6"/>
    <w:rsid w:val="00C30A25"/>
    <w:rsid w:val="00C31BB6"/>
    <w:rsid w:val="00C326DE"/>
    <w:rsid w:val="00C34190"/>
    <w:rsid w:val="00C34717"/>
    <w:rsid w:val="00C450B7"/>
    <w:rsid w:val="00C4684D"/>
    <w:rsid w:val="00C563FD"/>
    <w:rsid w:val="00C61BCB"/>
    <w:rsid w:val="00C64A20"/>
    <w:rsid w:val="00C72601"/>
    <w:rsid w:val="00C82B88"/>
    <w:rsid w:val="00C87863"/>
    <w:rsid w:val="00C87CEA"/>
    <w:rsid w:val="00C9069F"/>
    <w:rsid w:val="00C9255A"/>
    <w:rsid w:val="00C93625"/>
    <w:rsid w:val="00C93DDC"/>
    <w:rsid w:val="00CA07C4"/>
    <w:rsid w:val="00CA127B"/>
    <w:rsid w:val="00CA76F6"/>
    <w:rsid w:val="00CB35B0"/>
    <w:rsid w:val="00CB45DD"/>
    <w:rsid w:val="00CB4A1E"/>
    <w:rsid w:val="00CB6388"/>
    <w:rsid w:val="00CB6EC3"/>
    <w:rsid w:val="00CC16C4"/>
    <w:rsid w:val="00CC4A3E"/>
    <w:rsid w:val="00CC6682"/>
    <w:rsid w:val="00CC76C4"/>
    <w:rsid w:val="00CD2B08"/>
    <w:rsid w:val="00CD30CC"/>
    <w:rsid w:val="00CE045A"/>
    <w:rsid w:val="00CE282F"/>
    <w:rsid w:val="00CE43D2"/>
    <w:rsid w:val="00CF782A"/>
    <w:rsid w:val="00D00687"/>
    <w:rsid w:val="00D01D0F"/>
    <w:rsid w:val="00D07FAE"/>
    <w:rsid w:val="00D14D89"/>
    <w:rsid w:val="00D159F4"/>
    <w:rsid w:val="00D177E7"/>
    <w:rsid w:val="00D22013"/>
    <w:rsid w:val="00D261A1"/>
    <w:rsid w:val="00D26DC6"/>
    <w:rsid w:val="00D30236"/>
    <w:rsid w:val="00D31C54"/>
    <w:rsid w:val="00D43922"/>
    <w:rsid w:val="00D460F8"/>
    <w:rsid w:val="00D468A0"/>
    <w:rsid w:val="00D53B44"/>
    <w:rsid w:val="00D614C9"/>
    <w:rsid w:val="00D6363C"/>
    <w:rsid w:val="00D7266A"/>
    <w:rsid w:val="00D76527"/>
    <w:rsid w:val="00D779B0"/>
    <w:rsid w:val="00D77F1A"/>
    <w:rsid w:val="00D803D3"/>
    <w:rsid w:val="00D83192"/>
    <w:rsid w:val="00D835CC"/>
    <w:rsid w:val="00D846D0"/>
    <w:rsid w:val="00D85E3E"/>
    <w:rsid w:val="00D86922"/>
    <w:rsid w:val="00D94B01"/>
    <w:rsid w:val="00D94F59"/>
    <w:rsid w:val="00DA0DE1"/>
    <w:rsid w:val="00DA1B6C"/>
    <w:rsid w:val="00DA4D47"/>
    <w:rsid w:val="00DA63F6"/>
    <w:rsid w:val="00DB4B7C"/>
    <w:rsid w:val="00DB5097"/>
    <w:rsid w:val="00DB5DE2"/>
    <w:rsid w:val="00DB611C"/>
    <w:rsid w:val="00DB6E57"/>
    <w:rsid w:val="00DC2017"/>
    <w:rsid w:val="00DC4A8E"/>
    <w:rsid w:val="00DC5E1B"/>
    <w:rsid w:val="00DC6E88"/>
    <w:rsid w:val="00DD2553"/>
    <w:rsid w:val="00DD32FD"/>
    <w:rsid w:val="00DE1600"/>
    <w:rsid w:val="00DE17CD"/>
    <w:rsid w:val="00DE649B"/>
    <w:rsid w:val="00DF7686"/>
    <w:rsid w:val="00E055E8"/>
    <w:rsid w:val="00E05FA9"/>
    <w:rsid w:val="00E061E4"/>
    <w:rsid w:val="00E13A96"/>
    <w:rsid w:val="00E151E3"/>
    <w:rsid w:val="00E17A99"/>
    <w:rsid w:val="00E207C8"/>
    <w:rsid w:val="00E220F8"/>
    <w:rsid w:val="00E257E4"/>
    <w:rsid w:val="00E260FA"/>
    <w:rsid w:val="00E27467"/>
    <w:rsid w:val="00E30DE6"/>
    <w:rsid w:val="00E36D61"/>
    <w:rsid w:val="00E5017E"/>
    <w:rsid w:val="00E502B2"/>
    <w:rsid w:val="00E511F7"/>
    <w:rsid w:val="00E602F9"/>
    <w:rsid w:val="00E62820"/>
    <w:rsid w:val="00E718B0"/>
    <w:rsid w:val="00E72BE0"/>
    <w:rsid w:val="00E72C31"/>
    <w:rsid w:val="00E82F4F"/>
    <w:rsid w:val="00E832F2"/>
    <w:rsid w:val="00E84B14"/>
    <w:rsid w:val="00E9105A"/>
    <w:rsid w:val="00E91AA6"/>
    <w:rsid w:val="00E944D0"/>
    <w:rsid w:val="00E94677"/>
    <w:rsid w:val="00E94FEB"/>
    <w:rsid w:val="00E96794"/>
    <w:rsid w:val="00EA4757"/>
    <w:rsid w:val="00EA64B8"/>
    <w:rsid w:val="00EB4F97"/>
    <w:rsid w:val="00EB7428"/>
    <w:rsid w:val="00EC7352"/>
    <w:rsid w:val="00ED2D12"/>
    <w:rsid w:val="00ED38FC"/>
    <w:rsid w:val="00ED660F"/>
    <w:rsid w:val="00EE2320"/>
    <w:rsid w:val="00EE32A4"/>
    <w:rsid w:val="00EE485A"/>
    <w:rsid w:val="00EE4E6C"/>
    <w:rsid w:val="00EE6A6D"/>
    <w:rsid w:val="00EF2F23"/>
    <w:rsid w:val="00EF3C23"/>
    <w:rsid w:val="00EF6705"/>
    <w:rsid w:val="00F01C48"/>
    <w:rsid w:val="00F0267D"/>
    <w:rsid w:val="00F04565"/>
    <w:rsid w:val="00F066E7"/>
    <w:rsid w:val="00F1386F"/>
    <w:rsid w:val="00F2038F"/>
    <w:rsid w:val="00F22CC4"/>
    <w:rsid w:val="00F2555A"/>
    <w:rsid w:val="00F26680"/>
    <w:rsid w:val="00F33C29"/>
    <w:rsid w:val="00F37B1A"/>
    <w:rsid w:val="00F426FC"/>
    <w:rsid w:val="00F42F44"/>
    <w:rsid w:val="00F44C95"/>
    <w:rsid w:val="00F6256E"/>
    <w:rsid w:val="00F71171"/>
    <w:rsid w:val="00F71B99"/>
    <w:rsid w:val="00F74D86"/>
    <w:rsid w:val="00F85DC7"/>
    <w:rsid w:val="00F85E92"/>
    <w:rsid w:val="00F92A77"/>
    <w:rsid w:val="00F94188"/>
    <w:rsid w:val="00FA0383"/>
    <w:rsid w:val="00FB296A"/>
    <w:rsid w:val="00FB62AE"/>
    <w:rsid w:val="00FC0A2A"/>
    <w:rsid w:val="00FC0B70"/>
    <w:rsid w:val="00FC0DA8"/>
    <w:rsid w:val="00FC16E5"/>
    <w:rsid w:val="00FC3EA8"/>
    <w:rsid w:val="00FD1C49"/>
    <w:rsid w:val="00FD25A0"/>
    <w:rsid w:val="00FD3CAC"/>
    <w:rsid w:val="00FD4E21"/>
    <w:rsid w:val="00FD6C5D"/>
    <w:rsid w:val="00FE01F3"/>
    <w:rsid w:val="00FE18C8"/>
    <w:rsid w:val="00FE2E4B"/>
    <w:rsid w:val="00FE30A0"/>
    <w:rsid w:val="00FE666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1E803"/>
  <w15:docId w15:val="{459645AD-BD1C-48A3-9538-68635402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1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1B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1BF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F11B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7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37F6E"/>
    <w:pPr>
      <w:ind w:left="720"/>
      <w:contextualSpacing/>
    </w:pPr>
  </w:style>
  <w:style w:type="table" w:styleId="TableGrid">
    <w:name w:val="Table Grid"/>
    <w:basedOn w:val="TableNormal"/>
    <w:uiPriority w:val="59"/>
    <w:rsid w:val="004E7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B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7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B0A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0F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E3398"/>
    <w:pPr>
      <w:spacing w:after="0" w:line="240" w:lineRule="auto"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4B4CE9"/>
  </w:style>
  <w:style w:type="table" w:customStyle="1" w:styleId="TableGrid1">
    <w:name w:val="Table Grid1"/>
    <w:basedOn w:val="TableNormal"/>
    <w:next w:val="TableGrid"/>
    <w:uiPriority w:val="59"/>
    <w:rsid w:val="004B4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7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E6C7F-9E74-4D57-90EE-89C092EB1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607</Words>
  <Characters>14861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Xm</cp:lastModifiedBy>
  <cp:revision>2</cp:revision>
  <cp:lastPrinted>2021-05-28T08:36:00Z</cp:lastPrinted>
  <dcterms:created xsi:type="dcterms:W3CDTF">2021-06-08T13:50:00Z</dcterms:created>
  <dcterms:modified xsi:type="dcterms:W3CDTF">2021-06-08T13:50:00Z</dcterms:modified>
</cp:coreProperties>
</file>